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2184E" w14:textId="6D15D3E6" w:rsidR="005A57BA" w:rsidRPr="00CE24B4" w:rsidRDefault="006A4EE0">
      <w:pPr>
        <w:rPr>
          <w:rFonts w:cstheme="minorHAnsi"/>
          <w:b/>
          <w:bCs/>
          <w:lang w:val="en-US"/>
        </w:rPr>
      </w:pPr>
      <w:r w:rsidRPr="00CE24B4">
        <w:rPr>
          <w:rFonts w:cstheme="minorHAnsi"/>
          <w:b/>
          <w:bCs/>
          <w:lang w:val="en-US"/>
        </w:rPr>
        <w:t>SUPPLEMENTARY FILE TO:</w:t>
      </w:r>
    </w:p>
    <w:p w14:paraId="4F5EC597" w14:textId="77777777" w:rsidR="006A4EE0" w:rsidRPr="00CE24B4" w:rsidRDefault="006A4EE0">
      <w:pPr>
        <w:rPr>
          <w:rFonts w:cstheme="minorHAnsi"/>
          <w:lang w:val="en-US"/>
        </w:rPr>
      </w:pPr>
    </w:p>
    <w:p w14:paraId="2F11ADB7" w14:textId="77777777" w:rsidR="006A4EE0" w:rsidRPr="00CE24B4" w:rsidRDefault="006A4EE0" w:rsidP="006A4EE0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26782BEB" w14:textId="5CAB34B3" w:rsidR="006A4EE0" w:rsidRPr="00CE24B4" w:rsidRDefault="006A4EE0" w:rsidP="006A4EE0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CE24B4">
        <w:rPr>
          <w:rFonts w:cstheme="minorHAnsi"/>
          <w:b/>
          <w:bCs/>
          <w:lang w:val="en-US"/>
        </w:rPr>
        <w:t xml:space="preserve">Placental transfer of tofacitinib in the </w:t>
      </w:r>
      <w:r w:rsidRPr="00CE24B4">
        <w:rPr>
          <w:rFonts w:cstheme="minorHAnsi"/>
          <w:b/>
          <w:bCs/>
          <w:i/>
          <w:iCs/>
          <w:lang w:val="en-US"/>
        </w:rPr>
        <w:t>ex vivo</w:t>
      </w:r>
      <w:r w:rsidRPr="00CE24B4">
        <w:rPr>
          <w:rFonts w:cstheme="minorHAnsi"/>
          <w:b/>
          <w:bCs/>
          <w:lang w:val="en-US"/>
        </w:rPr>
        <w:t xml:space="preserve"> dual-side human placenta perfusion model</w:t>
      </w:r>
    </w:p>
    <w:p w14:paraId="6B39A5B8" w14:textId="77777777" w:rsidR="006A4EE0" w:rsidRPr="00CE24B4" w:rsidRDefault="006A4EE0" w:rsidP="006A4EE0">
      <w:pPr>
        <w:spacing w:line="360" w:lineRule="auto"/>
        <w:jc w:val="both"/>
        <w:rPr>
          <w:rFonts w:cstheme="minorHAnsi"/>
          <w:lang w:val="en-US"/>
        </w:rPr>
      </w:pPr>
    </w:p>
    <w:p w14:paraId="1D976B66" w14:textId="77777777" w:rsidR="006A4EE0" w:rsidRPr="00CE24B4" w:rsidRDefault="006A4EE0" w:rsidP="006A4EE0">
      <w:pPr>
        <w:spacing w:line="360" w:lineRule="auto"/>
        <w:jc w:val="both"/>
        <w:rPr>
          <w:rFonts w:cstheme="minorHAnsi"/>
          <w:lang w:val="nl-NL"/>
        </w:rPr>
      </w:pPr>
      <w:r w:rsidRPr="00CE24B4">
        <w:rPr>
          <w:rFonts w:cstheme="minorHAnsi"/>
          <w:lang w:val="nl-NL"/>
        </w:rPr>
        <w:t>Gaby A.M. Eliesen</w:t>
      </w:r>
      <w:r w:rsidRPr="00CE24B4">
        <w:rPr>
          <w:rFonts w:cstheme="minorHAnsi"/>
          <w:vertAlign w:val="superscript"/>
          <w:lang w:val="nl-NL"/>
        </w:rPr>
        <w:t>1,2</w:t>
      </w:r>
      <w:r w:rsidRPr="00CE24B4">
        <w:rPr>
          <w:rFonts w:cstheme="minorHAnsi"/>
          <w:lang w:val="nl-NL"/>
        </w:rPr>
        <w:t>, Milou Fransen</w:t>
      </w:r>
      <w:r w:rsidRPr="00CE24B4">
        <w:rPr>
          <w:rFonts w:cstheme="minorHAnsi"/>
          <w:vertAlign w:val="superscript"/>
          <w:lang w:val="nl-NL"/>
        </w:rPr>
        <w:t>1</w:t>
      </w:r>
      <w:r w:rsidRPr="00CE24B4">
        <w:rPr>
          <w:rFonts w:cstheme="minorHAnsi"/>
          <w:lang w:val="nl-NL"/>
        </w:rPr>
        <w:t>, Hedwig van Hove</w:t>
      </w:r>
      <w:r w:rsidRPr="00CE24B4">
        <w:rPr>
          <w:rFonts w:cstheme="minorHAnsi"/>
          <w:vertAlign w:val="superscript"/>
          <w:lang w:val="nl-NL"/>
        </w:rPr>
        <w:t>1</w:t>
      </w:r>
      <w:r w:rsidRPr="00CE24B4">
        <w:rPr>
          <w:rFonts w:cstheme="minorHAnsi"/>
          <w:lang w:val="nl-NL"/>
        </w:rPr>
        <w:t>, Petra H.H. van den Broek</w:t>
      </w:r>
      <w:r w:rsidRPr="00CE24B4">
        <w:rPr>
          <w:rFonts w:cstheme="minorHAnsi"/>
          <w:vertAlign w:val="superscript"/>
          <w:lang w:val="nl-NL"/>
        </w:rPr>
        <w:t>1</w:t>
      </w:r>
      <w:r w:rsidRPr="00CE24B4">
        <w:rPr>
          <w:rFonts w:cstheme="minorHAnsi"/>
          <w:lang w:val="nl-NL"/>
        </w:rPr>
        <w:t>, Rick Greupink</w:t>
      </w:r>
      <w:r w:rsidRPr="00CE24B4">
        <w:rPr>
          <w:rFonts w:cstheme="minorHAnsi"/>
          <w:vertAlign w:val="superscript"/>
          <w:lang w:val="nl-NL"/>
        </w:rPr>
        <w:t>1,3</w:t>
      </w:r>
      <w:r w:rsidRPr="00CE24B4">
        <w:rPr>
          <w:rFonts w:cstheme="minorHAnsi"/>
          <w:lang w:val="nl-NL"/>
        </w:rPr>
        <w:t xml:space="preserve"> </w:t>
      </w:r>
    </w:p>
    <w:p w14:paraId="54FFDCBA" w14:textId="77777777" w:rsidR="006A4EE0" w:rsidRPr="00CE24B4" w:rsidRDefault="006A4EE0" w:rsidP="006A4EE0">
      <w:pPr>
        <w:spacing w:line="360" w:lineRule="auto"/>
        <w:jc w:val="both"/>
        <w:rPr>
          <w:rFonts w:cstheme="minorHAnsi"/>
          <w:lang w:val="nl-NL"/>
        </w:rPr>
      </w:pPr>
    </w:p>
    <w:p w14:paraId="76C3C001" w14:textId="77777777" w:rsidR="006A4EE0" w:rsidRPr="00CE24B4" w:rsidRDefault="006A4EE0" w:rsidP="006A4EE0">
      <w:pPr>
        <w:spacing w:line="360" w:lineRule="auto"/>
        <w:jc w:val="both"/>
        <w:rPr>
          <w:rFonts w:cstheme="minorHAnsi"/>
          <w:i/>
          <w:iCs/>
          <w:lang w:val="en-US"/>
        </w:rPr>
      </w:pPr>
      <w:r w:rsidRPr="00CE24B4">
        <w:rPr>
          <w:rFonts w:cstheme="minorHAnsi"/>
          <w:i/>
          <w:iCs/>
          <w:vertAlign w:val="superscript"/>
          <w:lang w:val="en-US"/>
        </w:rPr>
        <w:t>1</w:t>
      </w:r>
      <w:r w:rsidRPr="00CE24B4">
        <w:rPr>
          <w:rFonts w:cstheme="minorHAnsi"/>
          <w:i/>
          <w:iCs/>
          <w:lang w:val="en-US"/>
        </w:rPr>
        <w:t xml:space="preserve"> Department of Pharmacology and Toxicology, Radboud university medical center, Nijmegen, The Netherlands.</w:t>
      </w:r>
    </w:p>
    <w:p w14:paraId="4EA9F0E8" w14:textId="77777777" w:rsidR="006A4EE0" w:rsidRPr="00CE24B4" w:rsidRDefault="006A4EE0" w:rsidP="006A4EE0">
      <w:pPr>
        <w:spacing w:line="360" w:lineRule="auto"/>
        <w:jc w:val="both"/>
        <w:rPr>
          <w:rFonts w:cstheme="minorHAnsi"/>
          <w:i/>
          <w:iCs/>
          <w:lang w:val="en-US"/>
        </w:rPr>
      </w:pPr>
      <w:r w:rsidRPr="00CE24B4">
        <w:rPr>
          <w:rFonts w:cstheme="minorHAnsi"/>
          <w:i/>
          <w:iCs/>
          <w:vertAlign w:val="superscript"/>
          <w:lang w:val="en-US"/>
        </w:rPr>
        <w:t>2</w:t>
      </w:r>
      <w:r w:rsidRPr="00CE24B4">
        <w:rPr>
          <w:rFonts w:cstheme="minorHAnsi"/>
          <w:i/>
          <w:iCs/>
          <w:lang w:val="en-US"/>
        </w:rPr>
        <w:t xml:space="preserve"> Centre for Safety of Substances and Products, National Institute for Public </w:t>
      </w:r>
      <w:proofErr w:type="gramStart"/>
      <w:r w:rsidRPr="00CE24B4">
        <w:rPr>
          <w:rFonts w:cstheme="minorHAnsi"/>
          <w:i/>
          <w:iCs/>
          <w:lang w:val="en-US"/>
        </w:rPr>
        <w:t>Health</w:t>
      </w:r>
      <w:proofErr w:type="gramEnd"/>
      <w:r w:rsidRPr="00CE24B4">
        <w:rPr>
          <w:rFonts w:cstheme="minorHAnsi"/>
          <w:i/>
          <w:iCs/>
          <w:lang w:val="en-US"/>
        </w:rPr>
        <w:t xml:space="preserve"> and the Environment, </w:t>
      </w:r>
      <w:proofErr w:type="spellStart"/>
      <w:r w:rsidRPr="00CE24B4">
        <w:rPr>
          <w:rFonts w:cstheme="minorHAnsi"/>
          <w:i/>
          <w:iCs/>
          <w:lang w:val="en-US"/>
        </w:rPr>
        <w:t>Bilthoven</w:t>
      </w:r>
      <w:proofErr w:type="spellEnd"/>
      <w:r w:rsidRPr="00CE24B4">
        <w:rPr>
          <w:rFonts w:cstheme="minorHAnsi"/>
          <w:i/>
          <w:iCs/>
          <w:lang w:val="en-US"/>
        </w:rPr>
        <w:t>, the Netherlands.</w:t>
      </w:r>
    </w:p>
    <w:p w14:paraId="688BC893" w14:textId="77777777" w:rsidR="006A4EE0" w:rsidRPr="00CE24B4" w:rsidRDefault="006A4EE0" w:rsidP="006A4EE0">
      <w:pPr>
        <w:spacing w:line="360" w:lineRule="auto"/>
        <w:jc w:val="both"/>
        <w:rPr>
          <w:rFonts w:cstheme="minorHAnsi"/>
          <w:i/>
          <w:iCs/>
          <w:lang w:val="en-US"/>
        </w:rPr>
      </w:pPr>
      <w:r w:rsidRPr="00CE24B4">
        <w:rPr>
          <w:rFonts w:cstheme="minorHAnsi"/>
          <w:i/>
          <w:iCs/>
          <w:vertAlign w:val="superscript"/>
          <w:lang w:val="en-US"/>
        </w:rPr>
        <w:t>3</w:t>
      </w:r>
      <w:r w:rsidRPr="00CE24B4">
        <w:rPr>
          <w:rFonts w:cstheme="minorHAnsi"/>
          <w:i/>
          <w:iCs/>
          <w:lang w:val="en-US"/>
        </w:rPr>
        <w:t xml:space="preserve"> Author to whom correspondence should be addressed.</w:t>
      </w:r>
    </w:p>
    <w:p w14:paraId="7D684FB2" w14:textId="77777777" w:rsidR="006A4EE0" w:rsidRPr="00CE24B4" w:rsidRDefault="006A4EE0">
      <w:pPr>
        <w:rPr>
          <w:rFonts w:cstheme="minorHAnsi"/>
          <w:lang w:val="en-US"/>
        </w:rPr>
      </w:pPr>
    </w:p>
    <w:p w14:paraId="5C858FC4" w14:textId="614A1C49" w:rsidR="006A4EE0" w:rsidRPr="00CE24B4" w:rsidRDefault="006A4EE0">
      <w:pPr>
        <w:rPr>
          <w:rFonts w:cstheme="minorHAnsi"/>
          <w:lang w:val="en-US"/>
        </w:rPr>
      </w:pPr>
      <w:r w:rsidRPr="00CE24B4">
        <w:rPr>
          <w:rFonts w:cstheme="minorHAnsi"/>
          <w:lang w:val="en-US"/>
        </w:rPr>
        <w:br w:type="page"/>
      </w:r>
    </w:p>
    <w:p w14:paraId="25A606B3" w14:textId="73687930" w:rsidR="0045100B" w:rsidRPr="003C3BEE" w:rsidRDefault="0045100B" w:rsidP="0045100B">
      <w:pPr>
        <w:rPr>
          <w:rFonts w:cstheme="minorHAnsi"/>
          <w:lang w:val="en-US"/>
        </w:rPr>
      </w:pPr>
      <w:r w:rsidRPr="003C3BEE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1</w:t>
      </w:r>
      <w:r w:rsidRPr="003C3BEE">
        <w:rPr>
          <w:rFonts w:cstheme="minorHAnsi"/>
          <w:b/>
          <w:bCs/>
          <w:lang w:val="en-US"/>
        </w:rPr>
        <w:t>.</w:t>
      </w:r>
      <w:r w:rsidRPr="003C3BEE">
        <w:rPr>
          <w:rFonts w:cstheme="minorHAnsi"/>
          <w:lang w:val="en-US"/>
        </w:rPr>
        <w:t xml:space="preserve"> Perfusate </w:t>
      </w:r>
      <w:r w:rsidR="007904A0" w:rsidRPr="003C3BEE">
        <w:rPr>
          <w:rFonts w:cstheme="minorHAnsi"/>
          <w:lang w:val="en-US"/>
        </w:rPr>
        <w:t xml:space="preserve">FITC-dextran </w:t>
      </w:r>
      <w:r w:rsidRPr="003C3BEE">
        <w:rPr>
          <w:rFonts w:cstheme="minorHAnsi"/>
          <w:lang w:val="en-US"/>
        </w:rPr>
        <w:t>concentration</w:t>
      </w:r>
      <w:r w:rsidR="007904A0">
        <w:rPr>
          <w:rFonts w:cstheme="minorHAnsi"/>
          <w:lang w:val="en-US"/>
        </w:rPr>
        <w:t>s</w:t>
      </w:r>
      <w:r w:rsidRPr="003C3BEE">
        <w:rPr>
          <w:rFonts w:cstheme="minorHAnsi"/>
          <w:lang w:val="en-US"/>
        </w:rPr>
        <w:t xml:space="preserve"> of the individual </w:t>
      </w:r>
      <w:r w:rsidR="007904A0">
        <w:rPr>
          <w:rFonts w:cstheme="minorHAnsi"/>
          <w:lang w:val="en-US"/>
        </w:rPr>
        <w:t>experiments</w:t>
      </w:r>
      <w:r w:rsidRPr="003C3BEE">
        <w:rPr>
          <w:rFonts w:cstheme="minorHAnsi"/>
          <w:lang w:val="en-US"/>
        </w:rPr>
        <w:t>.</w:t>
      </w:r>
    </w:p>
    <w:p w14:paraId="6D5BC2F6" w14:textId="77777777" w:rsidR="0045100B" w:rsidRPr="003C3BEE" w:rsidRDefault="0045100B" w:rsidP="0045100B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1"/>
        <w:gridCol w:w="1244"/>
        <w:gridCol w:w="1519"/>
        <w:gridCol w:w="1343"/>
        <w:gridCol w:w="1343"/>
        <w:gridCol w:w="1365"/>
        <w:gridCol w:w="1343"/>
      </w:tblGrid>
      <w:tr w:rsidR="0045100B" w:rsidRPr="003C3BEE" w14:paraId="23FE3AFE" w14:textId="77777777" w:rsidTr="00357EC0">
        <w:tc>
          <w:tcPr>
            <w:tcW w:w="2471" w:type="dxa"/>
          </w:tcPr>
          <w:p w14:paraId="74535193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106" w:type="dxa"/>
            <w:gridSpan w:val="3"/>
          </w:tcPr>
          <w:p w14:paraId="3B6D5822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FITC-dextran fetal (µg/ml)</w:t>
            </w:r>
          </w:p>
        </w:tc>
        <w:tc>
          <w:tcPr>
            <w:tcW w:w="4051" w:type="dxa"/>
            <w:gridSpan w:val="3"/>
          </w:tcPr>
          <w:p w14:paraId="6CDAE132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FITC-dextran maternal (µg/ml)</w:t>
            </w:r>
          </w:p>
        </w:tc>
      </w:tr>
      <w:tr w:rsidR="0045100B" w:rsidRPr="003C3BEE" w14:paraId="45CECD36" w14:textId="77777777" w:rsidTr="00357EC0">
        <w:tc>
          <w:tcPr>
            <w:tcW w:w="2471" w:type="dxa"/>
          </w:tcPr>
          <w:p w14:paraId="6B29F79D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Time (min)</w:t>
            </w:r>
          </w:p>
        </w:tc>
        <w:tc>
          <w:tcPr>
            <w:tcW w:w="1244" w:type="dxa"/>
          </w:tcPr>
          <w:p w14:paraId="440D3DF7" w14:textId="77777777" w:rsidR="0045100B" w:rsidRPr="003C3BEE" w:rsidRDefault="0045100B" w:rsidP="0043638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Placenta 1</w:t>
            </w:r>
          </w:p>
        </w:tc>
        <w:tc>
          <w:tcPr>
            <w:tcW w:w="1519" w:type="dxa"/>
          </w:tcPr>
          <w:p w14:paraId="4B0F175A" w14:textId="77777777" w:rsidR="0045100B" w:rsidRPr="003C3BEE" w:rsidRDefault="0045100B" w:rsidP="0043638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Placenta 2</w:t>
            </w:r>
          </w:p>
        </w:tc>
        <w:tc>
          <w:tcPr>
            <w:tcW w:w="1343" w:type="dxa"/>
          </w:tcPr>
          <w:p w14:paraId="1CFFC3BF" w14:textId="77777777" w:rsidR="0045100B" w:rsidRPr="003C3BEE" w:rsidRDefault="0045100B" w:rsidP="0043638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Placenta 3</w:t>
            </w:r>
          </w:p>
        </w:tc>
        <w:tc>
          <w:tcPr>
            <w:tcW w:w="1343" w:type="dxa"/>
          </w:tcPr>
          <w:p w14:paraId="1B052705" w14:textId="77777777" w:rsidR="0045100B" w:rsidRPr="003C3BEE" w:rsidRDefault="0045100B" w:rsidP="0043638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Placenta 1</w:t>
            </w:r>
          </w:p>
        </w:tc>
        <w:tc>
          <w:tcPr>
            <w:tcW w:w="1365" w:type="dxa"/>
          </w:tcPr>
          <w:p w14:paraId="2FB699DF" w14:textId="77777777" w:rsidR="0045100B" w:rsidRPr="003C3BEE" w:rsidRDefault="0045100B" w:rsidP="0043638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Placenta 2</w:t>
            </w:r>
          </w:p>
        </w:tc>
        <w:tc>
          <w:tcPr>
            <w:tcW w:w="1343" w:type="dxa"/>
          </w:tcPr>
          <w:p w14:paraId="0B39DC8D" w14:textId="77777777" w:rsidR="0045100B" w:rsidRPr="003C3BEE" w:rsidRDefault="0045100B" w:rsidP="0043638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Placenta 3</w:t>
            </w:r>
          </w:p>
        </w:tc>
      </w:tr>
      <w:tr w:rsidR="0045100B" w:rsidRPr="003C3BEE" w14:paraId="5E219C8D" w14:textId="77777777" w:rsidTr="00357EC0">
        <w:tc>
          <w:tcPr>
            <w:tcW w:w="2471" w:type="dxa"/>
          </w:tcPr>
          <w:p w14:paraId="29A36F1A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0</w:t>
            </w:r>
          </w:p>
        </w:tc>
        <w:tc>
          <w:tcPr>
            <w:tcW w:w="1244" w:type="dxa"/>
            <w:vAlign w:val="bottom"/>
          </w:tcPr>
          <w:p w14:paraId="7DEA1427" w14:textId="77777777" w:rsidR="0045100B" w:rsidRPr="003C3BEE" w:rsidRDefault="0045100B" w:rsidP="0043638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54.5</w:t>
            </w:r>
          </w:p>
        </w:tc>
        <w:tc>
          <w:tcPr>
            <w:tcW w:w="1519" w:type="dxa"/>
            <w:vAlign w:val="bottom"/>
          </w:tcPr>
          <w:p w14:paraId="181428F6" w14:textId="77777777" w:rsidR="0045100B" w:rsidRPr="003C3BEE" w:rsidRDefault="0045100B" w:rsidP="0043638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48.5</w:t>
            </w:r>
          </w:p>
        </w:tc>
        <w:tc>
          <w:tcPr>
            <w:tcW w:w="1343" w:type="dxa"/>
            <w:vAlign w:val="bottom"/>
          </w:tcPr>
          <w:p w14:paraId="58742488" w14:textId="77777777" w:rsidR="0045100B" w:rsidRPr="003C3BEE" w:rsidRDefault="0045100B" w:rsidP="0043638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47.</w:t>
            </w:r>
            <w:r w:rsidRPr="003C3BEE">
              <w:rPr>
                <w:rFonts w:cstheme="minorHAnsi"/>
                <w:lang w:val="nl-NL"/>
              </w:rPr>
              <w:t>9</w:t>
            </w:r>
          </w:p>
        </w:tc>
        <w:tc>
          <w:tcPr>
            <w:tcW w:w="1343" w:type="dxa"/>
            <w:vAlign w:val="bottom"/>
          </w:tcPr>
          <w:p w14:paraId="7AAA53F6" w14:textId="77777777" w:rsidR="0045100B" w:rsidRPr="003C3BEE" w:rsidRDefault="0045100B" w:rsidP="0043638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6</w:t>
            </w:r>
          </w:p>
        </w:tc>
        <w:tc>
          <w:tcPr>
            <w:tcW w:w="1365" w:type="dxa"/>
            <w:vAlign w:val="bottom"/>
          </w:tcPr>
          <w:p w14:paraId="73640D69" w14:textId="77777777" w:rsidR="0045100B" w:rsidRPr="003C3BEE" w:rsidRDefault="0045100B" w:rsidP="0043638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3</w:t>
            </w:r>
          </w:p>
        </w:tc>
        <w:tc>
          <w:tcPr>
            <w:tcW w:w="1343" w:type="dxa"/>
            <w:vAlign w:val="bottom"/>
          </w:tcPr>
          <w:p w14:paraId="60635786" w14:textId="77777777" w:rsidR="0045100B" w:rsidRPr="003C3BEE" w:rsidRDefault="0045100B" w:rsidP="0043638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  <w:tr w:rsidR="0045100B" w:rsidRPr="003C3BEE" w14:paraId="039379B9" w14:textId="77777777" w:rsidTr="00357EC0">
        <w:tc>
          <w:tcPr>
            <w:tcW w:w="2471" w:type="dxa"/>
          </w:tcPr>
          <w:p w14:paraId="4A7FA424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1</w:t>
            </w:r>
          </w:p>
        </w:tc>
        <w:tc>
          <w:tcPr>
            <w:tcW w:w="1244" w:type="dxa"/>
            <w:vAlign w:val="bottom"/>
          </w:tcPr>
          <w:p w14:paraId="1DC8C788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51.</w:t>
            </w:r>
            <w:r w:rsidRPr="003C3BEE">
              <w:rPr>
                <w:rFonts w:cstheme="minorHAnsi"/>
                <w:lang w:val="nl-NL"/>
              </w:rPr>
              <w:t>7</w:t>
            </w:r>
          </w:p>
        </w:tc>
        <w:tc>
          <w:tcPr>
            <w:tcW w:w="1519" w:type="dxa"/>
            <w:vAlign w:val="bottom"/>
          </w:tcPr>
          <w:p w14:paraId="3A9B66B3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53.0</w:t>
            </w:r>
          </w:p>
        </w:tc>
        <w:tc>
          <w:tcPr>
            <w:tcW w:w="1343" w:type="dxa"/>
            <w:vAlign w:val="bottom"/>
          </w:tcPr>
          <w:p w14:paraId="76BFC700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47.8</w:t>
            </w:r>
          </w:p>
        </w:tc>
        <w:tc>
          <w:tcPr>
            <w:tcW w:w="1343" w:type="dxa"/>
            <w:vAlign w:val="bottom"/>
          </w:tcPr>
          <w:p w14:paraId="3642535F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6</w:t>
            </w:r>
          </w:p>
        </w:tc>
        <w:tc>
          <w:tcPr>
            <w:tcW w:w="1365" w:type="dxa"/>
            <w:vAlign w:val="bottom"/>
          </w:tcPr>
          <w:p w14:paraId="29852D78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3</w:t>
            </w:r>
          </w:p>
        </w:tc>
        <w:tc>
          <w:tcPr>
            <w:tcW w:w="1343" w:type="dxa"/>
          </w:tcPr>
          <w:p w14:paraId="752E12C8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  <w:tr w:rsidR="0045100B" w:rsidRPr="003C3BEE" w14:paraId="7C20B1BD" w14:textId="77777777" w:rsidTr="00357EC0">
        <w:tc>
          <w:tcPr>
            <w:tcW w:w="2471" w:type="dxa"/>
          </w:tcPr>
          <w:p w14:paraId="4BB15372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5</w:t>
            </w:r>
          </w:p>
        </w:tc>
        <w:tc>
          <w:tcPr>
            <w:tcW w:w="1244" w:type="dxa"/>
            <w:vAlign w:val="bottom"/>
          </w:tcPr>
          <w:p w14:paraId="6CDB20D1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53.4</w:t>
            </w:r>
          </w:p>
        </w:tc>
        <w:tc>
          <w:tcPr>
            <w:tcW w:w="1519" w:type="dxa"/>
            <w:vAlign w:val="bottom"/>
          </w:tcPr>
          <w:p w14:paraId="2D86DB0D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43.</w:t>
            </w:r>
            <w:r w:rsidRPr="003C3BEE">
              <w:rPr>
                <w:rFonts w:cstheme="minorHAnsi"/>
                <w:lang w:val="nl-NL"/>
              </w:rPr>
              <w:t>2</w:t>
            </w:r>
          </w:p>
        </w:tc>
        <w:tc>
          <w:tcPr>
            <w:tcW w:w="1343" w:type="dxa"/>
            <w:vAlign w:val="bottom"/>
          </w:tcPr>
          <w:p w14:paraId="298E5592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48.</w:t>
            </w:r>
            <w:r w:rsidRPr="003C3BEE">
              <w:rPr>
                <w:rFonts w:cstheme="minorHAnsi"/>
                <w:lang w:val="nl-NL"/>
              </w:rPr>
              <w:t>4</w:t>
            </w:r>
          </w:p>
        </w:tc>
        <w:tc>
          <w:tcPr>
            <w:tcW w:w="1343" w:type="dxa"/>
            <w:vAlign w:val="bottom"/>
          </w:tcPr>
          <w:p w14:paraId="54757F54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6</w:t>
            </w:r>
          </w:p>
        </w:tc>
        <w:tc>
          <w:tcPr>
            <w:tcW w:w="1365" w:type="dxa"/>
            <w:vAlign w:val="bottom"/>
          </w:tcPr>
          <w:p w14:paraId="3AA2A9AF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3</w:t>
            </w:r>
          </w:p>
        </w:tc>
        <w:tc>
          <w:tcPr>
            <w:tcW w:w="1343" w:type="dxa"/>
          </w:tcPr>
          <w:p w14:paraId="0D547532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  <w:tr w:rsidR="0045100B" w:rsidRPr="003C3BEE" w14:paraId="5E2B182B" w14:textId="77777777" w:rsidTr="00357EC0">
        <w:tc>
          <w:tcPr>
            <w:tcW w:w="2471" w:type="dxa"/>
          </w:tcPr>
          <w:p w14:paraId="0D4F90CE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15</w:t>
            </w:r>
          </w:p>
        </w:tc>
        <w:tc>
          <w:tcPr>
            <w:tcW w:w="1244" w:type="dxa"/>
            <w:vAlign w:val="bottom"/>
          </w:tcPr>
          <w:p w14:paraId="4072ED1A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52.4</w:t>
            </w:r>
          </w:p>
        </w:tc>
        <w:tc>
          <w:tcPr>
            <w:tcW w:w="1519" w:type="dxa"/>
            <w:vAlign w:val="bottom"/>
          </w:tcPr>
          <w:p w14:paraId="13FED61D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45.</w:t>
            </w:r>
            <w:r w:rsidRPr="003C3BEE">
              <w:rPr>
                <w:rFonts w:cstheme="minorHAnsi"/>
                <w:lang w:val="nl-NL"/>
              </w:rPr>
              <w:t>2</w:t>
            </w:r>
          </w:p>
        </w:tc>
        <w:tc>
          <w:tcPr>
            <w:tcW w:w="1343" w:type="dxa"/>
            <w:vAlign w:val="bottom"/>
          </w:tcPr>
          <w:p w14:paraId="3268DDF1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48.</w:t>
            </w:r>
            <w:r w:rsidRPr="003C3BEE">
              <w:rPr>
                <w:rFonts w:cstheme="minorHAnsi"/>
                <w:lang w:val="nl-NL"/>
              </w:rPr>
              <w:t>9</w:t>
            </w:r>
          </w:p>
        </w:tc>
        <w:tc>
          <w:tcPr>
            <w:tcW w:w="1343" w:type="dxa"/>
            <w:vAlign w:val="bottom"/>
          </w:tcPr>
          <w:p w14:paraId="7C17445C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6</w:t>
            </w:r>
          </w:p>
        </w:tc>
        <w:tc>
          <w:tcPr>
            <w:tcW w:w="1365" w:type="dxa"/>
            <w:vAlign w:val="bottom"/>
          </w:tcPr>
          <w:p w14:paraId="23A66726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3</w:t>
            </w:r>
          </w:p>
        </w:tc>
        <w:tc>
          <w:tcPr>
            <w:tcW w:w="1343" w:type="dxa"/>
          </w:tcPr>
          <w:p w14:paraId="41CFDBAB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  <w:tr w:rsidR="0045100B" w:rsidRPr="003C3BEE" w14:paraId="367C0777" w14:textId="77777777" w:rsidTr="00357EC0">
        <w:tc>
          <w:tcPr>
            <w:tcW w:w="2471" w:type="dxa"/>
          </w:tcPr>
          <w:p w14:paraId="364B1CC9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30</w:t>
            </w:r>
          </w:p>
        </w:tc>
        <w:tc>
          <w:tcPr>
            <w:tcW w:w="1244" w:type="dxa"/>
            <w:vAlign w:val="bottom"/>
          </w:tcPr>
          <w:p w14:paraId="7A9C2BD3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51.</w:t>
            </w:r>
            <w:r w:rsidRPr="003C3BEE">
              <w:rPr>
                <w:rFonts w:cstheme="minorHAnsi"/>
                <w:lang w:val="nl-NL"/>
              </w:rPr>
              <w:t>9</w:t>
            </w:r>
          </w:p>
        </w:tc>
        <w:tc>
          <w:tcPr>
            <w:tcW w:w="1519" w:type="dxa"/>
            <w:vAlign w:val="bottom"/>
          </w:tcPr>
          <w:p w14:paraId="544A3191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50.3</w:t>
            </w:r>
          </w:p>
        </w:tc>
        <w:tc>
          <w:tcPr>
            <w:tcW w:w="1343" w:type="dxa"/>
            <w:vAlign w:val="bottom"/>
          </w:tcPr>
          <w:p w14:paraId="3D5C6184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50.</w:t>
            </w:r>
            <w:r w:rsidRPr="003C3BEE">
              <w:rPr>
                <w:rFonts w:cstheme="minorHAnsi"/>
                <w:lang w:val="nl-NL"/>
              </w:rPr>
              <w:t>1</w:t>
            </w:r>
          </w:p>
        </w:tc>
        <w:tc>
          <w:tcPr>
            <w:tcW w:w="1343" w:type="dxa"/>
            <w:vAlign w:val="bottom"/>
          </w:tcPr>
          <w:p w14:paraId="1C15D6A1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6</w:t>
            </w:r>
          </w:p>
        </w:tc>
        <w:tc>
          <w:tcPr>
            <w:tcW w:w="1365" w:type="dxa"/>
            <w:vAlign w:val="bottom"/>
          </w:tcPr>
          <w:p w14:paraId="0CD79185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4</w:t>
            </w:r>
          </w:p>
        </w:tc>
        <w:tc>
          <w:tcPr>
            <w:tcW w:w="1343" w:type="dxa"/>
          </w:tcPr>
          <w:p w14:paraId="44F6432E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  <w:tr w:rsidR="0045100B" w:rsidRPr="003C3BEE" w14:paraId="110F881D" w14:textId="77777777" w:rsidTr="00357EC0">
        <w:tc>
          <w:tcPr>
            <w:tcW w:w="2471" w:type="dxa"/>
          </w:tcPr>
          <w:p w14:paraId="4F372C35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60</w:t>
            </w:r>
          </w:p>
        </w:tc>
        <w:tc>
          <w:tcPr>
            <w:tcW w:w="1244" w:type="dxa"/>
            <w:vAlign w:val="bottom"/>
          </w:tcPr>
          <w:p w14:paraId="12A7CE24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52.</w:t>
            </w:r>
            <w:r w:rsidRPr="003C3BEE">
              <w:rPr>
                <w:rFonts w:cstheme="minorHAnsi"/>
                <w:lang w:val="nl-NL"/>
              </w:rPr>
              <w:t>7</w:t>
            </w:r>
          </w:p>
        </w:tc>
        <w:tc>
          <w:tcPr>
            <w:tcW w:w="1519" w:type="dxa"/>
            <w:vAlign w:val="bottom"/>
          </w:tcPr>
          <w:p w14:paraId="4A9BE93C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60.</w:t>
            </w:r>
            <w:r w:rsidRPr="003C3BEE">
              <w:rPr>
                <w:rFonts w:cstheme="minorHAnsi"/>
                <w:lang w:val="nl-NL"/>
              </w:rPr>
              <w:t>3</w:t>
            </w:r>
          </w:p>
        </w:tc>
        <w:tc>
          <w:tcPr>
            <w:tcW w:w="1343" w:type="dxa"/>
            <w:vAlign w:val="bottom"/>
          </w:tcPr>
          <w:p w14:paraId="5A4F7870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48.</w:t>
            </w:r>
            <w:r w:rsidRPr="003C3BEE">
              <w:rPr>
                <w:rFonts w:cstheme="minorHAnsi"/>
                <w:lang w:val="nl-NL"/>
              </w:rPr>
              <w:t>1</w:t>
            </w:r>
          </w:p>
        </w:tc>
        <w:tc>
          <w:tcPr>
            <w:tcW w:w="1343" w:type="dxa"/>
            <w:vAlign w:val="bottom"/>
          </w:tcPr>
          <w:p w14:paraId="35CC5221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7</w:t>
            </w:r>
          </w:p>
        </w:tc>
        <w:tc>
          <w:tcPr>
            <w:tcW w:w="1365" w:type="dxa"/>
            <w:vAlign w:val="bottom"/>
          </w:tcPr>
          <w:p w14:paraId="7A7795F9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4</w:t>
            </w:r>
          </w:p>
        </w:tc>
        <w:tc>
          <w:tcPr>
            <w:tcW w:w="1343" w:type="dxa"/>
          </w:tcPr>
          <w:p w14:paraId="58C1776D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  <w:tr w:rsidR="0045100B" w:rsidRPr="003C3BEE" w14:paraId="6B2EACCD" w14:textId="77777777" w:rsidTr="00357EC0">
        <w:tc>
          <w:tcPr>
            <w:tcW w:w="2471" w:type="dxa"/>
          </w:tcPr>
          <w:p w14:paraId="1BE56926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90</w:t>
            </w:r>
          </w:p>
        </w:tc>
        <w:tc>
          <w:tcPr>
            <w:tcW w:w="1244" w:type="dxa"/>
            <w:vAlign w:val="bottom"/>
          </w:tcPr>
          <w:p w14:paraId="4AFF9B83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5</w:t>
            </w:r>
            <w:r w:rsidRPr="003C3BEE">
              <w:rPr>
                <w:rFonts w:cstheme="minorHAnsi"/>
                <w:lang w:val="nl-NL"/>
              </w:rPr>
              <w:t>1.0</w:t>
            </w:r>
          </w:p>
        </w:tc>
        <w:tc>
          <w:tcPr>
            <w:tcW w:w="1519" w:type="dxa"/>
            <w:vAlign w:val="bottom"/>
          </w:tcPr>
          <w:p w14:paraId="4AFDE015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55.0</w:t>
            </w:r>
          </w:p>
        </w:tc>
        <w:tc>
          <w:tcPr>
            <w:tcW w:w="1343" w:type="dxa"/>
            <w:vAlign w:val="bottom"/>
          </w:tcPr>
          <w:p w14:paraId="088A6A43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47.4</w:t>
            </w:r>
          </w:p>
        </w:tc>
        <w:tc>
          <w:tcPr>
            <w:tcW w:w="1343" w:type="dxa"/>
            <w:vAlign w:val="bottom"/>
          </w:tcPr>
          <w:p w14:paraId="411B3DA5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7</w:t>
            </w:r>
          </w:p>
        </w:tc>
        <w:tc>
          <w:tcPr>
            <w:tcW w:w="1365" w:type="dxa"/>
            <w:vAlign w:val="bottom"/>
          </w:tcPr>
          <w:p w14:paraId="4D18AA59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5</w:t>
            </w:r>
          </w:p>
        </w:tc>
        <w:tc>
          <w:tcPr>
            <w:tcW w:w="1343" w:type="dxa"/>
          </w:tcPr>
          <w:p w14:paraId="464BF624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  <w:tr w:rsidR="0045100B" w:rsidRPr="003C3BEE" w14:paraId="1F8B6CFB" w14:textId="77777777" w:rsidTr="00357EC0">
        <w:tc>
          <w:tcPr>
            <w:tcW w:w="2471" w:type="dxa"/>
          </w:tcPr>
          <w:p w14:paraId="78A8199F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120</w:t>
            </w:r>
          </w:p>
        </w:tc>
        <w:tc>
          <w:tcPr>
            <w:tcW w:w="1244" w:type="dxa"/>
            <w:vAlign w:val="bottom"/>
          </w:tcPr>
          <w:p w14:paraId="63EBF15B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52.0</w:t>
            </w:r>
          </w:p>
        </w:tc>
        <w:tc>
          <w:tcPr>
            <w:tcW w:w="1519" w:type="dxa"/>
            <w:vAlign w:val="bottom"/>
          </w:tcPr>
          <w:p w14:paraId="6D970EFE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54.</w:t>
            </w:r>
            <w:r w:rsidRPr="003C3BEE">
              <w:rPr>
                <w:rFonts w:cstheme="minorHAnsi"/>
                <w:lang w:val="nl-NL"/>
              </w:rPr>
              <w:t>9</w:t>
            </w:r>
          </w:p>
        </w:tc>
        <w:tc>
          <w:tcPr>
            <w:tcW w:w="1343" w:type="dxa"/>
            <w:vAlign w:val="bottom"/>
          </w:tcPr>
          <w:p w14:paraId="5727056E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48.3</w:t>
            </w:r>
          </w:p>
        </w:tc>
        <w:tc>
          <w:tcPr>
            <w:tcW w:w="1343" w:type="dxa"/>
            <w:vAlign w:val="bottom"/>
          </w:tcPr>
          <w:p w14:paraId="0F08412E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8</w:t>
            </w:r>
          </w:p>
        </w:tc>
        <w:tc>
          <w:tcPr>
            <w:tcW w:w="1365" w:type="dxa"/>
            <w:vAlign w:val="bottom"/>
          </w:tcPr>
          <w:p w14:paraId="4AB92A9F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6</w:t>
            </w:r>
          </w:p>
        </w:tc>
        <w:tc>
          <w:tcPr>
            <w:tcW w:w="1343" w:type="dxa"/>
          </w:tcPr>
          <w:p w14:paraId="3CA4F658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  <w:tr w:rsidR="0045100B" w:rsidRPr="003C3BEE" w14:paraId="1D4EA5A9" w14:textId="77777777" w:rsidTr="00357EC0">
        <w:tc>
          <w:tcPr>
            <w:tcW w:w="2471" w:type="dxa"/>
          </w:tcPr>
          <w:p w14:paraId="42E098F3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150</w:t>
            </w:r>
          </w:p>
        </w:tc>
        <w:tc>
          <w:tcPr>
            <w:tcW w:w="1244" w:type="dxa"/>
            <w:vAlign w:val="bottom"/>
          </w:tcPr>
          <w:p w14:paraId="3D586BDB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50.</w:t>
            </w:r>
            <w:r w:rsidRPr="003C3BEE">
              <w:rPr>
                <w:rFonts w:cstheme="minorHAnsi"/>
                <w:lang w:val="nl-NL"/>
              </w:rPr>
              <w:t>8</w:t>
            </w:r>
          </w:p>
        </w:tc>
        <w:tc>
          <w:tcPr>
            <w:tcW w:w="1519" w:type="dxa"/>
            <w:vAlign w:val="bottom"/>
          </w:tcPr>
          <w:p w14:paraId="042E98A3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57.</w:t>
            </w:r>
            <w:r w:rsidRPr="003C3BEE">
              <w:rPr>
                <w:rFonts w:cstheme="minorHAnsi"/>
                <w:lang w:val="nl-NL"/>
              </w:rPr>
              <w:t>4</w:t>
            </w:r>
          </w:p>
        </w:tc>
        <w:tc>
          <w:tcPr>
            <w:tcW w:w="1343" w:type="dxa"/>
            <w:vAlign w:val="bottom"/>
          </w:tcPr>
          <w:p w14:paraId="0AA26428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44.</w:t>
            </w:r>
            <w:r w:rsidRPr="003C3BEE">
              <w:rPr>
                <w:rFonts w:cstheme="minorHAnsi"/>
                <w:lang w:val="nl-NL"/>
              </w:rPr>
              <w:t>5</w:t>
            </w:r>
          </w:p>
        </w:tc>
        <w:tc>
          <w:tcPr>
            <w:tcW w:w="1343" w:type="dxa"/>
            <w:vAlign w:val="bottom"/>
          </w:tcPr>
          <w:p w14:paraId="12E91C30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8</w:t>
            </w:r>
          </w:p>
        </w:tc>
        <w:tc>
          <w:tcPr>
            <w:tcW w:w="1365" w:type="dxa"/>
            <w:vAlign w:val="bottom"/>
          </w:tcPr>
          <w:p w14:paraId="13EB261F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7</w:t>
            </w:r>
          </w:p>
        </w:tc>
        <w:tc>
          <w:tcPr>
            <w:tcW w:w="1343" w:type="dxa"/>
          </w:tcPr>
          <w:p w14:paraId="3F222E15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  <w:tr w:rsidR="0045100B" w:rsidRPr="003C3BEE" w14:paraId="4EE1AD41" w14:textId="77777777" w:rsidTr="00357EC0">
        <w:tc>
          <w:tcPr>
            <w:tcW w:w="2471" w:type="dxa"/>
          </w:tcPr>
          <w:p w14:paraId="6D36098D" w14:textId="77777777" w:rsidR="0045100B" w:rsidRPr="003C3BEE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  <w:lang w:val="en-US"/>
              </w:rPr>
              <w:t>180</w:t>
            </w:r>
          </w:p>
        </w:tc>
        <w:tc>
          <w:tcPr>
            <w:tcW w:w="1244" w:type="dxa"/>
            <w:vAlign w:val="bottom"/>
          </w:tcPr>
          <w:p w14:paraId="4D19592A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50.</w:t>
            </w:r>
            <w:r w:rsidRPr="003C3BEE">
              <w:rPr>
                <w:rFonts w:cstheme="minorHAnsi"/>
                <w:lang w:val="nl-NL"/>
              </w:rPr>
              <w:t>2</w:t>
            </w:r>
          </w:p>
        </w:tc>
        <w:tc>
          <w:tcPr>
            <w:tcW w:w="1519" w:type="dxa"/>
            <w:vAlign w:val="bottom"/>
          </w:tcPr>
          <w:p w14:paraId="607E6C4F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56.8</w:t>
            </w:r>
          </w:p>
        </w:tc>
        <w:tc>
          <w:tcPr>
            <w:tcW w:w="1343" w:type="dxa"/>
            <w:vAlign w:val="bottom"/>
          </w:tcPr>
          <w:p w14:paraId="6D0DFA8C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52.3</w:t>
            </w:r>
          </w:p>
        </w:tc>
        <w:tc>
          <w:tcPr>
            <w:tcW w:w="1343" w:type="dxa"/>
            <w:vAlign w:val="bottom"/>
          </w:tcPr>
          <w:p w14:paraId="4C51C39F" w14:textId="77777777" w:rsidR="0045100B" w:rsidRPr="003C3BEE" w:rsidRDefault="0045100B" w:rsidP="007904A0">
            <w:pPr>
              <w:jc w:val="center"/>
              <w:rPr>
                <w:rFonts w:cstheme="minorHAnsi"/>
                <w:lang w:val="en-US"/>
              </w:rPr>
            </w:pPr>
            <w:r w:rsidRPr="003C3BEE">
              <w:rPr>
                <w:rFonts w:cstheme="minorHAnsi"/>
              </w:rPr>
              <w:t>0.8</w:t>
            </w:r>
          </w:p>
        </w:tc>
        <w:tc>
          <w:tcPr>
            <w:tcW w:w="1365" w:type="dxa"/>
            <w:vAlign w:val="bottom"/>
          </w:tcPr>
          <w:p w14:paraId="77CA80DA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</w:rPr>
              <w:t>0.</w:t>
            </w:r>
            <w:r w:rsidRPr="003C3BEE">
              <w:rPr>
                <w:rFonts w:cstheme="minorHAnsi"/>
                <w:lang w:val="nl-NL"/>
              </w:rPr>
              <w:t>9</w:t>
            </w:r>
          </w:p>
        </w:tc>
        <w:tc>
          <w:tcPr>
            <w:tcW w:w="1343" w:type="dxa"/>
          </w:tcPr>
          <w:p w14:paraId="2EBE2016" w14:textId="77777777" w:rsidR="0045100B" w:rsidRPr="003C3BEE" w:rsidRDefault="0045100B" w:rsidP="007904A0">
            <w:pPr>
              <w:jc w:val="center"/>
              <w:rPr>
                <w:rFonts w:cstheme="minorHAnsi"/>
                <w:lang w:val="nl-NL"/>
              </w:rPr>
            </w:pPr>
            <w:r w:rsidRPr="003C3BEE">
              <w:rPr>
                <w:rFonts w:cstheme="minorHAnsi"/>
                <w:lang w:val="nl-NL"/>
              </w:rPr>
              <w:t>&lt; 0.1</w:t>
            </w:r>
          </w:p>
        </w:tc>
      </w:tr>
    </w:tbl>
    <w:p w14:paraId="42C07878" w14:textId="77777777" w:rsidR="0045100B" w:rsidRPr="003C3BEE" w:rsidRDefault="0045100B" w:rsidP="0045100B">
      <w:pPr>
        <w:rPr>
          <w:rFonts w:cstheme="minorHAnsi"/>
          <w:lang w:val="en-US"/>
        </w:rPr>
      </w:pPr>
    </w:p>
    <w:p w14:paraId="337E8D3D" w14:textId="77777777" w:rsidR="004103CB" w:rsidRDefault="004103CB" w:rsidP="004103CB">
      <w:pPr>
        <w:rPr>
          <w:rFonts w:cstheme="minorHAnsi"/>
          <w:lang w:val="en-US"/>
        </w:rPr>
      </w:pPr>
    </w:p>
    <w:p w14:paraId="49463682" w14:textId="59FD1992" w:rsidR="0045100B" w:rsidRDefault="0045100B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6F5A1C86" w14:textId="36F58A95" w:rsidR="000672C4" w:rsidRPr="00C25BD4" w:rsidRDefault="000672C4" w:rsidP="000672C4">
      <w:pPr>
        <w:rPr>
          <w:rFonts w:cstheme="minorHAnsi"/>
          <w:lang w:val="en-US"/>
        </w:rPr>
      </w:pPr>
      <w:r w:rsidRPr="00C25BD4">
        <w:rPr>
          <w:rFonts w:cstheme="minorHAnsi"/>
          <w:b/>
          <w:bCs/>
          <w:lang w:val="en-US"/>
        </w:rPr>
        <w:lastRenderedPageBreak/>
        <w:t>Table S</w:t>
      </w:r>
      <w:r w:rsidR="0045100B">
        <w:rPr>
          <w:rFonts w:cstheme="minorHAnsi"/>
          <w:b/>
          <w:bCs/>
          <w:lang w:val="en-US"/>
        </w:rPr>
        <w:t>2</w:t>
      </w:r>
      <w:r w:rsidRPr="00C25BD4">
        <w:rPr>
          <w:rFonts w:cstheme="minorHAnsi"/>
          <w:b/>
          <w:bCs/>
          <w:lang w:val="en-US"/>
        </w:rPr>
        <w:t>.</w:t>
      </w:r>
      <w:r w:rsidRPr="00C25BD4">
        <w:rPr>
          <w:rFonts w:cstheme="minorHAnsi"/>
          <w:lang w:val="en-US"/>
        </w:rPr>
        <w:t xml:space="preserve"> Perfusate </w:t>
      </w:r>
      <w:r w:rsidR="007904A0" w:rsidRPr="00C25BD4">
        <w:rPr>
          <w:rFonts w:cstheme="minorHAnsi"/>
          <w:lang w:val="en-US"/>
        </w:rPr>
        <w:t>antipyrine</w:t>
      </w:r>
      <w:r w:rsidR="007904A0" w:rsidRPr="00C25BD4">
        <w:rPr>
          <w:rFonts w:cstheme="minorHAnsi"/>
          <w:lang w:val="en-US"/>
        </w:rPr>
        <w:t xml:space="preserve"> </w:t>
      </w:r>
      <w:r w:rsidRPr="00C25BD4">
        <w:rPr>
          <w:rFonts w:cstheme="minorHAnsi"/>
          <w:lang w:val="en-US"/>
        </w:rPr>
        <w:t>concentration</w:t>
      </w:r>
      <w:r w:rsidR="007904A0">
        <w:rPr>
          <w:rFonts w:cstheme="minorHAnsi"/>
          <w:lang w:val="en-US"/>
        </w:rPr>
        <w:t>s</w:t>
      </w:r>
      <w:r w:rsidRPr="00C25BD4">
        <w:rPr>
          <w:rFonts w:cstheme="minorHAnsi"/>
          <w:lang w:val="en-US"/>
        </w:rPr>
        <w:t xml:space="preserve"> individual </w:t>
      </w:r>
      <w:r w:rsidR="007904A0">
        <w:rPr>
          <w:rFonts w:cstheme="minorHAnsi"/>
          <w:lang w:val="en-US"/>
        </w:rPr>
        <w:t>experiments</w:t>
      </w:r>
      <w:r w:rsidRPr="00C25BD4">
        <w:rPr>
          <w:rFonts w:cstheme="minorHAnsi"/>
          <w:lang w:val="en-US"/>
        </w:rPr>
        <w:t>.</w:t>
      </w:r>
    </w:p>
    <w:p w14:paraId="7EAB7363" w14:textId="77777777" w:rsidR="006A4EE0" w:rsidRPr="00C25BD4" w:rsidRDefault="006A4EE0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1"/>
        <w:gridCol w:w="1244"/>
        <w:gridCol w:w="1519"/>
        <w:gridCol w:w="1343"/>
        <w:gridCol w:w="1343"/>
        <w:gridCol w:w="1365"/>
        <w:gridCol w:w="1343"/>
      </w:tblGrid>
      <w:tr w:rsidR="000672C4" w:rsidRPr="00C25BD4" w14:paraId="304C2286" w14:textId="77777777" w:rsidTr="00357EC0">
        <w:tc>
          <w:tcPr>
            <w:tcW w:w="2471" w:type="dxa"/>
          </w:tcPr>
          <w:p w14:paraId="2A32C3F4" w14:textId="77777777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106" w:type="dxa"/>
            <w:gridSpan w:val="3"/>
          </w:tcPr>
          <w:p w14:paraId="6864D717" w14:textId="29FD0936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Antipyrin</w:t>
            </w:r>
            <w:r w:rsidR="0045100B">
              <w:rPr>
                <w:rFonts w:cstheme="minorHAnsi"/>
                <w:lang w:val="en-US"/>
              </w:rPr>
              <w:t>e</w:t>
            </w:r>
            <w:r w:rsidRPr="00C25BD4">
              <w:rPr>
                <w:rFonts w:cstheme="minorHAnsi"/>
                <w:lang w:val="en-US"/>
              </w:rPr>
              <w:t xml:space="preserve"> maternal (</w:t>
            </w:r>
            <w:r w:rsidR="00CE24B4" w:rsidRPr="00C25BD4">
              <w:rPr>
                <w:rFonts w:cstheme="minorHAnsi"/>
                <w:lang w:val="en-US"/>
              </w:rPr>
              <w:t>µ</w:t>
            </w:r>
            <w:r w:rsidRPr="00C25BD4">
              <w:rPr>
                <w:rFonts w:cstheme="minorHAnsi"/>
                <w:lang w:val="en-US"/>
              </w:rPr>
              <w:t>g/ml)</w:t>
            </w:r>
          </w:p>
        </w:tc>
        <w:tc>
          <w:tcPr>
            <w:tcW w:w="4051" w:type="dxa"/>
            <w:gridSpan w:val="3"/>
          </w:tcPr>
          <w:p w14:paraId="7F9C7547" w14:textId="6B572452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Antipyrin</w:t>
            </w:r>
            <w:r w:rsidR="0045100B">
              <w:rPr>
                <w:rFonts w:cstheme="minorHAnsi"/>
                <w:lang w:val="en-US"/>
              </w:rPr>
              <w:t>e</w:t>
            </w:r>
            <w:r w:rsidRPr="00C25BD4">
              <w:rPr>
                <w:rFonts w:cstheme="minorHAnsi"/>
                <w:lang w:val="en-US"/>
              </w:rPr>
              <w:t xml:space="preserve"> fetal (</w:t>
            </w:r>
            <w:r w:rsidR="00CE24B4" w:rsidRPr="00C25BD4">
              <w:rPr>
                <w:rFonts w:cstheme="minorHAnsi"/>
                <w:lang w:val="en-US"/>
              </w:rPr>
              <w:t>µ</w:t>
            </w:r>
            <w:r w:rsidRPr="00C25BD4">
              <w:rPr>
                <w:rFonts w:cstheme="minorHAnsi"/>
                <w:lang w:val="en-US"/>
              </w:rPr>
              <w:t>g/ml)</w:t>
            </w:r>
          </w:p>
        </w:tc>
      </w:tr>
      <w:tr w:rsidR="000672C4" w:rsidRPr="00C25BD4" w14:paraId="1E06BD8E" w14:textId="77777777" w:rsidTr="00357EC0">
        <w:tc>
          <w:tcPr>
            <w:tcW w:w="2471" w:type="dxa"/>
          </w:tcPr>
          <w:p w14:paraId="73D540B9" w14:textId="77777777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Time (min)</w:t>
            </w:r>
          </w:p>
        </w:tc>
        <w:tc>
          <w:tcPr>
            <w:tcW w:w="1244" w:type="dxa"/>
          </w:tcPr>
          <w:p w14:paraId="2674A9D3" w14:textId="77777777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Placenta 1</w:t>
            </w:r>
          </w:p>
        </w:tc>
        <w:tc>
          <w:tcPr>
            <w:tcW w:w="1519" w:type="dxa"/>
          </w:tcPr>
          <w:p w14:paraId="64A3B8D9" w14:textId="77777777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Placenta 2</w:t>
            </w:r>
          </w:p>
        </w:tc>
        <w:tc>
          <w:tcPr>
            <w:tcW w:w="1343" w:type="dxa"/>
          </w:tcPr>
          <w:p w14:paraId="77F75BAF" w14:textId="77777777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Placenta 3</w:t>
            </w:r>
          </w:p>
        </w:tc>
        <w:tc>
          <w:tcPr>
            <w:tcW w:w="1343" w:type="dxa"/>
          </w:tcPr>
          <w:p w14:paraId="67853644" w14:textId="77777777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Placenta 1</w:t>
            </w:r>
          </w:p>
        </w:tc>
        <w:tc>
          <w:tcPr>
            <w:tcW w:w="1365" w:type="dxa"/>
          </w:tcPr>
          <w:p w14:paraId="7C7FCBE8" w14:textId="77777777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Placenta 2</w:t>
            </w:r>
          </w:p>
        </w:tc>
        <w:tc>
          <w:tcPr>
            <w:tcW w:w="1343" w:type="dxa"/>
          </w:tcPr>
          <w:p w14:paraId="4DBE7120" w14:textId="77777777" w:rsidR="000672C4" w:rsidRPr="00C25BD4" w:rsidRDefault="000672C4" w:rsidP="00357EC0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Placenta 3</w:t>
            </w:r>
          </w:p>
        </w:tc>
      </w:tr>
      <w:tr w:rsidR="00CE24B4" w:rsidRPr="00C25BD4" w14:paraId="7E0FC107" w14:textId="77777777" w:rsidTr="002D6DEA">
        <w:tc>
          <w:tcPr>
            <w:tcW w:w="2471" w:type="dxa"/>
          </w:tcPr>
          <w:p w14:paraId="03A2BDC4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0</w:t>
            </w:r>
          </w:p>
        </w:tc>
        <w:tc>
          <w:tcPr>
            <w:tcW w:w="1244" w:type="dxa"/>
            <w:vAlign w:val="bottom"/>
          </w:tcPr>
          <w:p w14:paraId="3BEF0DEF" w14:textId="0F05B8ED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83</w:t>
            </w:r>
            <w:r w:rsidRPr="00C25BD4">
              <w:rPr>
                <w:rFonts w:cstheme="minorHAnsi"/>
                <w:lang w:val="nl-NL"/>
              </w:rPr>
              <w:t>.</w:t>
            </w:r>
            <w:r w:rsidRPr="00C25BD4">
              <w:rPr>
                <w:rFonts w:cstheme="minorHAnsi"/>
              </w:rPr>
              <w:t>2</w:t>
            </w:r>
          </w:p>
        </w:tc>
        <w:tc>
          <w:tcPr>
            <w:tcW w:w="1519" w:type="dxa"/>
            <w:vAlign w:val="bottom"/>
          </w:tcPr>
          <w:p w14:paraId="5CF66576" w14:textId="6B53FCD8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88.9</w:t>
            </w:r>
          </w:p>
        </w:tc>
        <w:tc>
          <w:tcPr>
            <w:tcW w:w="1343" w:type="dxa"/>
            <w:vAlign w:val="bottom"/>
          </w:tcPr>
          <w:p w14:paraId="739F3F53" w14:textId="26C4E344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79</w:t>
            </w:r>
          </w:p>
        </w:tc>
        <w:tc>
          <w:tcPr>
            <w:tcW w:w="1343" w:type="dxa"/>
            <w:vAlign w:val="bottom"/>
          </w:tcPr>
          <w:p w14:paraId="3F4D3CBA" w14:textId="77921334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8.0</w:t>
            </w:r>
          </w:p>
        </w:tc>
        <w:tc>
          <w:tcPr>
            <w:tcW w:w="1365" w:type="dxa"/>
            <w:vAlign w:val="bottom"/>
          </w:tcPr>
          <w:p w14:paraId="111F82DD" w14:textId="03861D7B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6.4</w:t>
            </w:r>
          </w:p>
        </w:tc>
        <w:tc>
          <w:tcPr>
            <w:tcW w:w="1343" w:type="dxa"/>
            <w:vAlign w:val="bottom"/>
          </w:tcPr>
          <w:p w14:paraId="00EC2338" w14:textId="5B8CB2F1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7.</w:t>
            </w:r>
            <w:r w:rsidRPr="00C25BD4">
              <w:rPr>
                <w:rFonts w:cstheme="minorHAnsi"/>
                <w:lang w:val="nl-NL"/>
              </w:rPr>
              <w:t>3</w:t>
            </w:r>
          </w:p>
        </w:tc>
      </w:tr>
      <w:tr w:rsidR="00CE24B4" w:rsidRPr="00C25BD4" w14:paraId="429C0FE6" w14:textId="77777777" w:rsidTr="002D6DEA">
        <w:tc>
          <w:tcPr>
            <w:tcW w:w="2471" w:type="dxa"/>
          </w:tcPr>
          <w:p w14:paraId="3D6D37C2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1</w:t>
            </w:r>
          </w:p>
        </w:tc>
        <w:tc>
          <w:tcPr>
            <w:tcW w:w="1244" w:type="dxa"/>
            <w:vAlign w:val="bottom"/>
          </w:tcPr>
          <w:p w14:paraId="18075C7B" w14:textId="0B92A1FF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80</w:t>
            </w:r>
            <w:r w:rsidRPr="00C25BD4">
              <w:rPr>
                <w:rFonts w:cstheme="minorHAnsi"/>
                <w:lang w:val="nl-NL"/>
              </w:rPr>
              <w:t>.4</w:t>
            </w:r>
          </w:p>
        </w:tc>
        <w:tc>
          <w:tcPr>
            <w:tcW w:w="1519" w:type="dxa"/>
            <w:vAlign w:val="bottom"/>
          </w:tcPr>
          <w:p w14:paraId="6D738D68" w14:textId="35B726B3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79.</w:t>
            </w:r>
            <w:r w:rsidRPr="00C25BD4">
              <w:rPr>
                <w:rFonts w:cstheme="minorHAnsi"/>
                <w:lang w:val="nl-NL"/>
              </w:rPr>
              <w:t>1</w:t>
            </w:r>
          </w:p>
        </w:tc>
        <w:tc>
          <w:tcPr>
            <w:tcW w:w="1343" w:type="dxa"/>
            <w:vAlign w:val="bottom"/>
          </w:tcPr>
          <w:p w14:paraId="0504CDDD" w14:textId="1D4309A5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74.</w:t>
            </w:r>
            <w:r w:rsidRPr="00C25BD4">
              <w:rPr>
                <w:rFonts w:cstheme="minorHAnsi"/>
                <w:lang w:val="nl-NL"/>
              </w:rPr>
              <w:t>5</w:t>
            </w:r>
          </w:p>
        </w:tc>
        <w:tc>
          <w:tcPr>
            <w:tcW w:w="1343" w:type="dxa"/>
            <w:vAlign w:val="bottom"/>
          </w:tcPr>
          <w:p w14:paraId="245A4D29" w14:textId="78072B3E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8.</w:t>
            </w:r>
            <w:r w:rsidRPr="00C25BD4">
              <w:rPr>
                <w:rFonts w:cstheme="minorHAnsi"/>
                <w:lang w:val="nl-NL"/>
              </w:rPr>
              <w:t>6</w:t>
            </w:r>
          </w:p>
        </w:tc>
        <w:tc>
          <w:tcPr>
            <w:tcW w:w="1365" w:type="dxa"/>
            <w:vAlign w:val="bottom"/>
          </w:tcPr>
          <w:p w14:paraId="374EE860" w14:textId="10969C9E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5.8</w:t>
            </w:r>
          </w:p>
        </w:tc>
        <w:tc>
          <w:tcPr>
            <w:tcW w:w="1343" w:type="dxa"/>
            <w:vAlign w:val="bottom"/>
          </w:tcPr>
          <w:p w14:paraId="6935737A" w14:textId="295C195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6.5</w:t>
            </w:r>
          </w:p>
        </w:tc>
      </w:tr>
      <w:tr w:rsidR="00CE24B4" w:rsidRPr="00C25BD4" w14:paraId="2C3FF7CB" w14:textId="77777777" w:rsidTr="002D6DEA">
        <w:tc>
          <w:tcPr>
            <w:tcW w:w="2471" w:type="dxa"/>
          </w:tcPr>
          <w:p w14:paraId="781AB8B4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5</w:t>
            </w:r>
          </w:p>
        </w:tc>
        <w:tc>
          <w:tcPr>
            <w:tcW w:w="1244" w:type="dxa"/>
            <w:vAlign w:val="bottom"/>
          </w:tcPr>
          <w:p w14:paraId="3349CA62" w14:textId="25848116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81</w:t>
            </w:r>
            <w:r w:rsidRPr="00C25BD4">
              <w:rPr>
                <w:rFonts w:cstheme="minorHAnsi"/>
                <w:lang w:val="nl-NL"/>
              </w:rPr>
              <w:t>.3</w:t>
            </w:r>
          </w:p>
        </w:tc>
        <w:tc>
          <w:tcPr>
            <w:tcW w:w="1519" w:type="dxa"/>
            <w:vAlign w:val="bottom"/>
          </w:tcPr>
          <w:p w14:paraId="30E5D9AF" w14:textId="318806E4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75.</w:t>
            </w:r>
            <w:r w:rsidRPr="00C25BD4">
              <w:rPr>
                <w:rFonts w:cstheme="minorHAnsi"/>
                <w:lang w:val="nl-NL"/>
              </w:rPr>
              <w:t>2</w:t>
            </w:r>
          </w:p>
        </w:tc>
        <w:tc>
          <w:tcPr>
            <w:tcW w:w="1343" w:type="dxa"/>
            <w:vAlign w:val="bottom"/>
          </w:tcPr>
          <w:p w14:paraId="7CDCDE5F" w14:textId="00EE197F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66.</w:t>
            </w:r>
            <w:r w:rsidRPr="00C25BD4">
              <w:rPr>
                <w:rFonts w:cstheme="minorHAnsi"/>
                <w:lang w:val="nl-NL"/>
              </w:rPr>
              <w:t>2</w:t>
            </w:r>
          </w:p>
        </w:tc>
        <w:tc>
          <w:tcPr>
            <w:tcW w:w="1343" w:type="dxa"/>
            <w:vAlign w:val="bottom"/>
          </w:tcPr>
          <w:p w14:paraId="404BCD82" w14:textId="598DB88D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11.</w:t>
            </w:r>
            <w:r w:rsidRPr="00C25BD4">
              <w:rPr>
                <w:rFonts w:cstheme="minorHAnsi"/>
                <w:lang w:val="nl-NL"/>
              </w:rPr>
              <w:t>3</w:t>
            </w:r>
          </w:p>
        </w:tc>
        <w:tc>
          <w:tcPr>
            <w:tcW w:w="1365" w:type="dxa"/>
            <w:vAlign w:val="bottom"/>
          </w:tcPr>
          <w:p w14:paraId="3717DCC1" w14:textId="13AD182F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10.0</w:t>
            </w:r>
          </w:p>
        </w:tc>
        <w:tc>
          <w:tcPr>
            <w:tcW w:w="1343" w:type="dxa"/>
            <w:vAlign w:val="bottom"/>
          </w:tcPr>
          <w:p w14:paraId="297C9A80" w14:textId="2DBD7F62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8.8</w:t>
            </w:r>
          </w:p>
        </w:tc>
      </w:tr>
      <w:tr w:rsidR="00CE24B4" w:rsidRPr="00C25BD4" w14:paraId="53117AE2" w14:textId="77777777" w:rsidTr="002D6DEA">
        <w:tc>
          <w:tcPr>
            <w:tcW w:w="2471" w:type="dxa"/>
          </w:tcPr>
          <w:p w14:paraId="2D11F1AD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15</w:t>
            </w:r>
          </w:p>
        </w:tc>
        <w:tc>
          <w:tcPr>
            <w:tcW w:w="1244" w:type="dxa"/>
            <w:vAlign w:val="bottom"/>
          </w:tcPr>
          <w:p w14:paraId="28937068" w14:textId="44DAE59C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64</w:t>
            </w:r>
            <w:r w:rsidRPr="00C25BD4">
              <w:rPr>
                <w:rFonts w:cstheme="minorHAnsi"/>
                <w:lang w:val="nl-NL"/>
              </w:rPr>
              <w:t>.</w:t>
            </w:r>
            <w:r w:rsidRPr="00C25BD4">
              <w:rPr>
                <w:rFonts w:cstheme="minorHAnsi"/>
              </w:rPr>
              <w:t>6</w:t>
            </w:r>
          </w:p>
        </w:tc>
        <w:tc>
          <w:tcPr>
            <w:tcW w:w="1519" w:type="dxa"/>
            <w:vAlign w:val="bottom"/>
          </w:tcPr>
          <w:p w14:paraId="3B4C162E" w14:textId="3D34D009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64.4</w:t>
            </w:r>
          </w:p>
        </w:tc>
        <w:tc>
          <w:tcPr>
            <w:tcW w:w="1343" w:type="dxa"/>
            <w:vAlign w:val="bottom"/>
          </w:tcPr>
          <w:p w14:paraId="70FBB8BA" w14:textId="7800BFEF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57.</w:t>
            </w:r>
            <w:r w:rsidRPr="00C25BD4">
              <w:rPr>
                <w:rFonts w:cstheme="minorHAnsi"/>
                <w:lang w:val="nl-NL"/>
              </w:rPr>
              <w:t>3</w:t>
            </w:r>
          </w:p>
        </w:tc>
        <w:tc>
          <w:tcPr>
            <w:tcW w:w="1343" w:type="dxa"/>
            <w:vAlign w:val="bottom"/>
          </w:tcPr>
          <w:p w14:paraId="03EAA57E" w14:textId="15919F4A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17.5</w:t>
            </w:r>
          </w:p>
        </w:tc>
        <w:tc>
          <w:tcPr>
            <w:tcW w:w="1365" w:type="dxa"/>
            <w:vAlign w:val="bottom"/>
          </w:tcPr>
          <w:p w14:paraId="5BDB983B" w14:textId="002C2A12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19.</w:t>
            </w:r>
            <w:r w:rsidRPr="00C25BD4">
              <w:rPr>
                <w:rFonts w:cstheme="minorHAnsi"/>
                <w:lang w:val="nl-NL"/>
              </w:rPr>
              <w:t>9</w:t>
            </w:r>
          </w:p>
        </w:tc>
        <w:tc>
          <w:tcPr>
            <w:tcW w:w="1343" w:type="dxa"/>
            <w:vAlign w:val="bottom"/>
          </w:tcPr>
          <w:p w14:paraId="126BF7E3" w14:textId="1C8A4D85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14.6</w:t>
            </w:r>
          </w:p>
        </w:tc>
      </w:tr>
      <w:tr w:rsidR="00CE24B4" w:rsidRPr="00C25BD4" w14:paraId="47A10E1D" w14:textId="77777777" w:rsidTr="002D6DEA">
        <w:tc>
          <w:tcPr>
            <w:tcW w:w="2471" w:type="dxa"/>
          </w:tcPr>
          <w:p w14:paraId="60A40B83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30</w:t>
            </w:r>
          </w:p>
        </w:tc>
        <w:tc>
          <w:tcPr>
            <w:tcW w:w="1244" w:type="dxa"/>
            <w:vAlign w:val="bottom"/>
          </w:tcPr>
          <w:p w14:paraId="7D8CF7CC" w14:textId="07A49A7C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57.3</w:t>
            </w:r>
          </w:p>
        </w:tc>
        <w:tc>
          <w:tcPr>
            <w:tcW w:w="1519" w:type="dxa"/>
            <w:vAlign w:val="bottom"/>
          </w:tcPr>
          <w:p w14:paraId="240B4991" w14:textId="53E9961D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57.2</w:t>
            </w:r>
          </w:p>
        </w:tc>
        <w:tc>
          <w:tcPr>
            <w:tcW w:w="1343" w:type="dxa"/>
            <w:vAlign w:val="bottom"/>
          </w:tcPr>
          <w:p w14:paraId="60120E46" w14:textId="4444F44D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49.</w:t>
            </w:r>
            <w:r w:rsidRPr="00C25BD4">
              <w:rPr>
                <w:rFonts w:cstheme="minorHAnsi"/>
                <w:lang w:val="nl-NL"/>
              </w:rPr>
              <w:t>8</w:t>
            </w:r>
          </w:p>
        </w:tc>
        <w:tc>
          <w:tcPr>
            <w:tcW w:w="1343" w:type="dxa"/>
            <w:vAlign w:val="bottom"/>
          </w:tcPr>
          <w:p w14:paraId="2FBA8206" w14:textId="4478EBB0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24.</w:t>
            </w:r>
            <w:r w:rsidRPr="00C25BD4">
              <w:rPr>
                <w:rFonts w:cstheme="minorHAnsi"/>
                <w:lang w:val="nl-NL"/>
              </w:rPr>
              <w:t>3</w:t>
            </w:r>
          </w:p>
        </w:tc>
        <w:tc>
          <w:tcPr>
            <w:tcW w:w="1365" w:type="dxa"/>
            <w:vAlign w:val="bottom"/>
          </w:tcPr>
          <w:p w14:paraId="211AFDEB" w14:textId="3F9B3DD9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26.</w:t>
            </w:r>
            <w:r w:rsidRPr="00C25BD4">
              <w:rPr>
                <w:rFonts w:cstheme="minorHAnsi"/>
                <w:lang w:val="nl-NL"/>
              </w:rPr>
              <w:t>8</w:t>
            </w:r>
          </w:p>
        </w:tc>
        <w:tc>
          <w:tcPr>
            <w:tcW w:w="1343" w:type="dxa"/>
            <w:vAlign w:val="bottom"/>
          </w:tcPr>
          <w:p w14:paraId="238BDCC4" w14:textId="5B1B1DEA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24.3</w:t>
            </w:r>
          </w:p>
        </w:tc>
      </w:tr>
      <w:tr w:rsidR="00CE24B4" w:rsidRPr="00C25BD4" w14:paraId="3A13D355" w14:textId="77777777" w:rsidTr="002D6DEA">
        <w:tc>
          <w:tcPr>
            <w:tcW w:w="2471" w:type="dxa"/>
          </w:tcPr>
          <w:p w14:paraId="08A7503F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60</w:t>
            </w:r>
          </w:p>
        </w:tc>
        <w:tc>
          <w:tcPr>
            <w:tcW w:w="1244" w:type="dxa"/>
            <w:vAlign w:val="bottom"/>
          </w:tcPr>
          <w:p w14:paraId="3C1CAEC5" w14:textId="44491AC8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50.7</w:t>
            </w:r>
          </w:p>
        </w:tc>
        <w:tc>
          <w:tcPr>
            <w:tcW w:w="1519" w:type="dxa"/>
            <w:vAlign w:val="bottom"/>
          </w:tcPr>
          <w:p w14:paraId="33698AC4" w14:textId="73025383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47.</w:t>
            </w:r>
            <w:r w:rsidRPr="00C25BD4">
              <w:rPr>
                <w:rFonts w:cstheme="minorHAnsi"/>
                <w:lang w:val="nl-NL"/>
              </w:rPr>
              <w:t>7</w:t>
            </w:r>
          </w:p>
        </w:tc>
        <w:tc>
          <w:tcPr>
            <w:tcW w:w="1343" w:type="dxa"/>
            <w:vAlign w:val="bottom"/>
          </w:tcPr>
          <w:p w14:paraId="72FD5AD1" w14:textId="6C94C30C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43.5</w:t>
            </w:r>
          </w:p>
        </w:tc>
        <w:tc>
          <w:tcPr>
            <w:tcW w:w="1343" w:type="dxa"/>
            <w:vAlign w:val="bottom"/>
          </w:tcPr>
          <w:p w14:paraId="7C91E70D" w14:textId="5D795BB4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2.</w:t>
            </w:r>
            <w:r w:rsidRPr="00C25BD4">
              <w:rPr>
                <w:rFonts w:cstheme="minorHAnsi"/>
                <w:lang w:val="nl-NL"/>
              </w:rPr>
              <w:t>9</w:t>
            </w:r>
          </w:p>
        </w:tc>
        <w:tc>
          <w:tcPr>
            <w:tcW w:w="1365" w:type="dxa"/>
            <w:vAlign w:val="bottom"/>
          </w:tcPr>
          <w:p w14:paraId="0459E9EB" w14:textId="7105BA0C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33.9</w:t>
            </w:r>
          </w:p>
        </w:tc>
        <w:tc>
          <w:tcPr>
            <w:tcW w:w="1343" w:type="dxa"/>
            <w:vAlign w:val="bottom"/>
          </w:tcPr>
          <w:p w14:paraId="086F8A28" w14:textId="5ACB420F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3.</w:t>
            </w:r>
            <w:r w:rsidRPr="00C25BD4">
              <w:rPr>
                <w:rFonts w:cstheme="minorHAnsi"/>
                <w:lang w:val="nl-NL"/>
              </w:rPr>
              <w:t>7</w:t>
            </w:r>
          </w:p>
        </w:tc>
      </w:tr>
      <w:tr w:rsidR="00CE24B4" w:rsidRPr="00C25BD4" w14:paraId="1FD629A7" w14:textId="77777777" w:rsidTr="002D6DEA">
        <w:tc>
          <w:tcPr>
            <w:tcW w:w="2471" w:type="dxa"/>
          </w:tcPr>
          <w:p w14:paraId="259F4390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90</w:t>
            </w:r>
          </w:p>
        </w:tc>
        <w:tc>
          <w:tcPr>
            <w:tcW w:w="1244" w:type="dxa"/>
            <w:vAlign w:val="bottom"/>
          </w:tcPr>
          <w:p w14:paraId="2E291DD1" w14:textId="01E11A63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42.</w:t>
            </w:r>
            <w:r w:rsidRPr="00C25BD4">
              <w:rPr>
                <w:rFonts w:cstheme="minorHAnsi"/>
                <w:lang w:val="nl-NL"/>
              </w:rPr>
              <w:t>7</w:t>
            </w:r>
          </w:p>
        </w:tc>
        <w:tc>
          <w:tcPr>
            <w:tcW w:w="1519" w:type="dxa"/>
            <w:vAlign w:val="bottom"/>
          </w:tcPr>
          <w:p w14:paraId="7A69A002" w14:textId="5EB58684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41.</w:t>
            </w:r>
            <w:r w:rsidRPr="00C25BD4">
              <w:rPr>
                <w:rFonts w:cstheme="minorHAnsi"/>
                <w:lang w:val="nl-NL"/>
              </w:rPr>
              <w:t>8</w:t>
            </w:r>
          </w:p>
        </w:tc>
        <w:tc>
          <w:tcPr>
            <w:tcW w:w="1343" w:type="dxa"/>
            <w:vAlign w:val="bottom"/>
          </w:tcPr>
          <w:p w14:paraId="412C58B3" w14:textId="7243D35E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41.</w:t>
            </w:r>
            <w:r w:rsidRPr="00C25BD4">
              <w:rPr>
                <w:rFonts w:cstheme="minorHAnsi"/>
                <w:lang w:val="nl-NL"/>
              </w:rPr>
              <w:t>7</w:t>
            </w:r>
          </w:p>
        </w:tc>
        <w:tc>
          <w:tcPr>
            <w:tcW w:w="1343" w:type="dxa"/>
            <w:vAlign w:val="bottom"/>
          </w:tcPr>
          <w:p w14:paraId="5D539B20" w14:textId="27407F80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5.</w:t>
            </w:r>
            <w:r w:rsidRPr="00C25BD4">
              <w:rPr>
                <w:rFonts w:cstheme="minorHAnsi"/>
                <w:lang w:val="nl-NL"/>
              </w:rPr>
              <w:t>9</w:t>
            </w:r>
          </w:p>
        </w:tc>
        <w:tc>
          <w:tcPr>
            <w:tcW w:w="1365" w:type="dxa"/>
            <w:vAlign w:val="bottom"/>
          </w:tcPr>
          <w:p w14:paraId="6B72FB21" w14:textId="4FCF0322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4.</w:t>
            </w:r>
            <w:r w:rsidRPr="00C25BD4">
              <w:rPr>
                <w:rFonts w:cstheme="minorHAnsi"/>
                <w:lang w:val="nl-NL"/>
              </w:rPr>
              <w:t>9</w:t>
            </w:r>
          </w:p>
        </w:tc>
        <w:tc>
          <w:tcPr>
            <w:tcW w:w="1343" w:type="dxa"/>
            <w:vAlign w:val="bottom"/>
          </w:tcPr>
          <w:p w14:paraId="35191F65" w14:textId="39830C8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33.5</w:t>
            </w:r>
          </w:p>
        </w:tc>
      </w:tr>
      <w:tr w:rsidR="00CE24B4" w:rsidRPr="00C25BD4" w14:paraId="2CAB9F6B" w14:textId="77777777" w:rsidTr="002D6DEA">
        <w:tc>
          <w:tcPr>
            <w:tcW w:w="2471" w:type="dxa"/>
          </w:tcPr>
          <w:p w14:paraId="7608BBD7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120</w:t>
            </w:r>
          </w:p>
        </w:tc>
        <w:tc>
          <w:tcPr>
            <w:tcW w:w="1244" w:type="dxa"/>
            <w:vAlign w:val="bottom"/>
          </w:tcPr>
          <w:p w14:paraId="510B3E1F" w14:textId="48B64C2F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41.</w:t>
            </w:r>
            <w:r w:rsidRPr="00C25BD4">
              <w:rPr>
                <w:rFonts w:cstheme="minorHAnsi"/>
                <w:lang w:val="nl-NL"/>
              </w:rPr>
              <w:t>1</w:t>
            </w:r>
          </w:p>
        </w:tc>
        <w:tc>
          <w:tcPr>
            <w:tcW w:w="1519" w:type="dxa"/>
            <w:vAlign w:val="bottom"/>
          </w:tcPr>
          <w:p w14:paraId="375B1CDB" w14:textId="393DF8CB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9.</w:t>
            </w:r>
            <w:r w:rsidRPr="00C25BD4">
              <w:rPr>
                <w:rFonts w:cstheme="minorHAnsi"/>
                <w:lang w:val="nl-NL"/>
              </w:rPr>
              <w:t>1</w:t>
            </w:r>
          </w:p>
        </w:tc>
        <w:tc>
          <w:tcPr>
            <w:tcW w:w="1343" w:type="dxa"/>
            <w:vAlign w:val="bottom"/>
          </w:tcPr>
          <w:p w14:paraId="3D6EBF1F" w14:textId="03738E3F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5.</w:t>
            </w:r>
            <w:r w:rsidRPr="00C25BD4">
              <w:rPr>
                <w:rFonts w:cstheme="minorHAnsi"/>
                <w:lang w:val="nl-NL"/>
              </w:rPr>
              <w:t>1</w:t>
            </w:r>
          </w:p>
        </w:tc>
        <w:tc>
          <w:tcPr>
            <w:tcW w:w="1343" w:type="dxa"/>
            <w:vAlign w:val="bottom"/>
          </w:tcPr>
          <w:p w14:paraId="5CA6DFA0" w14:textId="7BBFD9F9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36.4</w:t>
            </w:r>
          </w:p>
        </w:tc>
        <w:tc>
          <w:tcPr>
            <w:tcW w:w="1365" w:type="dxa"/>
            <w:vAlign w:val="bottom"/>
          </w:tcPr>
          <w:p w14:paraId="08DDF563" w14:textId="1BAE2101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7.</w:t>
            </w:r>
            <w:r w:rsidRPr="00C25BD4">
              <w:rPr>
                <w:rFonts w:cstheme="minorHAnsi"/>
                <w:lang w:val="nl-NL"/>
              </w:rPr>
              <w:t>1</w:t>
            </w:r>
          </w:p>
        </w:tc>
        <w:tc>
          <w:tcPr>
            <w:tcW w:w="1343" w:type="dxa"/>
            <w:vAlign w:val="bottom"/>
          </w:tcPr>
          <w:p w14:paraId="461B9EE5" w14:textId="18EDC23C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36.5</w:t>
            </w:r>
          </w:p>
        </w:tc>
      </w:tr>
      <w:tr w:rsidR="00CE24B4" w:rsidRPr="00C25BD4" w14:paraId="10D0A103" w14:textId="77777777" w:rsidTr="002D6DEA">
        <w:tc>
          <w:tcPr>
            <w:tcW w:w="2471" w:type="dxa"/>
          </w:tcPr>
          <w:p w14:paraId="4F0F98BF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150</w:t>
            </w:r>
          </w:p>
        </w:tc>
        <w:tc>
          <w:tcPr>
            <w:tcW w:w="1244" w:type="dxa"/>
            <w:vAlign w:val="bottom"/>
          </w:tcPr>
          <w:p w14:paraId="21A977B1" w14:textId="746E55B2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8.</w:t>
            </w:r>
            <w:r w:rsidRPr="00C25BD4">
              <w:rPr>
                <w:rFonts w:cstheme="minorHAnsi"/>
                <w:lang w:val="nl-NL"/>
              </w:rPr>
              <w:t>8</w:t>
            </w:r>
          </w:p>
        </w:tc>
        <w:tc>
          <w:tcPr>
            <w:tcW w:w="1519" w:type="dxa"/>
            <w:vAlign w:val="bottom"/>
          </w:tcPr>
          <w:p w14:paraId="7D617513" w14:textId="22C40665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40.</w:t>
            </w:r>
            <w:r w:rsidRPr="00C25BD4">
              <w:rPr>
                <w:rFonts w:cstheme="minorHAnsi"/>
                <w:lang w:val="nl-NL"/>
              </w:rPr>
              <w:t>7</w:t>
            </w:r>
          </w:p>
        </w:tc>
        <w:tc>
          <w:tcPr>
            <w:tcW w:w="1343" w:type="dxa"/>
            <w:vAlign w:val="bottom"/>
          </w:tcPr>
          <w:p w14:paraId="1ED54773" w14:textId="3F7B9708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4.</w:t>
            </w:r>
            <w:r w:rsidRPr="00C25BD4">
              <w:rPr>
                <w:rFonts w:cstheme="minorHAnsi"/>
                <w:lang w:val="nl-NL"/>
              </w:rPr>
              <w:t>2</w:t>
            </w:r>
          </w:p>
        </w:tc>
        <w:tc>
          <w:tcPr>
            <w:tcW w:w="1343" w:type="dxa"/>
            <w:vAlign w:val="bottom"/>
          </w:tcPr>
          <w:p w14:paraId="7722CFD4" w14:textId="07AFE99D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</w:t>
            </w:r>
            <w:r w:rsidRPr="00C25BD4">
              <w:rPr>
                <w:rFonts w:cstheme="minorHAnsi"/>
                <w:lang w:val="nl-NL"/>
              </w:rPr>
              <w:t>7.0</w:t>
            </w:r>
          </w:p>
        </w:tc>
        <w:tc>
          <w:tcPr>
            <w:tcW w:w="1365" w:type="dxa"/>
            <w:vAlign w:val="bottom"/>
          </w:tcPr>
          <w:p w14:paraId="0D8BFC0B" w14:textId="7AD7382F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7.</w:t>
            </w:r>
            <w:r w:rsidRPr="00C25BD4">
              <w:rPr>
                <w:rFonts w:cstheme="minorHAnsi"/>
                <w:lang w:val="nl-NL"/>
              </w:rPr>
              <w:t>7</w:t>
            </w:r>
          </w:p>
        </w:tc>
        <w:tc>
          <w:tcPr>
            <w:tcW w:w="1343" w:type="dxa"/>
            <w:vAlign w:val="bottom"/>
          </w:tcPr>
          <w:p w14:paraId="4E50E792" w14:textId="62A0D535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4.</w:t>
            </w:r>
            <w:r w:rsidRPr="00C25BD4">
              <w:rPr>
                <w:rFonts w:cstheme="minorHAnsi"/>
                <w:lang w:val="nl-NL"/>
              </w:rPr>
              <w:t>2</w:t>
            </w:r>
          </w:p>
        </w:tc>
      </w:tr>
      <w:tr w:rsidR="00CE24B4" w:rsidRPr="00C25BD4" w14:paraId="4E1900A3" w14:textId="77777777" w:rsidTr="002D6DEA">
        <w:tc>
          <w:tcPr>
            <w:tcW w:w="2471" w:type="dxa"/>
          </w:tcPr>
          <w:p w14:paraId="2EBDA2D1" w14:textId="77777777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  <w:lang w:val="en-US"/>
              </w:rPr>
              <w:t>180</w:t>
            </w:r>
          </w:p>
        </w:tc>
        <w:tc>
          <w:tcPr>
            <w:tcW w:w="1244" w:type="dxa"/>
            <w:vAlign w:val="bottom"/>
          </w:tcPr>
          <w:p w14:paraId="19EAE3D1" w14:textId="30DA251B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39.6</w:t>
            </w:r>
          </w:p>
        </w:tc>
        <w:tc>
          <w:tcPr>
            <w:tcW w:w="1519" w:type="dxa"/>
            <w:vAlign w:val="bottom"/>
          </w:tcPr>
          <w:p w14:paraId="63329367" w14:textId="747E8C29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7.</w:t>
            </w:r>
            <w:r w:rsidRPr="00C25BD4">
              <w:rPr>
                <w:rFonts w:cstheme="minorHAnsi"/>
                <w:lang w:val="nl-NL"/>
              </w:rPr>
              <w:t>4</w:t>
            </w:r>
          </w:p>
        </w:tc>
        <w:tc>
          <w:tcPr>
            <w:tcW w:w="1343" w:type="dxa"/>
            <w:vAlign w:val="bottom"/>
          </w:tcPr>
          <w:p w14:paraId="264DC563" w14:textId="3668D147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3.</w:t>
            </w:r>
            <w:r w:rsidRPr="00C25BD4">
              <w:rPr>
                <w:rFonts w:cstheme="minorHAnsi"/>
                <w:lang w:val="nl-NL"/>
              </w:rPr>
              <w:t>7</w:t>
            </w:r>
          </w:p>
        </w:tc>
        <w:tc>
          <w:tcPr>
            <w:tcW w:w="1343" w:type="dxa"/>
            <w:vAlign w:val="bottom"/>
          </w:tcPr>
          <w:p w14:paraId="109A412F" w14:textId="7C309C6B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38.0</w:t>
            </w:r>
          </w:p>
        </w:tc>
        <w:tc>
          <w:tcPr>
            <w:tcW w:w="1365" w:type="dxa"/>
            <w:vAlign w:val="bottom"/>
          </w:tcPr>
          <w:p w14:paraId="08C34FDD" w14:textId="67FD0A11" w:rsidR="00CE24B4" w:rsidRPr="00C25BD4" w:rsidRDefault="00CE24B4" w:rsidP="00CE24B4">
            <w:pPr>
              <w:jc w:val="center"/>
              <w:rPr>
                <w:rFonts w:cstheme="minorHAnsi"/>
                <w:lang w:val="nl-NL"/>
              </w:rPr>
            </w:pPr>
            <w:r w:rsidRPr="00C25BD4">
              <w:rPr>
                <w:rFonts w:cstheme="minorHAnsi"/>
              </w:rPr>
              <w:t>36.</w:t>
            </w:r>
            <w:r w:rsidRPr="00C25BD4">
              <w:rPr>
                <w:rFonts w:cstheme="minorHAnsi"/>
                <w:lang w:val="nl-NL"/>
              </w:rPr>
              <w:t>8</w:t>
            </w:r>
          </w:p>
        </w:tc>
        <w:tc>
          <w:tcPr>
            <w:tcW w:w="1343" w:type="dxa"/>
            <w:vAlign w:val="bottom"/>
          </w:tcPr>
          <w:p w14:paraId="47DB9612" w14:textId="5C4E25DB" w:rsidR="00CE24B4" w:rsidRPr="00C25BD4" w:rsidRDefault="00CE24B4" w:rsidP="00CE24B4">
            <w:pPr>
              <w:jc w:val="center"/>
              <w:rPr>
                <w:rFonts w:cstheme="minorHAnsi"/>
                <w:lang w:val="en-US"/>
              </w:rPr>
            </w:pPr>
            <w:r w:rsidRPr="00C25BD4">
              <w:rPr>
                <w:rFonts w:cstheme="minorHAnsi"/>
              </w:rPr>
              <w:t>35.4</w:t>
            </w:r>
          </w:p>
        </w:tc>
      </w:tr>
    </w:tbl>
    <w:p w14:paraId="0784F051" w14:textId="77777777" w:rsidR="0045100B" w:rsidRDefault="0045100B" w:rsidP="0045100B">
      <w:pPr>
        <w:rPr>
          <w:rFonts w:cstheme="minorHAnsi"/>
          <w:lang w:val="en-US"/>
        </w:rPr>
      </w:pPr>
    </w:p>
    <w:p w14:paraId="30584AD3" w14:textId="77777777" w:rsidR="0045100B" w:rsidRDefault="0045100B">
      <w:pPr>
        <w:rPr>
          <w:rFonts w:cstheme="minorHAnsi"/>
          <w:lang w:val="en-US"/>
        </w:rPr>
      </w:pPr>
    </w:p>
    <w:p w14:paraId="3F5E7F88" w14:textId="3BA126BF" w:rsidR="0045100B" w:rsidRPr="0045100B" w:rsidRDefault="0045100B">
      <w:pPr>
        <w:rPr>
          <w:rFonts w:cstheme="minorHAnsi"/>
          <w:b/>
          <w:bCs/>
          <w:lang w:val="en-US"/>
        </w:rPr>
      </w:pPr>
      <w:r w:rsidRPr="0045100B">
        <w:rPr>
          <w:rFonts w:cstheme="minorHAnsi"/>
          <w:b/>
          <w:bCs/>
          <w:lang w:val="en-US"/>
        </w:rPr>
        <w:br w:type="page"/>
      </w:r>
    </w:p>
    <w:p w14:paraId="4D740DD4" w14:textId="25ED83F5" w:rsidR="0045100B" w:rsidRPr="00CE24B4" w:rsidRDefault="0045100B" w:rsidP="0045100B">
      <w:pPr>
        <w:rPr>
          <w:rFonts w:cstheme="minorHAnsi"/>
          <w:lang w:val="en-US"/>
        </w:rPr>
      </w:pPr>
      <w:r w:rsidRPr="00CE24B4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3</w:t>
      </w:r>
      <w:r w:rsidRPr="00CE24B4">
        <w:rPr>
          <w:rFonts w:cstheme="minorHAnsi"/>
          <w:b/>
          <w:bCs/>
          <w:lang w:val="en-US"/>
        </w:rPr>
        <w:t>.</w:t>
      </w:r>
      <w:r w:rsidRPr="00CE24B4">
        <w:rPr>
          <w:rFonts w:cstheme="minorHAnsi"/>
          <w:lang w:val="en-US"/>
        </w:rPr>
        <w:t xml:space="preserve"> Perfusate </w:t>
      </w:r>
      <w:r w:rsidR="007904A0" w:rsidRPr="00CE24B4">
        <w:rPr>
          <w:rFonts w:cstheme="minorHAnsi"/>
          <w:lang w:val="en-US"/>
        </w:rPr>
        <w:t>tofacitinib</w:t>
      </w:r>
      <w:r w:rsidR="007904A0" w:rsidRPr="00CE24B4">
        <w:rPr>
          <w:rFonts w:cstheme="minorHAnsi"/>
          <w:lang w:val="en-US"/>
        </w:rPr>
        <w:t xml:space="preserve"> </w:t>
      </w:r>
      <w:r w:rsidRPr="00CE24B4">
        <w:rPr>
          <w:rFonts w:cstheme="minorHAnsi"/>
          <w:lang w:val="en-US"/>
        </w:rPr>
        <w:t>concentration</w:t>
      </w:r>
      <w:r>
        <w:rPr>
          <w:rFonts w:cstheme="minorHAnsi"/>
          <w:lang w:val="en-US"/>
        </w:rPr>
        <w:t>s</w:t>
      </w:r>
      <w:r w:rsidRPr="00CE24B4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for</w:t>
      </w:r>
      <w:r w:rsidRPr="00CE24B4">
        <w:rPr>
          <w:rFonts w:cstheme="minorHAnsi"/>
          <w:lang w:val="en-US"/>
        </w:rPr>
        <w:t xml:space="preserve"> the individual placenta perfusions, as well as </w:t>
      </w:r>
      <w:r w:rsidR="007904A0">
        <w:rPr>
          <w:rFonts w:cstheme="minorHAnsi"/>
          <w:lang w:val="en-US"/>
        </w:rPr>
        <w:t xml:space="preserve">from </w:t>
      </w:r>
      <w:r w:rsidRPr="00CE24B4">
        <w:rPr>
          <w:rFonts w:cstheme="minorHAnsi"/>
          <w:lang w:val="en-US"/>
        </w:rPr>
        <w:t>a control perfusion (without placenta) to assess system adher</w:t>
      </w:r>
      <w:r>
        <w:rPr>
          <w:rFonts w:cstheme="minorHAnsi"/>
          <w:lang w:val="en-US"/>
        </w:rPr>
        <w:t>e</w:t>
      </w:r>
      <w:r w:rsidRPr="00CE24B4">
        <w:rPr>
          <w:rFonts w:cstheme="minorHAnsi"/>
          <w:lang w:val="en-US"/>
        </w:rPr>
        <w:t>nce.</w:t>
      </w:r>
    </w:p>
    <w:p w14:paraId="78434C8A" w14:textId="77777777" w:rsidR="0045100B" w:rsidRPr="00CE24B4" w:rsidRDefault="0045100B" w:rsidP="0045100B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1"/>
        <w:gridCol w:w="2616"/>
        <w:gridCol w:w="1244"/>
        <w:gridCol w:w="1519"/>
        <w:gridCol w:w="1343"/>
        <w:gridCol w:w="1343"/>
        <w:gridCol w:w="1365"/>
        <w:gridCol w:w="1343"/>
      </w:tblGrid>
      <w:tr w:rsidR="0045100B" w:rsidRPr="00CE24B4" w14:paraId="490DF815" w14:textId="77777777" w:rsidTr="00357EC0">
        <w:tc>
          <w:tcPr>
            <w:tcW w:w="2471" w:type="dxa"/>
          </w:tcPr>
          <w:p w14:paraId="48DC31C2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16" w:type="dxa"/>
          </w:tcPr>
          <w:p w14:paraId="426DC168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Tofacitinib control (</w:t>
            </w:r>
            <w:proofErr w:type="spellStart"/>
            <w:r w:rsidRPr="00CE24B4">
              <w:rPr>
                <w:rFonts w:cstheme="minorHAnsi"/>
                <w:lang w:val="en-US"/>
              </w:rPr>
              <w:t>nM</w:t>
            </w:r>
            <w:proofErr w:type="spellEnd"/>
            <w:r w:rsidRPr="00CE24B4">
              <w:rPr>
                <w:rFonts w:cstheme="minorHAnsi"/>
                <w:lang w:val="en-US"/>
              </w:rPr>
              <w:t>)</w:t>
            </w:r>
          </w:p>
        </w:tc>
        <w:tc>
          <w:tcPr>
            <w:tcW w:w="4106" w:type="dxa"/>
            <w:gridSpan w:val="3"/>
          </w:tcPr>
          <w:p w14:paraId="07A19C22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Tofacitinib maternal (</w:t>
            </w:r>
            <w:proofErr w:type="spellStart"/>
            <w:r w:rsidRPr="00CE24B4">
              <w:rPr>
                <w:rFonts w:cstheme="minorHAnsi"/>
                <w:lang w:val="en-US"/>
              </w:rPr>
              <w:t>nM</w:t>
            </w:r>
            <w:proofErr w:type="spellEnd"/>
            <w:r w:rsidRPr="00CE24B4">
              <w:rPr>
                <w:rFonts w:cstheme="minorHAnsi"/>
                <w:lang w:val="en-US"/>
              </w:rPr>
              <w:t>)</w:t>
            </w:r>
          </w:p>
        </w:tc>
        <w:tc>
          <w:tcPr>
            <w:tcW w:w="4051" w:type="dxa"/>
            <w:gridSpan w:val="3"/>
          </w:tcPr>
          <w:p w14:paraId="5DEF86A9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Tofacitinib fetal (</w:t>
            </w:r>
            <w:proofErr w:type="spellStart"/>
            <w:r w:rsidRPr="00CE24B4">
              <w:rPr>
                <w:rFonts w:cstheme="minorHAnsi"/>
                <w:lang w:val="en-US"/>
              </w:rPr>
              <w:t>nM</w:t>
            </w:r>
            <w:proofErr w:type="spellEnd"/>
            <w:r w:rsidRPr="00CE24B4">
              <w:rPr>
                <w:rFonts w:cstheme="minorHAnsi"/>
                <w:lang w:val="en-US"/>
              </w:rPr>
              <w:t>)</w:t>
            </w:r>
          </w:p>
        </w:tc>
      </w:tr>
      <w:tr w:rsidR="0045100B" w:rsidRPr="00CE24B4" w14:paraId="2FAB6AC5" w14:textId="77777777" w:rsidTr="00357EC0">
        <w:tc>
          <w:tcPr>
            <w:tcW w:w="2471" w:type="dxa"/>
          </w:tcPr>
          <w:p w14:paraId="37F30CAE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Time (min)</w:t>
            </w:r>
          </w:p>
        </w:tc>
        <w:tc>
          <w:tcPr>
            <w:tcW w:w="2616" w:type="dxa"/>
          </w:tcPr>
          <w:p w14:paraId="023A3AE5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No placenta in system</w:t>
            </w:r>
          </w:p>
        </w:tc>
        <w:tc>
          <w:tcPr>
            <w:tcW w:w="1244" w:type="dxa"/>
          </w:tcPr>
          <w:p w14:paraId="0EF201D7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Placenta 1</w:t>
            </w:r>
          </w:p>
        </w:tc>
        <w:tc>
          <w:tcPr>
            <w:tcW w:w="1519" w:type="dxa"/>
          </w:tcPr>
          <w:p w14:paraId="753D53BF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Placenta 2</w:t>
            </w:r>
          </w:p>
        </w:tc>
        <w:tc>
          <w:tcPr>
            <w:tcW w:w="1343" w:type="dxa"/>
          </w:tcPr>
          <w:p w14:paraId="4CC2B189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Placenta 3</w:t>
            </w:r>
          </w:p>
        </w:tc>
        <w:tc>
          <w:tcPr>
            <w:tcW w:w="1343" w:type="dxa"/>
          </w:tcPr>
          <w:p w14:paraId="6421A504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Placenta 1</w:t>
            </w:r>
          </w:p>
        </w:tc>
        <w:tc>
          <w:tcPr>
            <w:tcW w:w="1365" w:type="dxa"/>
          </w:tcPr>
          <w:p w14:paraId="79C478E5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Placenta 2</w:t>
            </w:r>
          </w:p>
        </w:tc>
        <w:tc>
          <w:tcPr>
            <w:tcW w:w="1343" w:type="dxa"/>
          </w:tcPr>
          <w:p w14:paraId="015EDF5C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Placenta 3</w:t>
            </w:r>
          </w:p>
        </w:tc>
      </w:tr>
      <w:tr w:rsidR="0045100B" w:rsidRPr="00CE24B4" w14:paraId="57C61394" w14:textId="77777777" w:rsidTr="00357EC0">
        <w:tc>
          <w:tcPr>
            <w:tcW w:w="2471" w:type="dxa"/>
          </w:tcPr>
          <w:p w14:paraId="5E2BD0B2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0</w:t>
            </w:r>
          </w:p>
        </w:tc>
        <w:tc>
          <w:tcPr>
            <w:tcW w:w="2616" w:type="dxa"/>
            <w:vAlign w:val="bottom"/>
          </w:tcPr>
          <w:p w14:paraId="51F22CCB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100</w:t>
            </w:r>
            <w:r w:rsidRPr="00CE24B4">
              <w:rPr>
                <w:rFonts w:cstheme="minorHAnsi"/>
                <w:lang w:val="nl-NL"/>
              </w:rPr>
              <w:t>.</w:t>
            </w:r>
            <w:r w:rsidRPr="00CE24B4">
              <w:rPr>
                <w:rFonts w:cstheme="minorHAnsi"/>
              </w:rPr>
              <w:t>9</w:t>
            </w:r>
          </w:p>
        </w:tc>
        <w:tc>
          <w:tcPr>
            <w:tcW w:w="1244" w:type="dxa"/>
            <w:vAlign w:val="bottom"/>
          </w:tcPr>
          <w:p w14:paraId="52AD4E19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95.8</w:t>
            </w:r>
          </w:p>
        </w:tc>
        <w:tc>
          <w:tcPr>
            <w:tcW w:w="1519" w:type="dxa"/>
            <w:vAlign w:val="bottom"/>
          </w:tcPr>
          <w:p w14:paraId="5D99F391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75.2</w:t>
            </w:r>
          </w:p>
        </w:tc>
        <w:tc>
          <w:tcPr>
            <w:tcW w:w="1343" w:type="dxa"/>
            <w:vAlign w:val="bottom"/>
          </w:tcPr>
          <w:p w14:paraId="7621DD63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71.</w:t>
            </w:r>
            <w:r w:rsidRPr="00CE24B4">
              <w:rPr>
                <w:rFonts w:cstheme="minorHAnsi"/>
                <w:lang w:val="nl-NL"/>
              </w:rPr>
              <w:t>8</w:t>
            </w:r>
          </w:p>
        </w:tc>
        <w:tc>
          <w:tcPr>
            <w:tcW w:w="1343" w:type="dxa"/>
            <w:vAlign w:val="bottom"/>
          </w:tcPr>
          <w:p w14:paraId="0C370565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0</w:t>
            </w:r>
          </w:p>
        </w:tc>
        <w:tc>
          <w:tcPr>
            <w:tcW w:w="1365" w:type="dxa"/>
            <w:vAlign w:val="bottom"/>
          </w:tcPr>
          <w:p w14:paraId="35D6B2DB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0</w:t>
            </w:r>
          </w:p>
        </w:tc>
        <w:tc>
          <w:tcPr>
            <w:tcW w:w="1343" w:type="dxa"/>
            <w:vAlign w:val="bottom"/>
          </w:tcPr>
          <w:p w14:paraId="08985A1F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0</w:t>
            </w:r>
          </w:p>
        </w:tc>
      </w:tr>
      <w:tr w:rsidR="0045100B" w:rsidRPr="00CE24B4" w14:paraId="4A69B7E1" w14:textId="77777777" w:rsidTr="00357EC0">
        <w:tc>
          <w:tcPr>
            <w:tcW w:w="2471" w:type="dxa"/>
          </w:tcPr>
          <w:p w14:paraId="64E9F712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1</w:t>
            </w:r>
          </w:p>
        </w:tc>
        <w:tc>
          <w:tcPr>
            <w:tcW w:w="2616" w:type="dxa"/>
            <w:vAlign w:val="bottom"/>
          </w:tcPr>
          <w:p w14:paraId="7EB8535D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N/A</w:t>
            </w:r>
          </w:p>
        </w:tc>
        <w:tc>
          <w:tcPr>
            <w:tcW w:w="1244" w:type="dxa"/>
            <w:vAlign w:val="bottom"/>
          </w:tcPr>
          <w:p w14:paraId="00631139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89.4</w:t>
            </w:r>
          </w:p>
        </w:tc>
        <w:tc>
          <w:tcPr>
            <w:tcW w:w="1519" w:type="dxa"/>
            <w:vAlign w:val="bottom"/>
          </w:tcPr>
          <w:p w14:paraId="739863B0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70.</w:t>
            </w:r>
            <w:r w:rsidRPr="00CE24B4">
              <w:rPr>
                <w:rFonts w:cstheme="minorHAnsi"/>
                <w:lang w:val="nl-NL"/>
              </w:rPr>
              <w:t>5</w:t>
            </w:r>
          </w:p>
        </w:tc>
        <w:tc>
          <w:tcPr>
            <w:tcW w:w="1343" w:type="dxa"/>
            <w:vAlign w:val="bottom"/>
          </w:tcPr>
          <w:p w14:paraId="383548AE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72.6</w:t>
            </w:r>
          </w:p>
        </w:tc>
        <w:tc>
          <w:tcPr>
            <w:tcW w:w="1343" w:type="dxa"/>
            <w:vAlign w:val="bottom"/>
          </w:tcPr>
          <w:p w14:paraId="6F321918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0</w:t>
            </w:r>
          </w:p>
        </w:tc>
        <w:tc>
          <w:tcPr>
            <w:tcW w:w="1365" w:type="dxa"/>
            <w:vAlign w:val="bottom"/>
          </w:tcPr>
          <w:p w14:paraId="6FF99E69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0</w:t>
            </w:r>
          </w:p>
        </w:tc>
        <w:tc>
          <w:tcPr>
            <w:tcW w:w="1343" w:type="dxa"/>
            <w:vAlign w:val="bottom"/>
          </w:tcPr>
          <w:p w14:paraId="563F032D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0</w:t>
            </w:r>
          </w:p>
        </w:tc>
      </w:tr>
      <w:tr w:rsidR="0045100B" w:rsidRPr="00CE24B4" w14:paraId="0193B16A" w14:textId="77777777" w:rsidTr="00357EC0">
        <w:tc>
          <w:tcPr>
            <w:tcW w:w="2471" w:type="dxa"/>
          </w:tcPr>
          <w:p w14:paraId="54C0071B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5</w:t>
            </w:r>
          </w:p>
        </w:tc>
        <w:tc>
          <w:tcPr>
            <w:tcW w:w="2616" w:type="dxa"/>
            <w:vAlign w:val="bottom"/>
          </w:tcPr>
          <w:p w14:paraId="65DD84E0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105</w:t>
            </w:r>
            <w:r w:rsidRPr="00CE24B4">
              <w:rPr>
                <w:rFonts w:cstheme="minorHAnsi"/>
                <w:lang w:val="nl-NL"/>
              </w:rPr>
              <w:t>.</w:t>
            </w:r>
            <w:r w:rsidRPr="00CE24B4">
              <w:rPr>
                <w:rFonts w:cstheme="minorHAnsi"/>
              </w:rPr>
              <w:t>9</w:t>
            </w:r>
          </w:p>
        </w:tc>
        <w:tc>
          <w:tcPr>
            <w:tcW w:w="1244" w:type="dxa"/>
            <w:vAlign w:val="bottom"/>
          </w:tcPr>
          <w:p w14:paraId="7E3F7F0E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80.</w:t>
            </w:r>
            <w:r w:rsidRPr="00CE24B4">
              <w:rPr>
                <w:rFonts w:cstheme="minorHAnsi"/>
                <w:lang w:val="nl-NL"/>
              </w:rPr>
              <w:t>7</w:t>
            </w:r>
          </w:p>
        </w:tc>
        <w:tc>
          <w:tcPr>
            <w:tcW w:w="1519" w:type="dxa"/>
            <w:vAlign w:val="bottom"/>
          </w:tcPr>
          <w:p w14:paraId="64FA3BB0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64.</w:t>
            </w:r>
            <w:r w:rsidRPr="00CE24B4">
              <w:rPr>
                <w:rFonts w:cstheme="minorHAnsi"/>
                <w:lang w:val="nl-NL"/>
              </w:rPr>
              <w:t>5</w:t>
            </w:r>
          </w:p>
        </w:tc>
        <w:tc>
          <w:tcPr>
            <w:tcW w:w="1343" w:type="dxa"/>
            <w:vAlign w:val="bottom"/>
          </w:tcPr>
          <w:p w14:paraId="6ED0B5A9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63.4</w:t>
            </w:r>
          </w:p>
        </w:tc>
        <w:tc>
          <w:tcPr>
            <w:tcW w:w="1343" w:type="dxa"/>
            <w:vAlign w:val="bottom"/>
          </w:tcPr>
          <w:p w14:paraId="57D615B8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1.</w:t>
            </w:r>
            <w:r w:rsidRPr="00CE24B4">
              <w:rPr>
                <w:rFonts w:cstheme="minorHAnsi"/>
                <w:lang w:val="nl-NL"/>
              </w:rPr>
              <w:t>8</w:t>
            </w:r>
          </w:p>
        </w:tc>
        <w:tc>
          <w:tcPr>
            <w:tcW w:w="1365" w:type="dxa"/>
            <w:vAlign w:val="bottom"/>
          </w:tcPr>
          <w:p w14:paraId="4B0C2177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0.</w:t>
            </w:r>
            <w:r w:rsidRPr="00CE24B4">
              <w:rPr>
                <w:rFonts w:cstheme="minorHAnsi"/>
                <w:lang w:val="nl-NL"/>
              </w:rPr>
              <w:t>3</w:t>
            </w:r>
          </w:p>
        </w:tc>
        <w:tc>
          <w:tcPr>
            <w:tcW w:w="1343" w:type="dxa"/>
            <w:vAlign w:val="bottom"/>
          </w:tcPr>
          <w:p w14:paraId="2B6CA21B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0.3</w:t>
            </w:r>
          </w:p>
        </w:tc>
      </w:tr>
      <w:tr w:rsidR="0045100B" w:rsidRPr="00CE24B4" w14:paraId="09D8C604" w14:textId="77777777" w:rsidTr="00357EC0">
        <w:tc>
          <w:tcPr>
            <w:tcW w:w="2471" w:type="dxa"/>
          </w:tcPr>
          <w:p w14:paraId="1A09ED8D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15</w:t>
            </w:r>
          </w:p>
        </w:tc>
        <w:tc>
          <w:tcPr>
            <w:tcW w:w="2616" w:type="dxa"/>
            <w:vAlign w:val="bottom"/>
          </w:tcPr>
          <w:p w14:paraId="09EAFCFD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99</w:t>
            </w:r>
            <w:r w:rsidRPr="00CE24B4">
              <w:rPr>
                <w:rFonts w:cstheme="minorHAnsi"/>
                <w:lang w:val="nl-NL"/>
              </w:rPr>
              <w:t>.</w:t>
            </w:r>
            <w:r w:rsidRPr="00CE24B4">
              <w:rPr>
                <w:rFonts w:cstheme="minorHAnsi"/>
              </w:rPr>
              <w:t>7</w:t>
            </w:r>
          </w:p>
        </w:tc>
        <w:tc>
          <w:tcPr>
            <w:tcW w:w="1244" w:type="dxa"/>
            <w:vAlign w:val="bottom"/>
          </w:tcPr>
          <w:p w14:paraId="16F82ED2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74.1</w:t>
            </w:r>
          </w:p>
        </w:tc>
        <w:tc>
          <w:tcPr>
            <w:tcW w:w="1519" w:type="dxa"/>
            <w:vAlign w:val="bottom"/>
          </w:tcPr>
          <w:p w14:paraId="4A28F343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55.</w:t>
            </w:r>
            <w:r w:rsidRPr="00CE24B4">
              <w:rPr>
                <w:rFonts w:cstheme="minorHAnsi"/>
                <w:lang w:val="nl-NL"/>
              </w:rPr>
              <w:t>4</w:t>
            </w:r>
          </w:p>
        </w:tc>
        <w:tc>
          <w:tcPr>
            <w:tcW w:w="1343" w:type="dxa"/>
            <w:vAlign w:val="bottom"/>
          </w:tcPr>
          <w:p w14:paraId="20091FAE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60.</w:t>
            </w:r>
            <w:r w:rsidRPr="00CE24B4">
              <w:rPr>
                <w:rFonts w:cstheme="minorHAnsi"/>
                <w:lang w:val="nl-NL"/>
              </w:rPr>
              <w:t>6</w:t>
            </w:r>
          </w:p>
        </w:tc>
        <w:tc>
          <w:tcPr>
            <w:tcW w:w="1343" w:type="dxa"/>
            <w:vAlign w:val="bottom"/>
          </w:tcPr>
          <w:p w14:paraId="19111933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4.9</w:t>
            </w:r>
          </w:p>
        </w:tc>
        <w:tc>
          <w:tcPr>
            <w:tcW w:w="1365" w:type="dxa"/>
            <w:vAlign w:val="bottom"/>
          </w:tcPr>
          <w:p w14:paraId="40007BD7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3.</w:t>
            </w:r>
            <w:r w:rsidRPr="00CE24B4">
              <w:rPr>
                <w:rFonts w:cstheme="minorHAnsi"/>
                <w:lang w:val="nl-NL"/>
              </w:rPr>
              <w:t>1</w:t>
            </w:r>
          </w:p>
        </w:tc>
        <w:tc>
          <w:tcPr>
            <w:tcW w:w="1343" w:type="dxa"/>
            <w:vAlign w:val="bottom"/>
          </w:tcPr>
          <w:p w14:paraId="6D9BB76D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3.2</w:t>
            </w:r>
          </w:p>
        </w:tc>
      </w:tr>
      <w:tr w:rsidR="0045100B" w:rsidRPr="00CE24B4" w14:paraId="39CBB5E5" w14:textId="77777777" w:rsidTr="00357EC0">
        <w:tc>
          <w:tcPr>
            <w:tcW w:w="2471" w:type="dxa"/>
          </w:tcPr>
          <w:p w14:paraId="5C312CD7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30</w:t>
            </w:r>
          </w:p>
        </w:tc>
        <w:tc>
          <w:tcPr>
            <w:tcW w:w="2616" w:type="dxa"/>
            <w:vAlign w:val="bottom"/>
          </w:tcPr>
          <w:p w14:paraId="65922672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98</w:t>
            </w:r>
            <w:r w:rsidRPr="00CE24B4">
              <w:rPr>
                <w:rFonts w:cstheme="minorHAnsi"/>
                <w:lang w:val="nl-NL"/>
              </w:rPr>
              <w:t>.</w:t>
            </w:r>
            <w:r w:rsidRPr="00CE24B4">
              <w:rPr>
                <w:rFonts w:cstheme="minorHAnsi"/>
              </w:rPr>
              <w:t>6</w:t>
            </w:r>
          </w:p>
        </w:tc>
        <w:tc>
          <w:tcPr>
            <w:tcW w:w="1244" w:type="dxa"/>
            <w:vAlign w:val="bottom"/>
          </w:tcPr>
          <w:p w14:paraId="32D9C44C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67.4</w:t>
            </w:r>
          </w:p>
        </w:tc>
        <w:tc>
          <w:tcPr>
            <w:tcW w:w="1519" w:type="dxa"/>
            <w:vAlign w:val="bottom"/>
          </w:tcPr>
          <w:p w14:paraId="674C6C20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48.7</w:t>
            </w:r>
          </w:p>
        </w:tc>
        <w:tc>
          <w:tcPr>
            <w:tcW w:w="1343" w:type="dxa"/>
            <w:vAlign w:val="bottom"/>
          </w:tcPr>
          <w:p w14:paraId="79DD03A1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49.</w:t>
            </w:r>
            <w:r w:rsidRPr="00CE24B4">
              <w:rPr>
                <w:rFonts w:cstheme="minorHAnsi"/>
                <w:lang w:val="nl-NL"/>
              </w:rPr>
              <w:t>8</w:t>
            </w:r>
          </w:p>
        </w:tc>
        <w:tc>
          <w:tcPr>
            <w:tcW w:w="1343" w:type="dxa"/>
            <w:vAlign w:val="bottom"/>
          </w:tcPr>
          <w:p w14:paraId="2EE128EE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9.6</w:t>
            </w:r>
          </w:p>
        </w:tc>
        <w:tc>
          <w:tcPr>
            <w:tcW w:w="1365" w:type="dxa"/>
            <w:vAlign w:val="bottom"/>
          </w:tcPr>
          <w:p w14:paraId="0EEC0C9A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6.1</w:t>
            </w:r>
          </w:p>
        </w:tc>
        <w:tc>
          <w:tcPr>
            <w:tcW w:w="1343" w:type="dxa"/>
            <w:vAlign w:val="bottom"/>
          </w:tcPr>
          <w:p w14:paraId="10AC3721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6.9</w:t>
            </w:r>
          </w:p>
        </w:tc>
      </w:tr>
      <w:tr w:rsidR="0045100B" w:rsidRPr="00CE24B4" w14:paraId="1AC3867E" w14:textId="77777777" w:rsidTr="00357EC0">
        <w:tc>
          <w:tcPr>
            <w:tcW w:w="2471" w:type="dxa"/>
          </w:tcPr>
          <w:p w14:paraId="570DE1EA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60</w:t>
            </w:r>
          </w:p>
        </w:tc>
        <w:tc>
          <w:tcPr>
            <w:tcW w:w="2616" w:type="dxa"/>
            <w:vAlign w:val="bottom"/>
          </w:tcPr>
          <w:p w14:paraId="4AA0B209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100</w:t>
            </w:r>
            <w:r w:rsidRPr="00CE24B4">
              <w:rPr>
                <w:rFonts w:cstheme="minorHAnsi"/>
                <w:lang w:val="nl-NL"/>
              </w:rPr>
              <w:t>.</w:t>
            </w:r>
            <w:r w:rsidRPr="00CE24B4">
              <w:rPr>
                <w:rFonts w:cstheme="minorHAnsi"/>
              </w:rPr>
              <w:t>7</w:t>
            </w:r>
          </w:p>
        </w:tc>
        <w:tc>
          <w:tcPr>
            <w:tcW w:w="1244" w:type="dxa"/>
            <w:vAlign w:val="bottom"/>
          </w:tcPr>
          <w:p w14:paraId="11DAEFEB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57.9</w:t>
            </w:r>
          </w:p>
        </w:tc>
        <w:tc>
          <w:tcPr>
            <w:tcW w:w="1519" w:type="dxa"/>
            <w:vAlign w:val="bottom"/>
          </w:tcPr>
          <w:p w14:paraId="1732CC63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43.</w:t>
            </w:r>
            <w:r w:rsidRPr="00CE24B4">
              <w:rPr>
                <w:rFonts w:cstheme="minorHAnsi"/>
                <w:lang w:val="nl-NL"/>
              </w:rPr>
              <w:t>8</w:t>
            </w:r>
          </w:p>
        </w:tc>
        <w:tc>
          <w:tcPr>
            <w:tcW w:w="1343" w:type="dxa"/>
            <w:vAlign w:val="bottom"/>
          </w:tcPr>
          <w:p w14:paraId="12D7A66B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44.4</w:t>
            </w:r>
          </w:p>
        </w:tc>
        <w:tc>
          <w:tcPr>
            <w:tcW w:w="1343" w:type="dxa"/>
            <w:vAlign w:val="bottom"/>
          </w:tcPr>
          <w:p w14:paraId="7618100A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16.</w:t>
            </w:r>
            <w:r w:rsidRPr="00CE24B4">
              <w:rPr>
                <w:rFonts w:cstheme="minorHAnsi"/>
                <w:lang w:val="nl-NL"/>
              </w:rPr>
              <w:t>1</w:t>
            </w:r>
          </w:p>
        </w:tc>
        <w:tc>
          <w:tcPr>
            <w:tcW w:w="1365" w:type="dxa"/>
            <w:vAlign w:val="bottom"/>
          </w:tcPr>
          <w:p w14:paraId="142C402E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10.1</w:t>
            </w:r>
          </w:p>
        </w:tc>
        <w:tc>
          <w:tcPr>
            <w:tcW w:w="1343" w:type="dxa"/>
            <w:vAlign w:val="bottom"/>
          </w:tcPr>
          <w:p w14:paraId="00A6D199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13.</w:t>
            </w:r>
            <w:r w:rsidRPr="00CE24B4">
              <w:rPr>
                <w:rFonts w:cstheme="minorHAnsi"/>
                <w:lang w:val="nl-NL"/>
              </w:rPr>
              <w:t>2</w:t>
            </w:r>
          </w:p>
        </w:tc>
      </w:tr>
      <w:tr w:rsidR="0045100B" w:rsidRPr="00CE24B4" w14:paraId="4849436A" w14:textId="77777777" w:rsidTr="00357EC0">
        <w:tc>
          <w:tcPr>
            <w:tcW w:w="2471" w:type="dxa"/>
          </w:tcPr>
          <w:p w14:paraId="5A0B542F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90</w:t>
            </w:r>
          </w:p>
        </w:tc>
        <w:tc>
          <w:tcPr>
            <w:tcW w:w="2616" w:type="dxa"/>
            <w:vAlign w:val="bottom"/>
          </w:tcPr>
          <w:p w14:paraId="7FA96E31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97</w:t>
            </w:r>
            <w:r w:rsidRPr="00CE24B4">
              <w:rPr>
                <w:rFonts w:cstheme="minorHAnsi"/>
                <w:lang w:val="nl-NL"/>
              </w:rPr>
              <w:t>.0</w:t>
            </w:r>
          </w:p>
        </w:tc>
        <w:tc>
          <w:tcPr>
            <w:tcW w:w="1244" w:type="dxa"/>
            <w:vAlign w:val="bottom"/>
          </w:tcPr>
          <w:p w14:paraId="21F55187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50.9</w:t>
            </w:r>
          </w:p>
        </w:tc>
        <w:tc>
          <w:tcPr>
            <w:tcW w:w="1519" w:type="dxa"/>
            <w:vAlign w:val="bottom"/>
          </w:tcPr>
          <w:p w14:paraId="5B45681B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38.</w:t>
            </w:r>
            <w:r w:rsidRPr="00CE24B4">
              <w:rPr>
                <w:rFonts w:cstheme="minorHAnsi"/>
                <w:lang w:val="nl-NL"/>
              </w:rPr>
              <w:t>7</w:t>
            </w:r>
          </w:p>
        </w:tc>
        <w:tc>
          <w:tcPr>
            <w:tcW w:w="1343" w:type="dxa"/>
            <w:vAlign w:val="bottom"/>
          </w:tcPr>
          <w:p w14:paraId="10B7B944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39.</w:t>
            </w:r>
            <w:r w:rsidRPr="00CE24B4">
              <w:rPr>
                <w:rFonts w:cstheme="minorHAnsi"/>
                <w:lang w:val="nl-NL"/>
              </w:rPr>
              <w:t>3</w:t>
            </w:r>
          </w:p>
        </w:tc>
        <w:tc>
          <w:tcPr>
            <w:tcW w:w="1343" w:type="dxa"/>
            <w:vAlign w:val="bottom"/>
          </w:tcPr>
          <w:p w14:paraId="734B16EE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21.</w:t>
            </w:r>
            <w:r w:rsidRPr="00CE24B4">
              <w:rPr>
                <w:rFonts w:cstheme="minorHAnsi"/>
                <w:lang w:val="nl-NL"/>
              </w:rPr>
              <w:t>8</w:t>
            </w:r>
          </w:p>
        </w:tc>
        <w:tc>
          <w:tcPr>
            <w:tcW w:w="1365" w:type="dxa"/>
            <w:vAlign w:val="bottom"/>
          </w:tcPr>
          <w:p w14:paraId="22BB8F44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13.9</w:t>
            </w:r>
          </w:p>
        </w:tc>
        <w:tc>
          <w:tcPr>
            <w:tcW w:w="1343" w:type="dxa"/>
            <w:vAlign w:val="bottom"/>
          </w:tcPr>
          <w:p w14:paraId="1073DF46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1</w:t>
            </w:r>
            <w:r w:rsidRPr="00CE24B4">
              <w:rPr>
                <w:rFonts w:cstheme="minorHAnsi"/>
                <w:lang w:val="nl-NL"/>
              </w:rPr>
              <w:t>8</w:t>
            </w:r>
            <w:r w:rsidRPr="00CE24B4">
              <w:rPr>
                <w:rFonts w:cstheme="minorHAnsi"/>
              </w:rPr>
              <w:t>.</w:t>
            </w:r>
            <w:r w:rsidRPr="00CE24B4">
              <w:rPr>
                <w:rFonts w:cstheme="minorHAnsi"/>
                <w:lang w:val="nl-NL"/>
              </w:rPr>
              <w:t>0</w:t>
            </w:r>
          </w:p>
        </w:tc>
      </w:tr>
      <w:tr w:rsidR="0045100B" w:rsidRPr="00CE24B4" w14:paraId="4060C35E" w14:textId="77777777" w:rsidTr="00357EC0">
        <w:tc>
          <w:tcPr>
            <w:tcW w:w="2471" w:type="dxa"/>
          </w:tcPr>
          <w:p w14:paraId="3DAC222F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120</w:t>
            </w:r>
          </w:p>
        </w:tc>
        <w:tc>
          <w:tcPr>
            <w:tcW w:w="2616" w:type="dxa"/>
            <w:vAlign w:val="bottom"/>
          </w:tcPr>
          <w:p w14:paraId="0FA83567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105</w:t>
            </w:r>
            <w:r w:rsidRPr="00CE24B4">
              <w:rPr>
                <w:rFonts w:cstheme="minorHAnsi"/>
                <w:lang w:val="nl-NL"/>
              </w:rPr>
              <w:t>.</w:t>
            </w:r>
            <w:r w:rsidRPr="00CE24B4">
              <w:rPr>
                <w:rFonts w:cstheme="minorHAnsi"/>
              </w:rPr>
              <w:t>7</w:t>
            </w:r>
          </w:p>
        </w:tc>
        <w:tc>
          <w:tcPr>
            <w:tcW w:w="1244" w:type="dxa"/>
            <w:vAlign w:val="bottom"/>
          </w:tcPr>
          <w:p w14:paraId="4315591B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47.</w:t>
            </w:r>
            <w:r w:rsidRPr="00CE24B4">
              <w:rPr>
                <w:rFonts w:cstheme="minorHAnsi"/>
                <w:lang w:val="nl-NL"/>
              </w:rPr>
              <w:t>7</w:t>
            </w:r>
          </w:p>
        </w:tc>
        <w:tc>
          <w:tcPr>
            <w:tcW w:w="1519" w:type="dxa"/>
            <w:vAlign w:val="bottom"/>
          </w:tcPr>
          <w:p w14:paraId="25082C7D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35.9</w:t>
            </w:r>
          </w:p>
        </w:tc>
        <w:tc>
          <w:tcPr>
            <w:tcW w:w="1343" w:type="dxa"/>
            <w:vAlign w:val="bottom"/>
          </w:tcPr>
          <w:p w14:paraId="459F7C6B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35.7</w:t>
            </w:r>
          </w:p>
        </w:tc>
        <w:tc>
          <w:tcPr>
            <w:tcW w:w="1343" w:type="dxa"/>
            <w:vAlign w:val="bottom"/>
          </w:tcPr>
          <w:p w14:paraId="1274F9E1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25.</w:t>
            </w:r>
            <w:r w:rsidRPr="00CE24B4">
              <w:rPr>
                <w:rFonts w:cstheme="minorHAnsi"/>
                <w:lang w:val="nl-NL"/>
              </w:rPr>
              <w:t>1</w:t>
            </w:r>
          </w:p>
        </w:tc>
        <w:tc>
          <w:tcPr>
            <w:tcW w:w="1365" w:type="dxa"/>
            <w:vAlign w:val="bottom"/>
          </w:tcPr>
          <w:p w14:paraId="2CA2DA85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17.</w:t>
            </w:r>
            <w:r w:rsidRPr="00CE24B4">
              <w:rPr>
                <w:rFonts w:cstheme="minorHAnsi"/>
                <w:lang w:val="nl-NL"/>
              </w:rPr>
              <w:t>2</w:t>
            </w:r>
          </w:p>
        </w:tc>
        <w:tc>
          <w:tcPr>
            <w:tcW w:w="1343" w:type="dxa"/>
            <w:vAlign w:val="bottom"/>
          </w:tcPr>
          <w:p w14:paraId="7EA5F97A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21.</w:t>
            </w:r>
            <w:r w:rsidRPr="00CE24B4">
              <w:rPr>
                <w:rFonts w:cstheme="minorHAnsi"/>
                <w:lang w:val="nl-NL"/>
              </w:rPr>
              <w:t>2</w:t>
            </w:r>
          </w:p>
        </w:tc>
      </w:tr>
      <w:tr w:rsidR="0045100B" w:rsidRPr="00CE24B4" w14:paraId="69264EC8" w14:textId="77777777" w:rsidTr="00357EC0">
        <w:tc>
          <w:tcPr>
            <w:tcW w:w="2471" w:type="dxa"/>
          </w:tcPr>
          <w:p w14:paraId="5B33C556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150</w:t>
            </w:r>
          </w:p>
        </w:tc>
        <w:tc>
          <w:tcPr>
            <w:tcW w:w="2616" w:type="dxa"/>
            <w:vAlign w:val="bottom"/>
          </w:tcPr>
          <w:p w14:paraId="6C266C6D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106</w:t>
            </w:r>
            <w:r w:rsidRPr="00CE24B4">
              <w:rPr>
                <w:rFonts w:cstheme="minorHAnsi"/>
                <w:lang w:val="nl-NL"/>
              </w:rPr>
              <w:t>.</w:t>
            </w:r>
            <w:r w:rsidRPr="00CE24B4">
              <w:rPr>
                <w:rFonts w:cstheme="minorHAnsi"/>
              </w:rPr>
              <w:t>4</w:t>
            </w:r>
          </w:p>
        </w:tc>
        <w:tc>
          <w:tcPr>
            <w:tcW w:w="1244" w:type="dxa"/>
            <w:vAlign w:val="bottom"/>
          </w:tcPr>
          <w:p w14:paraId="191A78ED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43.</w:t>
            </w:r>
            <w:r w:rsidRPr="00CE24B4">
              <w:rPr>
                <w:rFonts w:cstheme="minorHAnsi"/>
                <w:lang w:val="nl-NL"/>
              </w:rPr>
              <w:t>9</w:t>
            </w:r>
          </w:p>
        </w:tc>
        <w:tc>
          <w:tcPr>
            <w:tcW w:w="1519" w:type="dxa"/>
            <w:vAlign w:val="bottom"/>
          </w:tcPr>
          <w:p w14:paraId="279DE228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35.</w:t>
            </w:r>
            <w:r w:rsidRPr="00CE24B4">
              <w:rPr>
                <w:rFonts w:cstheme="minorHAnsi"/>
                <w:lang w:val="nl-NL"/>
              </w:rPr>
              <w:t>1</w:t>
            </w:r>
          </w:p>
        </w:tc>
        <w:tc>
          <w:tcPr>
            <w:tcW w:w="1343" w:type="dxa"/>
            <w:vAlign w:val="bottom"/>
          </w:tcPr>
          <w:p w14:paraId="6EF9EC00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34.</w:t>
            </w:r>
            <w:r w:rsidRPr="00CE24B4">
              <w:rPr>
                <w:rFonts w:cstheme="minorHAnsi"/>
                <w:lang w:val="nl-NL"/>
              </w:rPr>
              <w:t>3</w:t>
            </w:r>
          </w:p>
        </w:tc>
        <w:tc>
          <w:tcPr>
            <w:tcW w:w="1343" w:type="dxa"/>
            <w:vAlign w:val="bottom"/>
          </w:tcPr>
          <w:p w14:paraId="04DFA32E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2</w:t>
            </w:r>
            <w:r w:rsidRPr="00CE24B4">
              <w:rPr>
                <w:rFonts w:cstheme="minorHAnsi"/>
                <w:lang w:val="nl-NL"/>
              </w:rPr>
              <w:t>8.0</w:t>
            </w:r>
          </w:p>
        </w:tc>
        <w:tc>
          <w:tcPr>
            <w:tcW w:w="1365" w:type="dxa"/>
            <w:vAlign w:val="bottom"/>
          </w:tcPr>
          <w:p w14:paraId="1283D3D6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18.0</w:t>
            </w:r>
          </w:p>
        </w:tc>
        <w:tc>
          <w:tcPr>
            <w:tcW w:w="1343" w:type="dxa"/>
            <w:vAlign w:val="bottom"/>
          </w:tcPr>
          <w:p w14:paraId="66626E17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23.</w:t>
            </w:r>
            <w:r w:rsidRPr="00CE24B4">
              <w:rPr>
                <w:rFonts w:cstheme="minorHAnsi"/>
                <w:lang w:val="nl-NL"/>
              </w:rPr>
              <w:t>7</w:t>
            </w:r>
          </w:p>
        </w:tc>
      </w:tr>
      <w:tr w:rsidR="0045100B" w:rsidRPr="00CE24B4" w14:paraId="3CA01AE5" w14:textId="77777777" w:rsidTr="00357EC0">
        <w:tc>
          <w:tcPr>
            <w:tcW w:w="2471" w:type="dxa"/>
          </w:tcPr>
          <w:p w14:paraId="7DA9341B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180</w:t>
            </w:r>
          </w:p>
        </w:tc>
        <w:tc>
          <w:tcPr>
            <w:tcW w:w="2616" w:type="dxa"/>
            <w:vAlign w:val="bottom"/>
          </w:tcPr>
          <w:p w14:paraId="5F40EDC3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122</w:t>
            </w:r>
            <w:r w:rsidRPr="00CE24B4">
              <w:rPr>
                <w:rFonts w:cstheme="minorHAnsi"/>
                <w:lang w:val="nl-NL"/>
              </w:rPr>
              <w:t>.</w:t>
            </w:r>
            <w:r w:rsidRPr="00CE24B4">
              <w:rPr>
                <w:rFonts w:cstheme="minorHAnsi"/>
              </w:rPr>
              <w:t>8</w:t>
            </w:r>
          </w:p>
        </w:tc>
        <w:tc>
          <w:tcPr>
            <w:tcW w:w="1244" w:type="dxa"/>
            <w:vAlign w:val="bottom"/>
          </w:tcPr>
          <w:p w14:paraId="58EE38B7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41.</w:t>
            </w:r>
            <w:r w:rsidRPr="00CE24B4">
              <w:rPr>
                <w:rFonts w:cstheme="minorHAnsi"/>
                <w:lang w:val="nl-NL"/>
              </w:rPr>
              <w:t>9</w:t>
            </w:r>
          </w:p>
        </w:tc>
        <w:tc>
          <w:tcPr>
            <w:tcW w:w="1519" w:type="dxa"/>
            <w:vAlign w:val="bottom"/>
          </w:tcPr>
          <w:p w14:paraId="4602AD61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33.</w:t>
            </w:r>
            <w:r w:rsidRPr="00CE24B4">
              <w:rPr>
                <w:rFonts w:cstheme="minorHAnsi"/>
                <w:lang w:val="nl-NL"/>
              </w:rPr>
              <w:t>5</w:t>
            </w:r>
          </w:p>
        </w:tc>
        <w:tc>
          <w:tcPr>
            <w:tcW w:w="1343" w:type="dxa"/>
            <w:vAlign w:val="bottom"/>
          </w:tcPr>
          <w:p w14:paraId="6FC24777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31.5</w:t>
            </w:r>
          </w:p>
        </w:tc>
        <w:tc>
          <w:tcPr>
            <w:tcW w:w="1343" w:type="dxa"/>
            <w:vAlign w:val="bottom"/>
          </w:tcPr>
          <w:p w14:paraId="0B3C8949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  <w:lang w:val="en-US"/>
              </w:rPr>
              <w:t>30.0</w:t>
            </w:r>
          </w:p>
        </w:tc>
        <w:tc>
          <w:tcPr>
            <w:tcW w:w="1365" w:type="dxa"/>
            <w:vAlign w:val="bottom"/>
          </w:tcPr>
          <w:p w14:paraId="2C6B5C1C" w14:textId="77777777" w:rsidR="0045100B" w:rsidRPr="00CE24B4" w:rsidRDefault="0045100B" w:rsidP="00357EC0">
            <w:pPr>
              <w:jc w:val="center"/>
              <w:rPr>
                <w:rFonts w:cstheme="minorHAnsi"/>
                <w:lang w:val="en-US"/>
              </w:rPr>
            </w:pPr>
            <w:r w:rsidRPr="00CE24B4">
              <w:rPr>
                <w:rFonts w:cstheme="minorHAnsi"/>
              </w:rPr>
              <w:t>20.1</w:t>
            </w:r>
          </w:p>
        </w:tc>
        <w:tc>
          <w:tcPr>
            <w:tcW w:w="1343" w:type="dxa"/>
            <w:vAlign w:val="bottom"/>
          </w:tcPr>
          <w:p w14:paraId="2DB9668E" w14:textId="77777777" w:rsidR="0045100B" w:rsidRPr="00CE24B4" w:rsidRDefault="0045100B" w:rsidP="00357EC0">
            <w:pPr>
              <w:jc w:val="center"/>
              <w:rPr>
                <w:rFonts w:cstheme="minorHAnsi"/>
                <w:lang w:val="nl-NL"/>
              </w:rPr>
            </w:pPr>
            <w:r w:rsidRPr="00CE24B4">
              <w:rPr>
                <w:rFonts w:cstheme="minorHAnsi"/>
              </w:rPr>
              <w:t>24.</w:t>
            </w:r>
            <w:r w:rsidRPr="00CE24B4">
              <w:rPr>
                <w:rFonts w:cstheme="minorHAnsi"/>
                <w:lang w:val="nl-NL"/>
              </w:rPr>
              <w:t>9</w:t>
            </w:r>
          </w:p>
        </w:tc>
      </w:tr>
    </w:tbl>
    <w:p w14:paraId="65349DB4" w14:textId="77777777" w:rsidR="0045100B" w:rsidRPr="00CE24B4" w:rsidRDefault="0045100B" w:rsidP="0045100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N/A: not assessed.</w:t>
      </w:r>
    </w:p>
    <w:p w14:paraId="2E92EC6A" w14:textId="77777777" w:rsidR="0045100B" w:rsidRDefault="0045100B" w:rsidP="0045100B">
      <w:pPr>
        <w:rPr>
          <w:rFonts w:cstheme="minorHAnsi"/>
          <w:lang w:val="en-US"/>
        </w:rPr>
      </w:pPr>
    </w:p>
    <w:p w14:paraId="4C9D7332" w14:textId="082B0FB8" w:rsidR="00D6593E" w:rsidRPr="00AF3261" w:rsidRDefault="00D6593E">
      <w:pPr>
        <w:rPr>
          <w:rFonts w:cstheme="minorHAnsi"/>
          <w:b/>
          <w:bCs/>
          <w:lang w:val="en-US"/>
        </w:rPr>
      </w:pPr>
    </w:p>
    <w:sectPr w:rsidR="00D6593E" w:rsidRPr="00AF3261" w:rsidSect="00393A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EE0"/>
    <w:rsid w:val="000000D7"/>
    <w:rsid w:val="00000EE9"/>
    <w:rsid w:val="000037DC"/>
    <w:rsid w:val="000040FA"/>
    <w:rsid w:val="0001090E"/>
    <w:rsid w:val="00011D78"/>
    <w:rsid w:val="000163BD"/>
    <w:rsid w:val="00017C07"/>
    <w:rsid w:val="00022D90"/>
    <w:rsid w:val="00026857"/>
    <w:rsid w:val="00027A35"/>
    <w:rsid w:val="00034132"/>
    <w:rsid w:val="00041230"/>
    <w:rsid w:val="00041539"/>
    <w:rsid w:val="00041B4E"/>
    <w:rsid w:val="000444B3"/>
    <w:rsid w:val="00044A5C"/>
    <w:rsid w:val="00051AB6"/>
    <w:rsid w:val="00053650"/>
    <w:rsid w:val="00053EA2"/>
    <w:rsid w:val="000554C5"/>
    <w:rsid w:val="00055CAA"/>
    <w:rsid w:val="00056467"/>
    <w:rsid w:val="00062134"/>
    <w:rsid w:val="0006257C"/>
    <w:rsid w:val="00064168"/>
    <w:rsid w:val="0006447F"/>
    <w:rsid w:val="00065065"/>
    <w:rsid w:val="000672C4"/>
    <w:rsid w:val="00067B85"/>
    <w:rsid w:val="00073A40"/>
    <w:rsid w:val="0007618F"/>
    <w:rsid w:val="000829EA"/>
    <w:rsid w:val="0008324A"/>
    <w:rsid w:val="0008436B"/>
    <w:rsid w:val="00085D6D"/>
    <w:rsid w:val="00086849"/>
    <w:rsid w:val="00086ADE"/>
    <w:rsid w:val="00087583"/>
    <w:rsid w:val="0009562A"/>
    <w:rsid w:val="00096694"/>
    <w:rsid w:val="00096B36"/>
    <w:rsid w:val="000978A5"/>
    <w:rsid w:val="000A3437"/>
    <w:rsid w:val="000A3CA0"/>
    <w:rsid w:val="000A3F61"/>
    <w:rsid w:val="000B205F"/>
    <w:rsid w:val="000B31CB"/>
    <w:rsid w:val="000B338C"/>
    <w:rsid w:val="000B3F1C"/>
    <w:rsid w:val="000B5C4B"/>
    <w:rsid w:val="000C1447"/>
    <w:rsid w:val="000C1AD2"/>
    <w:rsid w:val="000C1B47"/>
    <w:rsid w:val="000C4281"/>
    <w:rsid w:val="000C5CBE"/>
    <w:rsid w:val="000C5DC9"/>
    <w:rsid w:val="000C631E"/>
    <w:rsid w:val="000C7832"/>
    <w:rsid w:val="000D05DB"/>
    <w:rsid w:val="000D1496"/>
    <w:rsid w:val="000D5065"/>
    <w:rsid w:val="000D6AF9"/>
    <w:rsid w:val="000E19A3"/>
    <w:rsid w:val="000E3E7A"/>
    <w:rsid w:val="000E4B09"/>
    <w:rsid w:val="000E55C0"/>
    <w:rsid w:val="000E7026"/>
    <w:rsid w:val="000E791C"/>
    <w:rsid w:val="000E7F51"/>
    <w:rsid w:val="000F08D1"/>
    <w:rsid w:val="000F4941"/>
    <w:rsid w:val="00101B33"/>
    <w:rsid w:val="001025DF"/>
    <w:rsid w:val="00102C8A"/>
    <w:rsid w:val="00104115"/>
    <w:rsid w:val="001048D1"/>
    <w:rsid w:val="00106E3C"/>
    <w:rsid w:val="001105CF"/>
    <w:rsid w:val="00110B30"/>
    <w:rsid w:val="00110E0F"/>
    <w:rsid w:val="0011169E"/>
    <w:rsid w:val="00122212"/>
    <w:rsid w:val="00123844"/>
    <w:rsid w:val="00125079"/>
    <w:rsid w:val="001254F9"/>
    <w:rsid w:val="001314DE"/>
    <w:rsid w:val="00131D6B"/>
    <w:rsid w:val="00133B4F"/>
    <w:rsid w:val="00133C01"/>
    <w:rsid w:val="0013730C"/>
    <w:rsid w:val="00140D77"/>
    <w:rsid w:val="001435C5"/>
    <w:rsid w:val="00143762"/>
    <w:rsid w:val="00144354"/>
    <w:rsid w:val="00146AA6"/>
    <w:rsid w:val="00147791"/>
    <w:rsid w:val="00150596"/>
    <w:rsid w:val="00151567"/>
    <w:rsid w:val="00152C0D"/>
    <w:rsid w:val="0015377D"/>
    <w:rsid w:val="001554A3"/>
    <w:rsid w:val="0016084F"/>
    <w:rsid w:val="00160908"/>
    <w:rsid w:val="001621C9"/>
    <w:rsid w:val="0016326E"/>
    <w:rsid w:val="0016509C"/>
    <w:rsid w:val="00167FAF"/>
    <w:rsid w:val="00170027"/>
    <w:rsid w:val="00170156"/>
    <w:rsid w:val="001716D1"/>
    <w:rsid w:val="001726A8"/>
    <w:rsid w:val="001730F2"/>
    <w:rsid w:val="00173C24"/>
    <w:rsid w:val="001750A4"/>
    <w:rsid w:val="00175677"/>
    <w:rsid w:val="0017568A"/>
    <w:rsid w:val="0017637C"/>
    <w:rsid w:val="001811F8"/>
    <w:rsid w:val="00182197"/>
    <w:rsid w:val="00183DEA"/>
    <w:rsid w:val="00187018"/>
    <w:rsid w:val="00187757"/>
    <w:rsid w:val="00187B12"/>
    <w:rsid w:val="001929C5"/>
    <w:rsid w:val="00195460"/>
    <w:rsid w:val="0019778D"/>
    <w:rsid w:val="001A032A"/>
    <w:rsid w:val="001A03E7"/>
    <w:rsid w:val="001A1F23"/>
    <w:rsid w:val="001A7A43"/>
    <w:rsid w:val="001B1823"/>
    <w:rsid w:val="001B36D9"/>
    <w:rsid w:val="001B3B0F"/>
    <w:rsid w:val="001B58D9"/>
    <w:rsid w:val="001C1A1C"/>
    <w:rsid w:val="001C571F"/>
    <w:rsid w:val="001C7179"/>
    <w:rsid w:val="001C7B49"/>
    <w:rsid w:val="001D02C3"/>
    <w:rsid w:val="001D2BE0"/>
    <w:rsid w:val="001D47AA"/>
    <w:rsid w:val="001E0723"/>
    <w:rsid w:val="001E105D"/>
    <w:rsid w:val="001E242E"/>
    <w:rsid w:val="001E549B"/>
    <w:rsid w:val="001E6C05"/>
    <w:rsid w:val="001F145F"/>
    <w:rsid w:val="001F1BEF"/>
    <w:rsid w:val="001F6779"/>
    <w:rsid w:val="001F715C"/>
    <w:rsid w:val="0020037A"/>
    <w:rsid w:val="002017B4"/>
    <w:rsid w:val="00202333"/>
    <w:rsid w:val="00206911"/>
    <w:rsid w:val="002136B1"/>
    <w:rsid w:val="00213906"/>
    <w:rsid w:val="00213BAF"/>
    <w:rsid w:val="00213FE4"/>
    <w:rsid w:val="002163C7"/>
    <w:rsid w:val="002163D0"/>
    <w:rsid w:val="002176D1"/>
    <w:rsid w:val="002176D2"/>
    <w:rsid w:val="00217A4A"/>
    <w:rsid w:val="00220AF1"/>
    <w:rsid w:val="00220CB5"/>
    <w:rsid w:val="0022175E"/>
    <w:rsid w:val="00225AF6"/>
    <w:rsid w:val="0023010C"/>
    <w:rsid w:val="0023089B"/>
    <w:rsid w:val="00230DA6"/>
    <w:rsid w:val="00231265"/>
    <w:rsid w:val="00232F82"/>
    <w:rsid w:val="00233E64"/>
    <w:rsid w:val="00234F25"/>
    <w:rsid w:val="00235845"/>
    <w:rsid w:val="00235B92"/>
    <w:rsid w:val="002365FD"/>
    <w:rsid w:val="00236D53"/>
    <w:rsid w:val="00240966"/>
    <w:rsid w:val="002422E8"/>
    <w:rsid w:val="0024368E"/>
    <w:rsid w:val="00243BE9"/>
    <w:rsid w:val="00243FBA"/>
    <w:rsid w:val="00244004"/>
    <w:rsid w:val="002454D9"/>
    <w:rsid w:val="00252C0F"/>
    <w:rsid w:val="00253035"/>
    <w:rsid w:val="002532BC"/>
    <w:rsid w:val="00253C6C"/>
    <w:rsid w:val="00255137"/>
    <w:rsid w:val="00256438"/>
    <w:rsid w:val="00257384"/>
    <w:rsid w:val="0026357B"/>
    <w:rsid w:val="0026444C"/>
    <w:rsid w:val="00264701"/>
    <w:rsid w:val="00270448"/>
    <w:rsid w:val="002719E0"/>
    <w:rsid w:val="0027366A"/>
    <w:rsid w:val="002739DD"/>
    <w:rsid w:val="00274FC8"/>
    <w:rsid w:val="002765FA"/>
    <w:rsid w:val="00276B6E"/>
    <w:rsid w:val="002846C2"/>
    <w:rsid w:val="00287B6F"/>
    <w:rsid w:val="002904F8"/>
    <w:rsid w:val="00290EFD"/>
    <w:rsid w:val="00291B1E"/>
    <w:rsid w:val="00291DD1"/>
    <w:rsid w:val="00292848"/>
    <w:rsid w:val="00292945"/>
    <w:rsid w:val="0029395C"/>
    <w:rsid w:val="00295D02"/>
    <w:rsid w:val="0029721C"/>
    <w:rsid w:val="002A0381"/>
    <w:rsid w:val="002A199B"/>
    <w:rsid w:val="002A1ED3"/>
    <w:rsid w:val="002A269B"/>
    <w:rsid w:val="002A3090"/>
    <w:rsid w:val="002A33F7"/>
    <w:rsid w:val="002A5082"/>
    <w:rsid w:val="002A62E2"/>
    <w:rsid w:val="002A6797"/>
    <w:rsid w:val="002B3C4F"/>
    <w:rsid w:val="002B3CC5"/>
    <w:rsid w:val="002B4BBB"/>
    <w:rsid w:val="002B5DE3"/>
    <w:rsid w:val="002C1A80"/>
    <w:rsid w:val="002C1B2E"/>
    <w:rsid w:val="002C5B1F"/>
    <w:rsid w:val="002C645D"/>
    <w:rsid w:val="002C6AEC"/>
    <w:rsid w:val="002D2501"/>
    <w:rsid w:val="002D335C"/>
    <w:rsid w:val="002D4ACC"/>
    <w:rsid w:val="002D5655"/>
    <w:rsid w:val="002D71FA"/>
    <w:rsid w:val="002D74A4"/>
    <w:rsid w:val="002E1E38"/>
    <w:rsid w:val="002E6D53"/>
    <w:rsid w:val="002E6E38"/>
    <w:rsid w:val="002E7647"/>
    <w:rsid w:val="002E76A7"/>
    <w:rsid w:val="002E78B9"/>
    <w:rsid w:val="002F0B39"/>
    <w:rsid w:val="002F5BFB"/>
    <w:rsid w:val="002F5FB2"/>
    <w:rsid w:val="002F63D3"/>
    <w:rsid w:val="002F668A"/>
    <w:rsid w:val="002F744B"/>
    <w:rsid w:val="002F7A84"/>
    <w:rsid w:val="00300817"/>
    <w:rsid w:val="00301B90"/>
    <w:rsid w:val="003046F3"/>
    <w:rsid w:val="0030501E"/>
    <w:rsid w:val="0030633D"/>
    <w:rsid w:val="00306D04"/>
    <w:rsid w:val="00310832"/>
    <w:rsid w:val="00312AE1"/>
    <w:rsid w:val="003144E3"/>
    <w:rsid w:val="00314E3A"/>
    <w:rsid w:val="00316AAA"/>
    <w:rsid w:val="0032215C"/>
    <w:rsid w:val="00324578"/>
    <w:rsid w:val="003251D5"/>
    <w:rsid w:val="0032636D"/>
    <w:rsid w:val="00326849"/>
    <w:rsid w:val="00332C8F"/>
    <w:rsid w:val="00334FAC"/>
    <w:rsid w:val="00335C38"/>
    <w:rsid w:val="003364BF"/>
    <w:rsid w:val="003401AD"/>
    <w:rsid w:val="0034073B"/>
    <w:rsid w:val="0034118F"/>
    <w:rsid w:val="00341C1C"/>
    <w:rsid w:val="003426DE"/>
    <w:rsid w:val="0034447B"/>
    <w:rsid w:val="00345418"/>
    <w:rsid w:val="003479CB"/>
    <w:rsid w:val="00347C10"/>
    <w:rsid w:val="00347F29"/>
    <w:rsid w:val="003517F4"/>
    <w:rsid w:val="00351B2E"/>
    <w:rsid w:val="0035236E"/>
    <w:rsid w:val="00353073"/>
    <w:rsid w:val="00353584"/>
    <w:rsid w:val="00356312"/>
    <w:rsid w:val="003566F5"/>
    <w:rsid w:val="003568CC"/>
    <w:rsid w:val="00360D19"/>
    <w:rsid w:val="00363657"/>
    <w:rsid w:val="00366332"/>
    <w:rsid w:val="0037058D"/>
    <w:rsid w:val="0037228F"/>
    <w:rsid w:val="003730F3"/>
    <w:rsid w:val="00374A8C"/>
    <w:rsid w:val="00374F9B"/>
    <w:rsid w:val="003759EF"/>
    <w:rsid w:val="00375E08"/>
    <w:rsid w:val="00376F62"/>
    <w:rsid w:val="00377979"/>
    <w:rsid w:val="00383BC8"/>
    <w:rsid w:val="00384051"/>
    <w:rsid w:val="00385941"/>
    <w:rsid w:val="00385D54"/>
    <w:rsid w:val="00385D65"/>
    <w:rsid w:val="00390CAA"/>
    <w:rsid w:val="00391D18"/>
    <w:rsid w:val="00393186"/>
    <w:rsid w:val="00393A9E"/>
    <w:rsid w:val="0039460A"/>
    <w:rsid w:val="003949BC"/>
    <w:rsid w:val="00397F1A"/>
    <w:rsid w:val="003A4DBA"/>
    <w:rsid w:val="003A634E"/>
    <w:rsid w:val="003A7AA0"/>
    <w:rsid w:val="003B148E"/>
    <w:rsid w:val="003B257C"/>
    <w:rsid w:val="003B2752"/>
    <w:rsid w:val="003B2D21"/>
    <w:rsid w:val="003B3BE6"/>
    <w:rsid w:val="003C121F"/>
    <w:rsid w:val="003C25B9"/>
    <w:rsid w:val="003C3BEE"/>
    <w:rsid w:val="003C783B"/>
    <w:rsid w:val="003D085B"/>
    <w:rsid w:val="003D28C5"/>
    <w:rsid w:val="003D3CC3"/>
    <w:rsid w:val="003D7359"/>
    <w:rsid w:val="003D7932"/>
    <w:rsid w:val="003E24C7"/>
    <w:rsid w:val="003E3C25"/>
    <w:rsid w:val="003E42B0"/>
    <w:rsid w:val="003E5AE6"/>
    <w:rsid w:val="003E69F3"/>
    <w:rsid w:val="003E731A"/>
    <w:rsid w:val="003F2BF8"/>
    <w:rsid w:val="003F32B9"/>
    <w:rsid w:val="003F50F7"/>
    <w:rsid w:val="003F70E3"/>
    <w:rsid w:val="00402DF7"/>
    <w:rsid w:val="00407276"/>
    <w:rsid w:val="004103CB"/>
    <w:rsid w:val="0041052E"/>
    <w:rsid w:val="00411451"/>
    <w:rsid w:val="00412E96"/>
    <w:rsid w:val="00415F7E"/>
    <w:rsid w:val="00417595"/>
    <w:rsid w:val="004209DB"/>
    <w:rsid w:val="004211EF"/>
    <w:rsid w:val="004230B0"/>
    <w:rsid w:val="00423703"/>
    <w:rsid w:val="0042443B"/>
    <w:rsid w:val="004315BE"/>
    <w:rsid w:val="00433DC2"/>
    <w:rsid w:val="00435082"/>
    <w:rsid w:val="00436380"/>
    <w:rsid w:val="0043742F"/>
    <w:rsid w:val="004402E2"/>
    <w:rsid w:val="004412A2"/>
    <w:rsid w:val="0044240B"/>
    <w:rsid w:val="00443D45"/>
    <w:rsid w:val="00444D31"/>
    <w:rsid w:val="004450AC"/>
    <w:rsid w:val="0044653B"/>
    <w:rsid w:val="00446973"/>
    <w:rsid w:val="004502B8"/>
    <w:rsid w:val="00450959"/>
    <w:rsid w:val="0045100B"/>
    <w:rsid w:val="00455A89"/>
    <w:rsid w:val="004574FD"/>
    <w:rsid w:val="0046099A"/>
    <w:rsid w:val="0046140C"/>
    <w:rsid w:val="004617EA"/>
    <w:rsid w:val="00461D4D"/>
    <w:rsid w:val="004635C7"/>
    <w:rsid w:val="00463C65"/>
    <w:rsid w:val="00464B7A"/>
    <w:rsid w:val="00465178"/>
    <w:rsid w:val="00465875"/>
    <w:rsid w:val="00465FB7"/>
    <w:rsid w:val="00466C17"/>
    <w:rsid w:val="00470897"/>
    <w:rsid w:val="00472E60"/>
    <w:rsid w:val="0047584E"/>
    <w:rsid w:val="00475CB1"/>
    <w:rsid w:val="00477FA6"/>
    <w:rsid w:val="00480B6E"/>
    <w:rsid w:val="0048405D"/>
    <w:rsid w:val="00484B3B"/>
    <w:rsid w:val="00486B0C"/>
    <w:rsid w:val="00487F20"/>
    <w:rsid w:val="00490DFF"/>
    <w:rsid w:val="00491FDE"/>
    <w:rsid w:val="0049269D"/>
    <w:rsid w:val="00496BA8"/>
    <w:rsid w:val="004A0F37"/>
    <w:rsid w:val="004A14AF"/>
    <w:rsid w:val="004A2C5E"/>
    <w:rsid w:val="004A35F1"/>
    <w:rsid w:val="004A397E"/>
    <w:rsid w:val="004A3D8E"/>
    <w:rsid w:val="004A56FB"/>
    <w:rsid w:val="004B07D6"/>
    <w:rsid w:val="004B3747"/>
    <w:rsid w:val="004B5D0D"/>
    <w:rsid w:val="004B7CAB"/>
    <w:rsid w:val="004D06E1"/>
    <w:rsid w:val="004D07FC"/>
    <w:rsid w:val="004D2535"/>
    <w:rsid w:val="004D41FD"/>
    <w:rsid w:val="004D44A0"/>
    <w:rsid w:val="004D4834"/>
    <w:rsid w:val="004D4BD5"/>
    <w:rsid w:val="004D7388"/>
    <w:rsid w:val="004D76DC"/>
    <w:rsid w:val="004E131E"/>
    <w:rsid w:val="004E17D4"/>
    <w:rsid w:val="004E5E7E"/>
    <w:rsid w:val="004E66B5"/>
    <w:rsid w:val="004E76C5"/>
    <w:rsid w:val="004F01F9"/>
    <w:rsid w:val="004F1BCD"/>
    <w:rsid w:val="004F628B"/>
    <w:rsid w:val="004F6FD3"/>
    <w:rsid w:val="00506FC3"/>
    <w:rsid w:val="00510B90"/>
    <w:rsid w:val="00511BE5"/>
    <w:rsid w:val="00512D83"/>
    <w:rsid w:val="00516A41"/>
    <w:rsid w:val="00520DB4"/>
    <w:rsid w:val="00524311"/>
    <w:rsid w:val="00524C25"/>
    <w:rsid w:val="00525A7E"/>
    <w:rsid w:val="00525F59"/>
    <w:rsid w:val="005310C7"/>
    <w:rsid w:val="00531E11"/>
    <w:rsid w:val="0053482B"/>
    <w:rsid w:val="00534B10"/>
    <w:rsid w:val="00535B79"/>
    <w:rsid w:val="00536612"/>
    <w:rsid w:val="00536BDC"/>
    <w:rsid w:val="00541C4C"/>
    <w:rsid w:val="00543A9B"/>
    <w:rsid w:val="00543E73"/>
    <w:rsid w:val="00545B23"/>
    <w:rsid w:val="00547379"/>
    <w:rsid w:val="005522CD"/>
    <w:rsid w:val="00556A6D"/>
    <w:rsid w:val="005604DD"/>
    <w:rsid w:val="0056313B"/>
    <w:rsid w:val="00563F2A"/>
    <w:rsid w:val="00564852"/>
    <w:rsid w:val="00566D3A"/>
    <w:rsid w:val="005710DC"/>
    <w:rsid w:val="00572AE8"/>
    <w:rsid w:val="0057707C"/>
    <w:rsid w:val="0058314B"/>
    <w:rsid w:val="005853A7"/>
    <w:rsid w:val="00585737"/>
    <w:rsid w:val="00585F06"/>
    <w:rsid w:val="00592A70"/>
    <w:rsid w:val="00592EB2"/>
    <w:rsid w:val="0059302C"/>
    <w:rsid w:val="00597B8C"/>
    <w:rsid w:val="005A15E7"/>
    <w:rsid w:val="005A3283"/>
    <w:rsid w:val="005A57BA"/>
    <w:rsid w:val="005B368C"/>
    <w:rsid w:val="005B61AA"/>
    <w:rsid w:val="005C1DC4"/>
    <w:rsid w:val="005C4359"/>
    <w:rsid w:val="005D176A"/>
    <w:rsid w:val="005D3698"/>
    <w:rsid w:val="005D4231"/>
    <w:rsid w:val="005E0BF5"/>
    <w:rsid w:val="005E2507"/>
    <w:rsid w:val="005E2968"/>
    <w:rsid w:val="005E73AE"/>
    <w:rsid w:val="005E7A06"/>
    <w:rsid w:val="005E7AD9"/>
    <w:rsid w:val="005F0D4B"/>
    <w:rsid w:val="005F1436"/>
    <w:rsid w:val="005F2F00"/>
    <w:rsid w:val="005F465F"/>
    <w:rsid w:val="005F4CAB"/>
    <w:rsid w:val="005F592D"/>
    <w:rsid w:val="005F5CCF"/>
    <w:rsid w:val="006008AD"/>
    <w:rsid w:val="00600E20"/>
    <w:rsid w:val="006020F8"/>
    <w:rsid w:val="00603211"/>
    <w:rsid w:val="00604D09"/>
    <w:rsid w:val="00604FC5"/>
    <w:rsid w:val="0061329B"/>
    <w:rsid w:val="00614123"/>
    <w:rsid w:val="00620745"/>
    <w:rsid w:val="006211E4"/>
    <w:rsid w:val="0062397D"/>
    <w:rsid w:val="00623E17"/>
    <w:rsid w:val="006254E8"/>
    <w:rsid w:val="00636FEA"/>
    <w:rsid w:val="0064105D"/>
    <w:rsid w:val="00641CB4"/>
    <w:rsid w:val="0064586E"/>
    <w:rsid w:val="006460BC"/>
    <w:rsid w:val="00646104"/>
    <w:rsid w:val="00652D67"/>
    <w:rsid w:val="0065484E"/>
    <w:rsid w:val="00656797"/>
    <w:rsid w:val="00657B9C"/>
    <w:rsid w:val="00661D37"/>
    <w:rsid w:val="00661ED7"/>
    <w:rsid w:val="00661F07"/>
    <w:rsid w:val="0066547A"/>
    <w:rsid w:val="006658C4"/>
    <w:rsid w:val="006704E2"/>
    <w:rsid w:val="00670F5D"/>
    <w:rsid w:val="00672699"/>
    <w:rsid w:val="00674D2C"/>
    <w:rsid w:val="00676EE6"/>
    <w:rsid w:val="00685609"/>
    <w:rsid w:val="006861C3"/>
    <w:rsid w:val="0069000E"/>
    <w:rsid w:val="006907F0"/>
    <w:rsid w:val="0069349A"/>
    <w:rsid w:val="00694BEB"/>
    <w:rsid w:val="00695729"/>
    <w:rsid w:val="00695E0B"/>
    <w:rsid w:val="006966EB"/>
    <w:rsid w:val="006A08C7"/>
    <w:rsid w:val="006A1486"/>
    <w:rsid w:val="006A2487"/>
    <w:rsid w:val="006A4EE0"/>
    <w:rsid w:val="006A68BF"/>
    <w:rsid w:val="006A6C9B"/>
    <w:rsid w:val="006B1C21"/>
    <w:rsid w:val="006B28E4"/>
    <w:rsid w:val="006B2CDE"/>
    <w:rsid w:val="006B4F02"/>
    <w:rsid w:val="006B521B"/>
    <w:rsid w:val="006C1058"/>
    <w:rsid w:val="006C3690"/>
    <w:rsid w:val="006C3CA5"/>
    <w:rsid w:val="006C6C5E"/>
    <w:rsid w:val="006C7538"/>
    <w:rsid w:val="006D0996"/>
    <w:rsid w:val="006D4AF2"/>
    <w:rsid w:val="006D52E5"/>
    <w:rsid w:val="006D783E"/>
    <w:rsid w:val="006D7956"/>
    <w:rsid w:val="006E2EDF"/>
    <w:rsid w:val="006E330D"/>
    <w:rsid w:val="006E3328"/>
    <w:rsid w:val="006E49AD"/>
    <w:rsid w:val="006E63B4"/>
    <w:rsid w:val="006F0ED1"/>
    <w:rsid w:val="006F3FE3"/>
    <w:rsid w:val="006F5499"/>
    <w:rsid w:val="006F774D"/>
    <w:rsid w:val="00703A80"/>
    <w:rsid w:val="007108D4"/>
    <w:rsid w:val="007129C5"/>
    <w:rsid w:val="007142ED"/>
    <w:rsid w:val="007209F8"/>
    <w:rsid w:val="00721FA7"/>
    <w:rsid w:val="007249F3"/>
    <w:rsid w:val="0072758F"/>
    <w:rsid w:val="0073140B"/>
    <w:rsid w:val="0073290C"/>
    <w:rsid w:val="007346B6"/>
    <w:rsid w:val="00734A10"/>
    <w:rsid w:val="00737551"/>
    <w:rsid w:val="00737BB3"/>
    <w:rsid w:val="0074052B"/>
    <w:rsid w:val="00741228"/>
    <w:rsid w:val="00742111"/>
    <w:rsid w:val="00743AF3"/>
    <w:rsid w:val="007442C6"/>
    <w:rsid w:val="00745219"/>
    <w:rsid w:val="0074651F"/>
    <w:rsid w:val="0074723C"/>
    <w:rsid w:val="00747311"/>
    <w:rsid w:val="0075080E"/>
    <w:rsid w:val="00752C72"/>
    <w:rsid w:val="00753E9B"/>
    <w:rsid w:val="007540A5"/>
    <w:rsid w:val="0075519C"/>
    <w:rsid w:val="007573C1"/>
    <w:rsid w:val="00760336"/>
    <w:rsid w:val="00760F64"/>
    <w:rsid w:val="00763720"/>
    <w:rsid w:val="007637A0"/>
    <w:rsid w:val="00766375"/>
    <w:rsid w:val="007714EF"/>
    <w:rsid w:val="00772E33"/>
    <w:rsid w:val="00775B9E"/>
    <w:rsid w:val="0077750A"/>
    <w:rsid w:val="00784DAF"/>
    <w:rsid w:val="00786568"/>
    <w:rsid w:val="00787A93"/>
    <w:rsid w:val="00787EFA"/>
    <w:rsid w:val="007904A0"/>
    <w:rsid w:val="00790FB7"/>
    <w:rsid w:val="00793522"/>
    <w:rsid w:val="007936F4"/>
    <w:rsid w:val="00795E67"/>
    <w:rsid w:val="007A0E0D"/>
    <w:rsid w:val="007A2226"/>
    <w:rsid w:val="007A2A08"/>
    <w:rsid w:val="007A2CA5"/>
    <w:rsid w:val="007A3EDC"/>
    <w:rsid w:val="007A4988"/>
    <w:rsid w:val="007A5024"/>
    <w:rsid w:val="007A7908"/>
    <w:rsid w:val="007A7AF1"/>
    <w:rsid w:val="007A7B68"/>
    <w:rsid w:val="007B1196"/>
    <w:rsid w:val="007B3A0C"/>
    <w:rsid w:val="007B6087"/>
    <w:rsid w:val="007B693B"/>
    <w:rsid w:val="007B77D2"/>
    <w:rsid w:val="007C093A"/>
    <w:rsid w:val="007C69B5"/>
    <w:rsid w:val="007D06D2"/>
    <w:rsid w:val="007D0A00"/>
    <w:rsid w:val="007D44A4"/>
    <w:rsid w:val="007D617D"/>
    <w:rsid w:val="007D70FF"/>
    <w:rsid w:val="007E1E86"/>
    <w:rsid w:val="007E46E2"/>
    <w:rsid w:val="007E52EF"/>
    <w:rsid w:val="007E586A"/>
    <w:rsid w:val="007F0EB9"/>
    <w:rsid w:val="007F2C9A"/>
    <w:rsid w:val="007F2DBF"/>
    <w:rsid w:val="007F44CD"/>
    <w:rsid w:val="007F4E74"/>
    <w:rsid w:val="007F4F8F"/>
    <w:rsid w:val="007F5AF0"/>
    <w:rsid w:val="007F5FC1"/>
    <w:rsid w:val="00801626"/>
    <w:rsid w:val="00804FF9"/>
    <w:rsid w:val="00806720"/>
    <w:rsid w:val="00807EB2"/>
    <w:rsid w:val="00815555"/>
    <w:rsid w:val="00820464"/>
    <w:rsid w:val="0082133C"/>
    <w:rsid w:val="00822875"/>
    <w:rsid w:val="00822D7C"/>
    <w:rsid w:val="00823DDB"/>
    <w:rsid w:val="0083022B"/>
    <w:rsid w:val="00830B20"/>
    <w:rsid w:val="008334FC"/>
    <w:rsid w:val="00833609"/>
    <w:rsid w:val="00833F80"/>
    <w:rsid w:val="00834807"/>
    <w:rsid w:val="008363FD"/>
    <w:rsid w:val="00836D86"/>
    <w:rsid w:val="00840122"/>
    <w:rsid w:val="0084091E"/>
    <w:rsid w:val="00841049"/>
    <w:rsid w:val="00843F9D"/>
    <w:rsid w:val="00844178"/>
    <w:rsid w:val="00844CA1"/>
    <w:rsid w:val="00850414"/>
    <w:rsid w:val="00851411"/>
    <w:rsid w:val="00853CFB"/>
    <w:rsid w:val="00854B4F"/>
    <w:rsid w:val="00855DEA"/>
    <w:rsid w:val="008573F3"/>
    <w:rsid w:val="0085767A"/>
    <w:rsid w:val="008576B4"/>
    <w:rsid w:val="00863059"/>
    <w:rsid w:val="00863F7F"/>
    <w:rsid w:val="00864322"/>
    <w:rsid w:val="00865435"/>
    <w:rsid w:val="00866303"/>
    <w:rsid w:val="008714FD"/>
    <w:rsid w:val="00872AA3"/>
    <w:rsid w:val="008731B9"/>
    <w:rsid w:val="00873595"/>
    <w:rsid w:val="008757FE"/>
    <w:rsid w:val="00877916"/>
    <w:rsid w:val="00877D6A"/>
    <w:rsid w:val="00882CB9"/>
    <w:rsid w:val="0088383A"/>
    <w:rsid w:val="0088448D"/>
    <w:rsid w:val="00885EDB"/>
    <w:rsid w:val="0088634E"/>
    <w:rsid w:val="00886598"/>
    <w:rsid w:val="008900A2"/>
    <w:rsid w:val="0089017E"/>
    <w:rsid w:val="008951F3"/>
    <w:rsid w:val="00895D00"/>
    <w:rsid w:val="008971FD"/>
    <w:rsid w:val="0089730A"/>
    <w:rsid w:val="008A27B3"/>
    <w:rsid w:val="008A2AB8"/>
    <w:rsid w:val="008A41AD"/>
    <w:rsid w:val="008B4574"/>
    <w:rsid w:val="008B4829"/>
    <w:rsid w:val="008C06AD"/>
    <w:rsid w:val="008C098A"/>
    <w:rsid w:val="008C3CE2"/>
    <w:rsid w:val="008C4637"/>
    <w:rsid w:val="008C6885"/>
    <w:rsid w:val="008C6B3B"/>
    <w:rsid w:val="008D2735"/>
    <w:rsid w:val="008D358B"/>
    <w:rsid w:val="008D4613"/>
    <w:rsid w:val="008D7CA8"/>
    <w:rsid w:val="008E09CA"/>
    <w:rsid w:val="008E0D96"/>
    <w:rsid w:val="008E1CCB"/>
    <w:rsid w:val="008E40C3"/>
    <w:rsid w:val="008E57E2"/>
    <w:rsid w:val="008E6FBA"/>
    <w:rsid w:val="008F1177"/>
    <w:rsid w:val="008F1981"/>
    <w:rsid w:val="008F1EBA"/>
    <w:rsid w:val="008F2400"/>
    <w:rsid w:val="008F5B23"/>
    <w:rsid w:val="008F7F9D"/>
    <w:rsid w:val="00904815"/>
    <w:rsid w:val="00904937"/>
    <w:rsid w:val="00905DEB"/>
    <w:rsid w:val="009071FA"/>
    <w:rsid w:val="009123C8"/>
    <w:rsid w:val="00912908"/>
    <w:rsid w:val="00913861"/>
    <w:rsid w:val="00913D01"/>
    <w:rsid w:val="00914085"/>
    <w:rsid w:val="00915032"/>
    <w:rsid w:val="00917329"/>
    <w:rsid w:val="00920563"/>
    <w:rsid w:val="009205A5"/>
    <w:rsid w:val="009205D4"/>
    <w:rsid w:val="00920606"/>
    <w:rsid w:val="009227C2"/>
    <w:rsid w:val="00923A97"/>
    <w:rsid w:val="009259F4"/>
    <w:rsid w:val="009331A5"/>
    <w:rsid w:val="009353E6"/>
    <w:rsid w:val="00936099"/>
    <w:rsid w:val="00936465"/>
    <w:rsid w:val="00941C5B"/>
    <w:rsid w:val="00941CF7"/>
    <w:rsid w:val="0094241F"/>
    <w:rsid w:val="0094374E"/>
    <w:rsid w:val="00944DD7"/>
    <w:rsid w:val="00945026"/>
    <w:rsid w:val="009464D0"/>
    <w:rsid w:val="009465D9"/>
    <w:rsid w:val="00947664"/>
    <w:rsid w:val="009503E6"/>
    <w:rsid w:val="0095152F"/>
    <w:rsid w:val="00952041"/>
    <w:rsid w:val="00952045"/>
    <w:rsid w:val="00954E6D"/>
    <w:rsid w:val="0095610A"/>
    <w:rsid w:val="009628E3"/>
    <w:rsid w:val="00962A3D"/>
    <w:rsid w:val="00962DDF"/>
    <w:rsid w:val="0097152D"/>
    <w:rsid w:val="009720E3"/>
    <w:rsid w:val="009739BD"/>
    <w:rsid w:val="00975189"/>
    <w:rsid w:val="00975498"/>
    <w:rsid w:val="009777B2"/>
    <w:rsid w:val="00981737"/>
    <w:rsid w:val="00981B67"/>
    <w:rsid w:val="00985F9C"/>
    <w:rsid w:val="009903DC"/>
    <w:rsid w:val="00991408"/>
    <w:rsid w:val="00991820"/>
    <w:rsid w:val="00992913"/>
    <w:rsid w:val="00993DAF"/>
    <w:rsid w:val="009967E3"/>
    <w:rsid w:val="00997805"/>
    <w:rsid w:val="009A2CB6"/>
    <w:rsid w:val="009A31E6"/>
    <w:rsid w:val="009A4826"/>
    <w:rsid w:val="009A718E"/>
    <w:rsid w:val="009A7988"/>
    <w:rsid w:val="009B0D77"/>
    <w:rsid w:val="009B0E40"/>
    <w:rsid w:val="009B5CA1"/>
    <w:rsid w:val="009B7B53"/>
    <w:rsid w:val="009B7C46"/>
    <w:rsid w:val="009D3BBB"/>
    <w:rsid w:val="009D570E"/>
    <w:rsid w:val="009D6272"/>
    <w:rsid w:val="009D6B2B"/>
    <w:rsid w:val="009D7509"/>
    <w:rsid w:val="009E1524"/>
    <w:rsid w:val="009E33BA"/>
    <w:rsid w:val="009E43B0"/>
    <w:rsid w:val="009E77DA"/>
    <w:rsid w:val="009F08F4"/>
    <w:rsid w:val="009F19EB"/>
    <w:rsid w:val="009F29E6"/>
    <w:rsid w:val="009F537F"/>
    <w:rsid w:val="00A0159B"/>
    <w:rsid w:val="00A0604C"/>
    <w:rsid w:val="00A07F81"/>
    <w:rsid w:val="00A10474"/>
    <w:rsid w:val="00A11E15"/>
    <w:rsid w:val="00A136BE"/>
    <w:rsid w:val="00A13C11"/>
    <w:rsid w:val="00A14408"/>
    <w:rsid w:val="00A144F3"/>
    <w:rsid w:val="00A14A2A"/>
    <w:rsid w:val="00A23038"/>
    <w:rsid w:val="00A26EE9"/>
    <w:rsid w:val="00A275AC"/>
    <w:rsid w:val="00A27B8E"/>
    <w:rsid w:val="00A30DF3"/>
    <w:rsid w:val="00A35ACC"/>
    <w:rsid w:val="00A36FD9"/>
    <w:rsid w:val="00A4003C"/>
    <w:rsid w:val="00A4411E"/>
    <w:rsid w:val="00A446A5"/>
    <w:rsid w:val="00A4491E"/>
    <w:rsid w:val="00A46D42"/>
    <w:rsid w:val="00A473BF"/>
    <w:rsid w:val="00A5013C"/>
    <w:rsid w:val="00A50FD6"/>
    <w:rsid w:val="00A51D44"/>
    <w:rsid w:val="00A5327D"/>
    <w:rsid w:val="00A571C5"/>
    <w:rsid w:val="00A60B1F"/>
    <w:rsid w:val="00A643F4"/>
    <w:rsid w:val="00A65915"/>
    <w:rsid w:val="00A700BA"/>
    <w:rsid w:val="00A72431"/>
    <w:rsid w:val="00A82194"/>
    <w:rsid w:val="00A82E09"/>
    <w:rsid w:val="00A83A77"/>
    <w:rsid w:val="00A8706A"/>
    <w:rsid w:val="00A875DD"/>
    <w:rsid w:val="00A907C9"/>
    <w:rsid w:val="00A926A9"/>
    <w:rsid w:val="00A9346D"/>
    <w:rsid w:val="00A95EDA"/>
    <w:rsid w:val="00A97A2B"/>
    <w:rsid w:val="00AA07AC"/>
    <w:rsid w:val="00AA35F3"/>
    <w:rsid w:val="00AA5306"/>
    <w:rsid w:val="00AB042A"/>
    <w:rsid w:val="00AB0A2B"/>
    <w:rsid w:val="00AB31EE"/>
    <w:rsid w:val="00AB3A21"/>
    <w:rsid w:val="00AB4EC7"/>
    <w:rsid w:val="00AB4F25"/>
    <w:rsid w:val="00AB5DCA"/>
    <w:rsid w:val="00AC08F1"/>
    <w:rsid w:val="00AC791B"/>
    <w:rsid w:val="00AC796F"/>
    <w:rsid w:val="00AD2609"/>
    <w:rsid w:val="00AD28CE"/>
    <w:rsid w:val="00AD2EC3"/>
    <w:rsid w:val="00AD3FCB"/>
    <w:rsid w:val="00AD5739"/>
    <w:rsid w:val="00AD5862"/>
    <w:rsid w:val="00AD6A57"/>
    <w:rsid w:val="00AD709F"/>
    <w:rsid w:val="00AE2B6E"/>
    <w:rsid w:val="00AE7821"/>
    <w:rsid w:val="00AF0A13"/>
    <w:rsid w:val="00AF3261"/>
    <w:rsid w:val="00AF36CA"/>
    <w:rsid w:val="00AF3C88"/>
    <w:rsid w:val="00AF4CAE"/>
    <w:rsid w:val="00AF6445"/>
    <w:rsid w:val="00B0038E"/>
    <w:rsid w:val="00B0064A"/>
    <w:rsid w:val="00B04115"/>
    <w:rsid w:val="00B04984"/>
    <w:rsid w:val="00B05A82"/>
    <w:rsid w:val="00B11DEB"/>
    <w:rsid w:val="00B12708"/>
    <w:rsid w:val="00B17019"/>
    <w:rsid w:val="00B17BA6"/>
    <w:rsid w:val="00B20C15"/>
    <w:rsid w:val="00B23882"/>
    <w:rsid w:val="00B25547"/>
    <w:rsid w:val="00B26230"/>
    <w:rsid w:val="00B27CC8"/>
    <w:rsid w:val="00B31F35"/>
    <w:rsid w:val="00B33376"/>
    <w:rsid w:val="00B33BAA"/>
    <w:rsid w:val="00B34220"/>
    <w:rsid w:val="00B361F9"/>
    <w:rsid w:val="00B36671"/>
    <w:rsid w:val="00B3679E"/>
    <w:rsid w:val="00B4092B"/>
    <w:rsid w:val="00B41758"/>
    <w:rsid w:val="00B42636"/>
    <w:rsid w:val="00B444E0"/>
    <w:rsid w:val="00B469A4"/>
    <w:rsid w:val="00B47166"/>
    <w:rsid w:val="00B47A6C"/>
    <w:rsid w:val="00B506E9"/>
    <w:rsid w:val="00B507F9"/>
    <w:rsid w:val="00B52FFC"/>
    <w:rsid w:val="00B53D67"/>
    <w:rsid w:val="00B553D2"/>
    <w:rsid w:val="00B55832"/>
    <w:rsid w:val="00B56156"/>
    <w:rsid w:val="00B56A88"/>
    <w:rsid w:val="00B574CA"/>
    <w:rsid w:val="00B60FBB"/>
    <w:rsid w:val="00B6207E"/>
    <w:rsid w:val="00B6336F"/>
    <w:rsid w:val="00B6492D"/>
    <w:rsid w:val="00B65AF5"/>
    <w:rsid w:val="00B72314"/>
    <w:rsid w:val="00B73762"/>
    <w:rsid w:val="00B76171"/>
    <w:rsid w:val="00B80C9F"/>
    <w:rsid w:val="00B83D92"/>
    <w:rsid w:val="00B858B1"/>
    <w:rsid w:val="00B86FE4"/>
    <w:rsid w:val="00B8701A"/>
    <w:rsid w:val="00B87783"/>
    <w:rsid w:val="00B87ADB"/>
    <w:rsid w:val="00B94C23"/>
    <w:rsid w:val="00BA362E"/>
    <w:rsid w:val="00BA5988"/>
    <w:rsid w:val="00BA6A17"/>
    <w:rsid w:val="00BA7224"/>
    <w:rsid w:val="00BB04CC"/>
    <w:rsid w:val="00BB07AD"/>
    <w:rsid w:val="00BB0AF7"/>
    <w:rsid w:val="00BB21A5"/>
    <w:rsid w:val="00BB2CE3"/>
    <w:rsid w:val="00BB71FA"/>
    <w:rsid w:val="00BC6152"/>
    <w:rsid w:val="00BD1453"/>
    <w:rsid w:val="00BD1C3A"/>
    <w:rsid w:val="00BD25FB"/>
    <w:rsid w:val="00BD3BF8"/>
    <w:rsid w:val="00BD6109"/>
    <w:rsid w:val="00BD708D"/>
    <w:rsid w:val="00BE3F6B"/>
    <w:rsid w:val="00BE55EE"/>
    <w:rsid w:val="00BE56D6"/>
    <w:rsid w:val="00BE5C3F"/>
    <w:rsid w:val="00BE5DD4"/>
    <w:rsid w:val="00BE74F6"/>
    <w:rsid w:val="00BE7B02"/>
    <w:rsid w:val="00BE7B5C"/>
    <w:rsid w:val="00BF03E4"/>
    <w:rsid w:val="00BF35B6"/>
    <w:rsid w:val="00BF5557"/>
    <w:rsid w:val="00BF760C"/>
    <w:rsid w:val="00C0091A"/>
    <w:rsid w:val="00C00AF7"/>
    <w:rsid w:val="00C00BD3"/>
    <w:rsid w:val="00C01646"/>
    <w:rsid w:val="00C031CC"/>
    <w:rsid w:val="00C033D8"/>
    <w:rsid w:val="00C03CE1"/>
    <w:rsid w:val="00C07132"/>
    <w:rsid w:val="00C10C62"/>
    <w:rsid w:val="00C1368A"/>
    <w:rsid w:val="00C145D5"/>
    <w:rsid w:val="00C24D11"/>
    <w:rsid w:val="00C25BD4"/>
    <w:rsid w:val="00C26FC4"/>
    <w:rsid w:val="00C27FA0"/>
    <w:rsid w:val="00C30A82"/>
    <w:rsid w:val="00C377FB"/>
    <w:rsid w:val="00C37F66"/>
    <w:rsid w:val="00C40053"/>
    <w:rsid w:val="00C40CFA"/>
    <w:rsid w:val="00C40F22"/>
    <w:rsid w:val="00C41458"/>
    <w:rsid w:val="00C42C8A"/>
    <w:rsid w:val="00C4324C"/>
    <w:rsid w:val="00C43626"/>
    <w:rsid w:val="00C445D9"/>
    <w:rsid w:val="00C51B83"/>
    <w:rsid w:val="00C54B0A"/>
    <w:rsid w:val="00C615FE"/>
    <w:rsid w:val="00C634A4"/>
    <w:rsid w:val="00C641E0"/>
    <w:rsid w:val="00C65E48"/>
    <w:rsid w:val="00C677EC"/>
    <w:rsid w:val="00C72673"/>
    <w:rsid w:val="00C726F1"/>
    <w:rsid w:val="00C765C5"/>
    <w:rsid w:val="00C8056A"/>
    <w:rsid w:val="00C83844"/>
    <w:rsid w:val="00C85C95"/>
    <w:rsid w:val="00C87489"/>
    <w:rsid w:val="00C87EAD"/>
    <w:rsid w:val="00C91E9B"/>
    <w:rsid w:val="00C924F8"/>
    <w:rsid w:val="00C95E5E"/>
    <w:rsid w:val="00CA18AC"/>
    <w:rsid w:val="00CA26DB"/>
    <w:rsid w:val="00CA51E2"/>
    <w:rsid w:val="00CA54EF"/>
    <w:rsid w:val="00CA675C"/>
    <w:rsid w:val="00CA71E5"/>
    <w:rsid w:val="00CB24E5"/>
    <w:rsid w:val="00CC30B7"/>
    <w:rsid w:val="00CC3175"/>
    <w:rsid w:val="00CC422F"/>
    <w:rsid w:val="00CC4BEF"/>
    <w:rsid w:val="00CD09DE"/>
    <w:rsid w:val="00CD0AB4"/>
    <w:rsid w:val="00CD1B79"/>
    <w:rsid w:val="00CD56E9"/>
    <w:rsid w:val="00CD64D8"/>
    <w:rsid w:val="00CD6923"/>
    <w:rsid w:val="00CD6B65"/>
    <w:rsid w:val="00CD759D"/>
    <w:rsid w:val="00CD78A8"/>
    <w:rsid w:val="00CE0451"/>
    <w:rsid w:val="00CE1B5E"/>
    <w:rsid w:val="00CE24B4"/>
    <w:rsid w:val="00CE3BCF"/>
    <w:rsid w:val="00CE564A"/>
    <w:rsid w:val="00CE5709"/>
    <w:rsid w:val="00CE72E0"/>
    <w:rsid w:val="00CF49D5"/>
    <w:rsid w:val="00CF5AFB"/>
    <w:rsid w:val="00CF6561"/>
    <w:rsid w:val="00D00AB4"/>
    <w:rsid w:val="00D0292D"/>
    <w:rsid w:val="00D03B8E"/>
    <w:rsid w:val="00D065FC"/>
    <w:rsid w:val="00D06FF6"/>
    <w:rsid w:val="00D11754"/>
    <w:rsid w:val="00D136FC"/>
    <w:rsid w:val="00D1498F"/>
    <w:rsid w:val="00D21883"/>
    <w:rsid w:val="00D24E4D"/>
    <w:rsid w:val="00D24F0F"/>
    <w:rsid w:val="00D26120"/>
    <w:rsid w:val="00D26BA3"/>
    <w:rsid w:val="00D2732E"/>
    <w:rsid w:val="00D31A83"/>
    <w:rsid w:val="00D3339D"/>
    <w:rsid w:val="00D34975"/>
    <w:rsid w:val="00D35185"/>
    <w:rsid w:val="00D356F1"/>
    <w:rsid w:val="00D36826"/>
    <w:rsid w:val="00D402AE"/>
    <w:rsid w:val="00D404B2"/>
    <w:rsid w:val="00D41352"/>
    <w:rsid w:val="00D43920"/>
    <w:rsid w:val="00D445B6"/>
    <w:rsid w:val="00D448AA"/>
    <w:rsid w:val="00D46A56"/>
    <w:rsid w:val="00D52B97"/>
    <w:rsid w:val="00D54043"/>
    <w:rsid w:val="00D60452"/>
    <w:rsid w:val="00D606CF"/>
    <w:rsid w:val="00D60B3E"/>
    <w:rsid w:val="00D62408"/>
    <w:rsid w:val="00D63578"/>
    <w:rsid w:val="00D6415F"/>
    <w:rsid w:val="00D65538"/>
    <w:rsid w:val="00D6593E"/>
    <w:rsid w:val="00D67094"/>
    <w:rsid w:val="00D750FD"/>
    <w:rsid w:val="00D77545"/>
    <w:rsid w:val="00D82F4D"/>
    <w:rsid w:val="00D83266"/>
    <w:rsid w:val="00D87D0B"/>
    <w:rsid w:val="00D9037D"/>
    <w:rsid w:val="00D909B3"/>
    <w:rsid w:val="00D958FB"/>
    <w:rsid w:val="00D96209"/>
    <w:rsid w:val="00D965EB"/>
    <w:rsid w:val="00D970FD"/>
    <w:rsid w:val="00D978D5"/>
    <w:rsid w:val="00DA1900"/>
    <w:rsid w:val="00DA2DD4"/>
    <w:rsid w:val="00DA2E0F"/>
    <w:rsid w:val="00DA464B"/>
    <w:rsid w:val="00DB3CDC"/>
    <w:rsid w:val="00DB57CD"/>
    <w:rsid w:val="00DB77C5"/>
    <w:rsid w:val="00DC04BE"/>
    <w:rsid w:val="00DC186C"/>
    <w:rsid w:val="00DC2237"/>
    <w:rsid w:val="00DD0ABA"/>
    <w:rsid w:val="00DD399D"/>
    <w:rsid w:val="00DD7298"/>
    <w:rsid w:val="00DE06E1"/>
    <w:rsid w:val="00DE294D"/>
    <w:rsid w:val="00DE5D62"/>
    <w:rsid w:val="00DE66BF"/>
    <w:rsid w:val="00DE7962"/>
    <w:rsid w:val="00DF15FA"/>
    <w:rsid w:val="00DF3789"/>
    <w:rsid w:val="00DF3981"/>
    <w:rsid w:val="00DF4234"/>
    <w:rsid w:val="00DF457A"/>
    <w:rsid w:val="00DF6C8E"/>
    <w:rsid w:val="00E011D8"/>
    <w:rsid w:val="00E02B6E"/>
    <w:rsid w:val="00E0526A"/>
    <w:rsid w:val="00E06911"/>
    <w:rsid w:val="00E07DDD"/>
    <w:rsid w:val="00E114E9"/>
    <w:rsid w:val="00E124D4"/>
    <w:rsid w:val="00E12BBF"/>
    <w:rsid w:val="00E12CEF"/>
    <w:rsid w:val="00E15849"/>
    <w:rsid w:val="00E1672E"/>
    <w:rsid w:val="00E21EFD"/>
    <w:rsid w:val="00E2326D"/>
    <w:rsid w:val="00E2403B"/>
    <w:rsid w:val="00E30E72"/>
    <w:rsid w:val="00E346E3"/>
    <w:rsid w:val="00E41F78"/>
    <w:rsid w:val="00E420E8"/>
    <w:rsid w:val="00E42BC2"/>
    <w:rsid w:val="00E43B6D"/>
    <w:rsid w:val="00E47879"/>
    <w:rsid w:val="00E525D0"/>
    <w:rsid w:val="00E52B56"/>
    <w:rsid w:val="00E54FC7"/>
    <w:rsid w:val="00E55C07"/>
    <w:rsid w:val="00E61F71"/>
    <w:rsid w:val="00E64711"/>
    <w:rsid w:val="00E64DDF"/>
    <w:rsid w:val="00E64F19"/>
    <w:rsid w:val="00E6533E"/>
    <w:rsid w:val="00E727FC"/>
    <w:rsid w:val="00E72CA4"/>
    <w:rsid w:val="00E730B6"/>
    <w:rsid w:val="00E736EC"/>
    <w:rsid w:val="00E744CC"/>
    <w:rsid w:val="00E77E44"/>
    <w:rsid w:val="00E80453"/>
    <w:rsid w:val="00E81294"/>
    <w:rsid w:val="00E815B7"/>
    <w:rsid w:val="00E84CF2"/>
    <w:rsid w:val="00E853A4"/>
    <w:rsid w:val="00E86289"/>
    <w:rsid w:val="00E917A9"/>
    <w:rsid w:val="00E91AD5"/>
    <w:rsid w:val="00E91D22"/>
    <w:rsid w:val="00E93C12"/>
    <w:rsid w:val="00E93C44"/>
    <w:rsid w:val="00E94247"/>
    <w:rsid w:val="00E967E5"/>
    <w:rsid w:val="00E9688D"/>
    <w:rsid w:val="00E97D75"/>
    <w:rsid w:val="00EA0E7F"/>
    <w:rsid w:val="00EA266A"/>
    <w:rsid w:val="00EA44C1"/>
    <w:rsid w:val="00EA6D62"/>
    <w:rsid w:val="00EB1A3A"/>
    <w:rsid w:val="00EB31E9"/>
    <w:rsid w:val="00EB3B64"/>
    <w:rsid w:val="00EB5CF9"/>
    <w:rsid w:val="00EB7810"/>
    <w:rsid w:val="00EC033E"/>
    <w:rsid w:val="00EC1CF8"/>
    <w:rsid w:val="00EC38A5"/>
    <w:rsid w:val="00EC4CC9"/>
    <w:rsid w:val="00EC4E1F"/>
    <w:rsid w:val="00EC5CA9"/>
    <w:rsid w:val="00ED10B5"/>
    <w:rsid w:val="00ED30CD"/>
    <w:rsid w:val="00ED4031"/>
    <w:rsid w:val="00ED507A"/>
    <w:rsid w:val="00ED5988"/>
    <w:rsid w:val="00ED78EE"/>
    <w:rsid w:val="00ED7F6C"/>
    <w:rsid w:val="00EE0676"/>
    <w:rsid w:val="00EE17C8"/>
    <w:rsid w:val="00EE2422"/>
    <w:rsid w:val="00EE2440"/>
    <w:rsid w:val="00EE34FB"/>
    <w:rsid w:val="00EE42F3"/>
    <w:rsid w:val="00EF03E2"/>
    <w:rsid w:val="00EF08FA"/>
    <w:rsid w:val="00EF203D"/>
    <w:rsid w:val="00EF2865"/>
    <w:rsid w:val="00F00D9D"/>
    <w:rsid w:val="00F05578"/>
    <w:rsid w:val="00F05CDB"/>
    <w:rsid w:val="00F05E30"/>
    <w:rsid w:val="00F12C1F"/>
    <w:rsid w:val="00F13222"/>
    <w:rsid w:val="00F1352C"/>
    <w:rsid w:val="00F13AA8"/>
    <w:rsid w:val="00F13B05"/>
    <w:rsid w:val="00F13F2A"/>
    <w:rsid w:val="00F13F2D"/>
    <w:rsid w:val="00F14014"/>
    <w:rsid w:val="00F1505A"/>
    <w:rsid w:val="00F1527D"/>
    <w:rsid w:val="00F157EC"/>
    <w:rsid w:val="00F15F44"/>
    <w:rsid w:val="00F1754C"/>
    <w:rsid w:val="00F2017C"/>
    <w:rsid w:val="00F209D6"/>
    <w:rsid w:val="00F20C66"/>
    <w:rsid w:val="00F217D3"/>
    <w:rsid w:val="00F249C1"/>
    <w:rsid w:val="00F30E5C"/>
    <w:rsid w:val="00F3308A"/>
    <w:rsid w:val="00F3408C"/>
    <w:rsid w:val="00F37E9F"/>
    <w:rsid w:val="00F4222E"/>
    <w:rsid w:val="00F42C5F"/>
    <w:rsid w:val="00F47504"/>
    <w:rsid w:val="00F47A04"/>
    <w:rsid w:val="00F50341"/>
    <w:rsid w:val="00F51E90"/>
    <w:rsid w:val="00F53162"/>
    <w:rsid w:val="00F54028"/>
    <w:rsid w:val="00F55ADC"/>
    <w:rsid w:val="00F56C10"/>
    <w:rsid w:val="00F56FBD"/>
    <w:rsid w:val="00F5763F"/>
    <w:rsid w:val="00F57DE9"/>
    <w:rsid w:val="00F6208A"/>
    <w:rsid w:val="00F71B27"/>
    <w:rsid w:val="00F72383"/>
    <w:rsid w:val="00F7332B"/>
    <w:rsid w:val="00F74AE5"/>
    <w:rsid w:val="00F74BF1"/>
    <w:rsid w:val="00F7575D"/>
    <w:rsid w:val="00F809D0"/>
    <w:rsid w:val="00F824C7"/>
    <w:rsid w:val="00F82822"/>
    <w:rsid w:val="00F839D2"/>
    <w:rsid w:val="00F84BCB"/>
    <w:rsid w:val="00F85112"/>
    <w:rsid w:val="00F85585"/>
    <w:rsid w:val="00F872B9"/>
    <w:rsid w:val="00F87393"/>
    <w:rsid w:val="00F878E9"/>
    <w:rsid w:val="00F917D5"/>
    <w:rsid w:val="00F91942"/>
    <w:rsid w:val="00F930CA"/>
    <w:rsid w:val="00F949EE"/>
    <w:rsid w:val="00F94B75"/>
    <w:rsid w:val="00F951E2"/>
    <w:rsid w:val="00F96468"/>
    <w:rsid w:val="00F96BEF"/>
    <w:rsid w:val="00F97B7D"/>
    <w:rsid w:val="00FA182B"/>
    <w:rsid w:val="00FA65D5"/>
    <w:rsid w:val="00FA6888"/>
    <w:rsid w:val="00FA70E4"/>
    <w:rsid w:val="00FB0D07"/>
    <w:rsid w:val="00FB137D"/>
    <w:rsid w:val="00FB166F"/>
    <w:rsid w:val="00FB17AC"/>
    <w:rsid w:val="00FB3B09"/>
    <w:rsid w:val="00FC031C"/>
    <w:rsid w:val="00FC128A"/>
    <w:rsid w:val="00FC39B6"/>
    <w:rsid w:val="00FC47C6"/>
    <w:rsid w:val="00FC7A3F"/>
    <w:rsid w:val="00FD0130"/>
    <w:rsid w:val="00FD1007"/>
    <w:rsid w:val="00FD2155"/>
    <w:rsid w:val="00FD3A9C"/>
    <w:rsid w:val="00FD3EDA"/>
    <w:rsid w:val="00FD4277"/>
    <w:rsid w:val="00FD70A5"/>
    <w:rsid w:val="00FD776F"/>
    <w:rsid w:val="00FE12E7"/>
    <w:rsid w:val="00FE54C7"/>
    <w:rsid w:val="00FE5F61"/>
    <w:rsid w:val="00FF11FF"/>
    <w:rsid w:val="00FF1E62"/>
    <w:rsid w:val="00FF1F5D"/>
    <w:rsid w:val="00FF2837"/>
    <w:rsid w:val="00FF309E"/>
    <w:rsid w:val="00FF3A01"/>
    <w:rsid w:val="00FF4FCB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1DFEAE"/>
  <w15:chartTrackingRefBased/>
  <w15:docId w15:val="{57A3616E-AA65-0345-B9F5-4B15C52FC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5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greupink</dc:creator>
  <cp:keywords/>
  <dc:description/>
  <cp:lastModifiedBy>rick greupink</cp:lastModifiedBy>
  <cp:revision>13</cp:revision>
  <dcterms:created xsi:type="dcterms:W3CDTF">2023-11-21T13:42:00Z</dcterms:created>
  <dcterms:modified xsi:type="dcterms:W3CDTF">2023-11-21T19:11:00Z</dcterms:modified>
</cp:coreProperties>
</file>